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12F3C" w14:textId="433DBCE3" w:rsidR="00441835" w:rsidRDefault="00441835" w:rsidP="00441835">
      <w:pPr>
        <w:spacing w:line="240" w:lineRule="auto"/>
        <w:rPr>
          <w:rFonts w:ascii="Times New Roman" w:eastAsia="바탕" w:hAnsi="Times New Roman" w:cs="Times New Roman"/>
        </w:rPr>
      </w:pPr>
      <w:r w:rsidRPr="00942A60">
        <w:rPr>
          <w:rFonts w:ascii="Times New Roman" w:eastAsia="바탕" w:hAnsi="Times New Roman" w:cs="Times New Roman" w:hint="eastAsia"/>
          <w:b/>
        </w:rPr>
        <w:t>T</w:t>
      </w:r>
      <w:r w:rsidRPr="00942A60">
        <w:rPr>
          <w:rFonts w:ascii="Times New Roman" w:eastAsia="바탕" w:hAnsi="Times New Roman" w:cs="Times New Roman"/>
          <w:b/>
        </w:rPr>
        <w:t xml:space="preserve">able </w:t>
      </w:r>
      <w:r w:rsidR="00A44B85">
        <w:rPr>
          <w:rFonts w:ascii="Times New Roman" w:eastAsia="바탕" w:hAnsi="Times New Roman" w:cs="Times New Roman"/>
          <w:b/>
        </w:rPr>
        <w:t>S1</w:t>
      </w:r>
      <w:r w:rsidRPr="00942A60">
        <w:rPr>
          <w:rFonts w:ascii="Times New Roman" w:eastAsia="바탕" w:hAnsi="Times New Roman" w:cs="Times New Roman"/>
          <w:b/>
        </w:rPr>
        <w:t xml:space="preserve">. </w:t>
      </w:r>
      <w:r w:rsidRPr="00942A60">
        <w:rPr>
          <w:rFonts w:ascii="Times New Roman" w:eastAsia="바탕" w:hAnsi="Times New Roman" w:cs="Times New Roman"/>
        </w:rPr>
        <w:t xml:space="preserve">Thigh MRI features in Charcot-Marie-Tooth patients with </w:t>
      </w:r>
      <w:r w:rsidRPr="00942A60">
        <w:rPr>
          <w:rFonts w:ascii="Times New Roman" w:eastAsia="바탕" w:hAnsi="Times New Roman" w:cs="Times New Roman"/>
          <w:i/>
          <w:iCs/>
        </w:rPr>
        <w:t>MPZ</w:t>
      </w:r>
      <w:r w:rsidRPr="00942A60">
        <w:rPr>
          <w:rFonts w:ascii="Times New Roman" w:eastAsia="바탕" w:hAnsi="Times New Roman" w:cs="Times New Roman"/>
        </w:rPr>
        <w:t xml:space="preserve"> mutations</w:t>
      </w:r>
    </w:p>
    <w:tbl>
      <w:tblPr>
        <w:tblW w:w="13981" w:type="dxa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969"/>
        <w:gridCol w:w="891"/>
        <w:gridCol w:w="393"/>
        <w:gridCol w:w="462"/>
        <w:gridCol w:w="836"/>
        <w:gridCol w:w="773"/>
        <w:gridCol w:w="696"/>
        <w:gridCol w:w="977"/>
        <w:gridCol w:w="709"/>
        <w:gridCol w:w="741"/>
        <w:gridCol w:w="803"/>
        <w:gridCol w:w="803"/>
        <w:gridCol w:w="803"/>
        <w:gridCol w:w="693"/>
        <w:gridCol w:w="1250"/>
        <w:gridCol w:w="1485"/>
        <w:gridCol w:w="697"/>
      </w:tblGrid>
      <w:tr w:rsidR="00441835" w:rsidRPr="00E5016D" w14:paraId="304B2E15" w14:textId="77777777" w:rsidTr="00441835">
        <w:trPr>
          <w:trHeight w:val="184"/>
        </w:trPr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BDF60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tient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942D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97FD3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DAC79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e at MRI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2852D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vel</w:t>
            </w:r>
          </w:p>
        </w:tc>
        <w:tc>
          <w:tcPr>
            <w:tcW w:w="38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F9BA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erior compartment</w:t>
            </w:r>
          </w:p>
        </w:tc>
        <w:tc>
          <w:tcPr>
            <w:tcW w:w="31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479A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ial compartment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B662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erior compartment</w:t>
            </w:r>
          </w:p>
        </w:tc>
      </w:tr>
      <w:tr w:rsidR="00441835" w:rsidRPr="00E5016D" w14:paraId="29B31C4F" w14:textId="77777777" w:rsidTr="00441835">
        <w:trPr>
          <w:trHeight w:val="184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3976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4A89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5952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7FE9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FBA2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046FC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rtoriu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4240A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ctus femori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7023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astu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termedi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DDA13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astu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erali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7ED0F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astu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diali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24461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dductor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g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A2960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dductor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vi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62A6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dductor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nu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9643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acili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2217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mitend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osu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BC42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mimemb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nosu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0DC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icep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moris</w:t>
            </w:r>
          </w:p>
        </w:tc>
      </w:tr>
      <w:tr w:rsidR="00441835" w:rsidRPr="00E5016D" w14:paraId="1B94E023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1BDE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619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EC0B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369F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4375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CCB7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5942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2724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768F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2644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EF45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10FB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5A6D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E76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4D1A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C1AD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E407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AC14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7841025E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76C6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7063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6081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0C58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692D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C81A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5951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5758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9FA7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B1D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44B1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110C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E520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EA4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50B6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3AB2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A32F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</w:tr>
      <w:tr w:rsidR="00441835" w:rsidRPr="00E5016D" w14:paraId="7C5A6EBC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4C09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E39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4987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91C8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8ACC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9359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ADA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97DC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A62C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D3E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FCA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392C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1DB1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FE20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F992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399B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D5A9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</w:tr>
      <w:tr w:rsidR="00441835" w:rsidRPr="00E5016D" w14:paraId="3B2AEB5A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70E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3DCB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6B29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D41F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859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7FD6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2474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4E18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CF27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F04A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2DF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7E0D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A960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9EA7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507B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4BB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2079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2EA0F747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3A2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F3A8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4A5B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5DCB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1D2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1708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67AE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6C36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3BA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C6BE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3A01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11D7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373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CAF0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4239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7507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5FC6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</w:tr>
      <w:tr w:rsidR="00441835" w:rsidRPr="00E5016D" w14:paraId="32ED4759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B1B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B820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9320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0C8F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AEC8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0920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E8C4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85E0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D05E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7EE9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A07B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74CB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7539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F71E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233F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F69D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CF76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</w:tr>
      <w:tr w:rsidR="00441835" w:rsidRPr="00E5016D" w14:paraId="0F520747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6FC1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611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1171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0351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245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309E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0598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6A1A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52E5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F4D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BBF3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3C44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C9D3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8629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BB86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E87C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B01B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E3E1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0BC90C42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DEFD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68B5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C044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C43A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C11E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748E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456B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F053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8EA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474B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D894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981D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66B9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A8E4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1B8A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4A2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4644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</w:tr>
      <w:tr w:rsidR="00441835" w:rsidRPr="00E5016D" w14:paraId="612A5BFC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8067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D99F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8672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B307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E4C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6538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F06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65BC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B04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5951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5A7C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2C3B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AA9A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A6C3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6550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86EF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5E4E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7AEB5106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7C0F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133-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3A01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0BD8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4194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B3AF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31FE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CB86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AA06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791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5EF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B952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500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0B00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DDE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131E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41E5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BFAA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745B9445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03F2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396C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D3C4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EF2D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6398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8F43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CA59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A392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F3AB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CB5D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8721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CA6F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DC1F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827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0BCA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1979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2A9D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6B3E5239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4071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1BAA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3624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E190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4111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F90F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A440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FAB2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530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760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E781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18D8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E59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B0EB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025D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8DC7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F550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3A0DEBC3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53CA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133-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3EA4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0181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9D4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41CA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BB64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C1D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E40D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B50A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0EB0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4803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8C68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51A7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5E10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6F5E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389E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D987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7BF6C4D0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A60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6EEB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106E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186C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C84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2B2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81F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890D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8E5F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A089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98CD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CB5B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54F9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ACFE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5F94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7F8A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BB1F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3/1</w:t>
            </w:r>
          </w:p>
        </w:tc>
      </w:tr>
      <w:tr w:rsidR="00441835" w:rsidRPr="00E5016D" w14:paraId="6D2A8F8F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964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B0BF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7AD1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856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6AB3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37E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26BC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EB8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420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A306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ED39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8AE0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0D3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E07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EB0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DF7B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5632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4/1</w:t>
            </w:r>
          </w:p>
        </w:tc>
      </w:tr>
      <w:tr w:rsidR="00441835" w:rsidRPr="00E5016D" w14:paraId="67F81AFA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2557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1072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57B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FF86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A239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5632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A9C1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25FD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48EE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B2A3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FEC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DC2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6DD2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01C1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21A7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DE9A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860E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AB6E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238F3143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FDF3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2CD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DC0E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E6E2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C14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6DA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5559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1A7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5C9A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70A5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4049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0168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D097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00A2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1FBF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C1A5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BF6F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39B069CA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199A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06BF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BBE5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141D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74D6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0B3F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5053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6CE6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905B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CC4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4C4F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592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B80C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73E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2C10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C50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B03E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36918D98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733D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263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B8CB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19C9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07C4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DB26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2BD4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39FF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D6F1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AEE4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464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3DD5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F98B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2883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0506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8EA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0EA2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4C3A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4D597432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1CA1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2FEA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0BAF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07AB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2C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22DD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4A2C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6D10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D5CE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294B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0E9C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47BC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EA7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1BBE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34FD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B7FD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347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</w:tr>
      <w:tr w:rsidR="00441835" w:rsidRPr="00E5016D" w14:paraId="18B57F8C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B7E0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EA08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1D1C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9C4F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6135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1DC9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90FE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3285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E95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B6E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D633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3E28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68C6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4C46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E6DD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9B31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76F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7203BEF7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ADC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508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B2DD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B847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511B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536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C4C1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EFB5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D50A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B45B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F83A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9B01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6800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AACF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A558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FCEB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9546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8208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1251337B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1FC3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5DF2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F1A8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9D04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95F0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FAB2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674B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8D0D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FEC8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282A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C6CE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9F6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331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D8DD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88F2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8E82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E9B8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59E856AE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0BA5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89D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05C0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74FF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44F6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7595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A610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912E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6D4B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BAEE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08F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D8A8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82F5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BFAD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2B7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1398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912F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41B5D060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234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533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D32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F4EF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5A50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835E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912F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3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9A08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FBB6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6056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A6BA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3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FDB3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919F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58B1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5EF5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A908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6606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E454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38F8FB8E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7C34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B2A7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845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8B9B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8F07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E5A4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932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7004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1B44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EBD0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65AD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86EE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4857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0FA6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20E1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455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4E66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</w:tr>
      <w:tr w:rsidR="00441835" w:rsidRPr="00E5016D" w14:paraId="350B359B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7382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1E12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826E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8740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83F2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AC8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041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A4E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F4E4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A3F4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A3F9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6518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39C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F85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B5F3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1213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513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</w:tr>
      <w:tr w:rsidR="00441835" w:rsidRPr="00E5016D" w14:paraId="3FE46A9A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45D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533-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2761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A5F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15BD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D7EA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1B3C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B8A1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DDDF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A04E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A210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0E11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8960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1A1B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519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776D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76C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DD22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5F1A7221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A6B9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E4A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D8CC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FE72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4542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C6B6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11A1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2F61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7B55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55E9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9B9D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B4CC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DB9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22E5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91E3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916E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127A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31B32319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934A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4D9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2B61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FE58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416E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E4BC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D877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3350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621F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2B5A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FEA9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66BC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2A15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468D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6B89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4C42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5448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</w:tr>
      <w:tr w:rsidR="00441835" w:rsidRPr="00E5016D" w14:paraId="754432F5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63C1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452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B24A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AEC2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2257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4919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2004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1AD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48F2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4476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4D0E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FF4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0B76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80F7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5C1B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544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5878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E5AF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28B60890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3C58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ECFC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69E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E42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DAF4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A7D3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20D2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E91A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614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016B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3E6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931A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208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7C2E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E1AE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BB03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5129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3C1B2D50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3458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EC48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728C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3D5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C91C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115B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A336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35CF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92C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599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939A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6D18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20C6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2A0C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E2E6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7364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939C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6D851A9F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6269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412A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B69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C89C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EBD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C93C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D519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FFF1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9411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1CF6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DFB3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BE05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A8EF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BC7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5696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8B2A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9EF7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4801E69C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B36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6208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B728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56C7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E559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645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A342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EDE6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8193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D665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B28D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B6E4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2FC1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D540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D2B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C8F0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6DEE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5CAD3F33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8CC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3B4A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6CB2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C78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79E7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71EA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014B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833E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B38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EBFD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1FA1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30DA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0AC3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AC7C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F7C9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C8EB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CE4A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73C60997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E61A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201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5A44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D0D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792F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ECFB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2CD0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199C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565B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B47E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2A5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8F4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0956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02D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6A02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A7D0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BBB2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6BA4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5A215D26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ADC1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A507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DFDF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39AB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2E64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8F81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1D96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F135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6149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209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22A2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768A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632F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D3FD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5D6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288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834E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</w:tr>
      <w:tr w:rsidR="00441835" w:rsidRPr="00E5016D" w14:paraId="664D3323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F6A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949B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E056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1966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30B4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3E52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9EA0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3A32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6C0C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E345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B164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399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539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6B9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F4C8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7F8F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6E3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</w:tr>
      <w:tr w:rsidR="00441835" w:rsidRPr="00E5016D" w14:paraId="1656C8C5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FA31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455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FF6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41A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F02E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F3D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93C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804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5892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C07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480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68A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5D55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76D6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C3A9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FB11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9356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2111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2ECCB735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0FB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CE70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760E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DD0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06EE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CA22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5E8E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55A0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BDCD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5031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39BE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01EE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EF3D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D4A1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0E73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2268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D002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</w:tr>
      <w:tr w:rsidR="00441835" w:rsidRPr="00E5016D" w14:paraId="6C883218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D459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2B94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B688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7089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1967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65F1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C06D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E88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9746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352E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F7C2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B762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1A68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DEDB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4940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01D5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1BCE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57FEF56C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6B68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65EE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353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88CA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9F5A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11C7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3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D1E0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5B98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A3DD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42EE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7129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015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65E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30A1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809A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6FC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B044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059C0BCD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A18D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7931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2F95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3DD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052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509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3/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5356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E6ED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036E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635B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7C7D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A171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57A1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AAEC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3/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01F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F7A5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6245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186CDABB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D58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51D3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FD32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3594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4CC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12C9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9449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978F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1D4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58A5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98DE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52C9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C384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7E81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E99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BA42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609A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</w:tr>
      <w:tr w:rsidR="00441835" w:rsidRPr="00E5016D" w14:paraId="6A48B557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FFE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1027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52B1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1DCC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FA19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651B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A37C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B3DC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F311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B728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4CAA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04CC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F3B4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1CE5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688C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9D66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2989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4AB3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57516F3D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C77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CDEB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7FF5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AE79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3A74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45E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DBE0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049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B7CC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EE92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2AD7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4BE0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C48E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49AD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5A97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2EE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4085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5657FEC5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54B7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C883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389F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0A19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42E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49AE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865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6ED1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2C0A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6C2E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0F7A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8CD2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3400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D790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A06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38B7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B09E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58341207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59E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30E4">
              <w:rPr>
                <w:rFonts w:ascii="Times New Roman" w:eastAsia="맑은 고딕" w:hAnsi="Times New Roman" w:cs="Times New Roman"/>
                <w:kern w:val="0"/>
                <w:szCs w:val="20"/>
              </w:rPr>
              <w:t>FC1159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364D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17E0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CA32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C6D2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55F4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4A0B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6BE1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D6320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49CB3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0628A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1FAB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CF2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BA9B3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0BC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DDD2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D99BA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72BE847C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48CA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3E08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914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819F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8A6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547F7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A9C0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14B9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E4BA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9377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2668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3A0F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2AA0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18B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13A6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AED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1087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/2</w:t>
            </w:r>
          </w:p>
        </w:tc>
      </w:tr>
      <w:tr w:rsidR="00441835" w:rsidRPr="00E5016D" w14:paraId="227FC391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D7F4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8DF4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A4C6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B212A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2D84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FF16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/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E20C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CBD9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80C6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0E94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/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62B13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59C6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E7E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4AAA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2BA3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F37D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CD9E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3</w:t>
            </w:r>
          </w:p>
        </w:tc>
      </w:tr>
      <w:tr w:rsidR="00441835" w:rsidRPr="00E5016D" w14:paraId="7EC759FB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E4CF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30E4">
              <w:rPr>
                <w:rFonts w:ascii="Times New Roman" w:eastAsia="맑은 고딕" w:hAnsi="Times New Roman" w:cs="Times New Roman"/>
                <w:kern w:val="0"/>
                <w:szCs w:val="20"/>
              </w:rPr>
              <w:t>FC1159-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AAD6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BAA82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0A28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7D2C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E364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4D95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1F9F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/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FC7D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/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2125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/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582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835C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4126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41A2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D6A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1220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3B3D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7991ED42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D3DD6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1B5E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0D02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600A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3C76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5B83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93B9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/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F3A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B912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/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CB7B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/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02C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/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3F8C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/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C0CF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/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A206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9933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/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26F1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/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D9C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441835" w:rsidRPr="00E5016D" w14:paraId="446E0C18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47FE2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DFDB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2AACA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2E100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28DD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6965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/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18F0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/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98F3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/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88BC6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/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0797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/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066A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E02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C5A8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A03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67F50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2F99C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/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A724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/2</w:t>
            </w:r>
          </w:p>
        </w:tc>
      </w:tr>
      <w:tr w:rsidR="00441835" w:rsidRPr="00E5016D" w14:paraId="777112B5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2BE7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943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1116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DID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65FA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0A0C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59A1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6028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B03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F05A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955D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E5E4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4002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74FC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D781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5C80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87A8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27FA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779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2DF29B22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795B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7D0A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D10A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3C88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0CD4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07F7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64A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0186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5AF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AE69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DE6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4682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B5F4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3F85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B2D0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C00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AF7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2/2</w:t>
            </w:r>
          </w:p>
        </w:tc>
      </w:tr>
      <w:tr w:rsidR="00441835" w:rsidRPr="00E5016D" w14:paraId="67097DE1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642E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1E3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16CD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8FE3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D983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44E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9799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A2EA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CC1A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E806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0F3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C30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E11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D4D7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1B3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FB7D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D07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2</w:t>
            </w:r>
          </w:p>
        </w:tc>
      </w:tr>
      <w:tr w:rsidR="00441835" w:rsidRPr="00E5016D" w14:paraId="64309E9C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EFF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FC658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C82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CMT2I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0575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40ED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9D3D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Proxim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211B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D7A8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38FD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15D4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36B0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D619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53E8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CEA7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B586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C4A3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7895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D21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441835" w:rsidRPr="00E5016D" w14:paraId="03AB29DA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41C02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749CB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ABD89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A0EBB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80145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9A0C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E9E63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31D2B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6D0D8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AB8D4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57322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2C32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8DB5A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7F72B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060D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F34D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A69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  <w:tr w:rsidR="00441835" w:rsidRPr="00E5016D" w14:paraId="33725AAF" w14:textId="77777777" w:rsidTr="00441835">
        <w:trPr>
          <w:trHeight w:val="184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71458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85CBE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ED023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79C30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BCA5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Distal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E73E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4127F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7917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844E6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1C7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18D8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4613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559A3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AD8B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0/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809E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058E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E7CB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Cs w:val="20"/>
              </w:rPr>
              <w:t>1/1</w:t>
            </w:r>
          </w:p>
        </w:tc>
      </w:tr>
    </w:tbl>
    <w:p w14:paraId="450DB0E2" w14:textId="77777777" w:rsidR="00441835" w:rsidRPr="00E5016D" w:rsidRDefault="00441835" w:rsidP="00441835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E5016D">
        <w:rPr>
          <w:rFonts w:ascii="Times New Roman" w:hAnsi="Times New Roman" w:cs="Times New Roman"/>
          <w:szCs w:val="20"/>
        </w:rPr>
        <w:t>Right/</w:t>
      </w:r>
      <w:r>
        <w:rPr>
          <w:rFonts w:ascii="Times New Roman" w:hAnsi="Times New Roman" w:cs="Times New Roman"/>
          <w:szCs w:val="20"/>
        </w:rPr>
        <w:t>l</w:t>
      </w:r>
      <w:r w:rsidRPr="00E5016D">
        <w:rPr>
          <w:rFonts w:ascii="Times New Roman" w:hAnsi="Times New Roman" w:cs="Times New Roman"/>
          <w:szCs w:val="20"/>
        </w:rPr>
        <w:t>eft side</w:t>
      </w:r>
      <w:r>
        <w:rPr>
          <w:rFonts w:ascii="Times New Roman" w:hAnsi="Times New Roman" w:cs="Times New Roman"/>
          <w:szCs w:val="20"/>
        </w:rPr>
        <w:t>.</w:t>
      </w:r>
      <w:r w:rsidRPr="00E5016D">
        <w:rPr>
          <w:rFonts w:ascii="Times New Roman" w:hAnsi="Times New Roman" w:cs="Times New Roman"/>
          <w:szCs w:val="20"/>
        </w:rPr>
        <w:t xml:space="preserve"> The presence of fatty infiltration based on a five-point semiquantitative scale described by Goutallier et al</w:t>
      </w:r>
      <w:r>
        <w:rPr>
          <w:rFonts w:ascii="Times New Roman" w:hAnsi="Times New Roman" w:cs="Times New Roman"/>
          <w:szCs w:val="20"/>
          <w:vertAlign w:val="superscript"/>
        </w:rPr>
        <w:t>25</w:t>
      </w:r>
      <w:r w:rsidRPr="00E5016D">
        <w:rPr>
          <w:rFonts w:ascii="Times New Roman" w:hAnsi="Times New Roman" w:cs="Times New Roman"/>
          <w:szCs w:val="20"/>
        </w:rPr>
        <w:t xml:space="preserve">: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 xml:space="preserve">rade 0, normal;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 xml:space="preserve">rade 1, some fatty streaks;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 xml:space="preserve">rade 2, less fat than muscle;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>rade 3, fatty degeneration of 50%;</w:t>
      </w:r>
      <w:r>
        <w:rPr>
          <w:rFonts w:ascii="Times New Roman" w:hAnsi="Times New Roman" w:cs="Times New Roman"/>
          <w:szCs w:val="20"/>
        </w:rPr>
        <w:t xml:space="preserve"> and</w:t>
      </w:r>
      <w:r w:rsidRPr="00E5016D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>rade 4, fatty in ﬁltration of more than 50%</w:t>
      </w:r>
      <w:r>
        <w:rPr>
          <w:rFonts w:ascii="Times New Roman" w:hAnsi="Times New Roman" w:cs="Times New Roman"/>
          <w:szCs w:val="20"/>
        </w:rPr>
        <w:t>.</w:t>
      </w:r>
      <w:r w:rsidRPr="00E5016D">
        <w:rPr>
          <w:rFonts w:ascii="Times New Roman" w:hAnsi="Times New Roman" w:cs="Times New Roman"/>
          <w:szCs w:val="20"/>
        </w:rPr>
        <w:t xml:space="preserve"> Evaluated muscles at calf level were as follows: </w:t>
      </w:r>
      <w:r>
        <w:rPr>
          <w:rFonts w:ascii="Times New Roman" w:hAnsi="Times New Roman" w:cs="Times New Roman"/>
          <w:szCs w:val="20"/>
        </w:rPr>
        <w:t>p</w:t>
      </w:r>
      <w:r w:rsidRPr="00E5016D">
        <w:rPr>
          <w:rFonts w:ascii="Times New Roman" w:hAnsi="Times New Roman" w:cs="Times New Roman"/>
          <w:szCs w:val="20"/>
        </w:rPr>
        <w:t>roximal calf muscles</w:t>
      </w:r>
      <w:r>
        <w:rPr>
          <w:rFonts w:ascii="Times New Roman" w:hAnsi="Times New Roman" w:cs="Times New Roman"/>
          <w:szCs w:val="20"/>
        </w:rPr>
        <w:t>:</w:t>
      </w:r>
      <w:r w:rsidRPr="00E5016D">
        <w:rPr>
          <w:rFonts w:ascii="Times New Roman" w:hAnsi="Times New Roman" w:cs="Times New Roman"/>
          <w:szCs w:val="20"/>
        </w:rPr>
        <w:t xml:space="preserve"> tibialis anterior, extensor digitorum longus, peroneus longus, gastrocnemius medial and lateral heads, soleus medial and lateral heads, and tibialis posterior</w:t>
      </w:r>
      <w:r>
        <w:rPr>
          <w:rFonts w:ascii="Times New Roman" w:hAnsi="Times New Roman" w:cs="Times New Roman"/>
          <w:szCs w:val="20"/>
        </w:rPr>
        <w:t>;</w:t>
      </w:r>
      <w:r w:rsidRPr="00E5016D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d</w:t>
      </w:r>
      <w:r w:rsidRPr="00E5016D">
        <w:rPr>
          <w:rFonts w:ascii="Times New Roman" w:hAnsi="Times New Roman" w:cs="Times New Roman"/>
          <w:szCs w:val="20"/>
        </w:rPr>
        <w:t>istal calf muscles</w:t>
      </w:r>
      <w:r>
        <w:rPr>
          <w:rFonts w:ascii="Times New Roman" w:hAnsi="Times New Roman" w:cs="Times New Roman"/>
          <w:szCs w:val="20"/>
        </w:rPr>
        <w:t>:</w:t>
      </w:r>
      <w:r w:rsidRPr="00E5016D">
        <w:rPr>
          <w:rFonts w:ascii="Times New Roman" w:hAnsi="Times New Roman" w:cs="Times New Roman"/>
          <w:szCs w:val="20"/>
        </w:rPr>
        <w:t xml:space="preserve"> tibialis anterior, extensor digitorum longus, extensor hallucis longus, peroneus longus, soleus medial and lateral heads, tibialis posterior, flexor digitorum longus, and flexor hallucis longus.</w:t>
      </w:r>
    </w:p>
    <w:p w14:paraId="3947A89E" w14:textId="451CD211" w:rsidR="00441835" w:rsidRPr="00E5016D" w:rsidRDefault="00625FAC" w:rsidP="00441835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E5016D">
        <w:rPr>
          <w:rFonts w:ascii="Times New Roman" w:eastAsia="바탕"/>
          <w:szCs w:val="20"/>
        </w:rPr>
        <w:t>Abbreviation</w:t>
      </w:r>
      <w:r>
        <w:rPr>
          <w:rFonts w:ascii="Times New Roman" w:eastAsia="바탕"/>
          <w:szCs w:val="20"/>
        </w:rPr>
        <w:t>s</w:t>
      </w:r>
      <w:r w:rsidRPr="00E5016D">
        <w:rPr>
          <w:rFonts w:ascii="Times New Roman" w:eastAsia="바탕"/>
          <w:szCs w:val="20"/>
        </w:rPr>
        <w:t>:</w:t>
      </w:r>
      <w:r w:rsidRPr="00E5016D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CMT: Charcot-Marie-Tooth disease, F: female, M: male, </w:t>
      </w:r>
      <w:r w:rsidRPr="00E5016D">
        <w:rPr>
          <w:rFonts w:ascii="Times New Roman" w:hAnsi="Times New Roman" w:cs="Times New Roman"/>
          <w:szCs w:val="20"/>
        </w:rPr>
        <w:t>N/A</w:t>
      </w:r>
      <w:r>
        <w:rPr>
          <w:rFonts w:ascii="Times New Roman" w:hAnsi="Times New Roman" w:cs="Times New Roman"/>
          <w:szCs w:val="20"/>
        </w:rPr>
        <w:t>: n</w:t>
      </w:r>
      <w:r w:rsidRPr="00E5016D">
        <w:rPr>
          <w:rFonts w:ascii="Times New Roman" w:hAnsi="Times New Roman" w:cs="Times New Roman"/>
          <w:szCs w:val="20"/>
        </w:rPr>
        <w:t>ot applicable</w:t>
      </w:r>
      <w:r>
        <w:rPr>
          <w:rFonts w:ascii="Times New Roman" w:hAnsi="Times New Roman" w:cs="Times New Roman"/>
          <w:szCs w:val="20"/>
        </w:rPr>
        <w:t>.</w:t>
      </w:r>
    </w:p>
    <w:p w14:paraId="185D0F1D" w14:textId="77777777" w:rsidR="00441835" w:rsidRPr="00942A60" w:rsidRDefault="00441835" w:rsidP="00441835">
      <w:pPr>
        <w:spacing w:line="240" w:lineRule="auto"/>
        <w:rPr>
          <w:rFonts w:ascii="Times New Roman" w:eastAsia="바탕" w:hAnsi="Times New Roman" w:cs="Times New Roman"/>
          <w:bCs/>
          <w:iCs/>
        </w:rPr>
      </w:pPr>
    </w:p>
    <w:p w14:paraId="45199D22" w14:textId="77777777" w:rsidR="00441835" w:rsidRPr="00942A60" w:rsidRDefault="00441835" w:rsidP="00441835">
      <w:pPr>
        <w:widowControl/>
        <w:wordWrap/>
        <w:autoSpaceDE/>
        <w:autoSpaceDN/>
        <w:spacing w:line="240" w:lineRule="auto"/>
        <w:rPr>
          <w:rFonts w:ascii="Times New Roman" w:eastAsia="바탕" w:hAnsi="Times New Roman" w:cs="Times New Roman"/>
          <w:b/>
        </w:rPr>
      </w:pPr>
      <w:r w:rsidRPr="00942A60">
        <w:rPr>
          <w:rFonts w:ascii="Times New Roman" w:eastAsia="바탕" w:hAnsi="Times New Roman" w:cs="Times New Roman"/>
          <w:b/>
        </w:rPr>
        <w:br w:type="page"/>
      </w:r>
      <w:bookmarkStart w:id="0" w:name="_GoBack"/>
      <w:bookmarkEnd w:id="0"/>
    </w:p>
    <w:p w14:paraId="02ADF3C7" w14:textId="46FE9B99" w:rsidR="00441835" w:rsidRPr="00942A60" w:rsidRDefault="00441835" w:rsidP="00441835">
      <w:pPr>
        <w:widowControl/>
        <w:wordWrap/>
        <w:autoSpaceDE/>
        <w:autoSpaceDN/>
        <w:spacing w:line="240" w:lineRule="auto"/>
        <w:rPr>
          <w:rFonts w:ascii="Times New Roman" w:eastAsia="바탕" w:hAnsi="Times New Roman" w:cs="Times New Roman"/>
          <w:bCs/>
          <w:iCs/>
        </w:rPr>
      </w:pPr>
      <w:r w:rsidRPr="00942A60">
        <w:rPr>
          <w:rFonts w:ascii="Times New Roman" w:eastAsia="바탕" w:hAnsi="Times New Roman" w:cs="Times New Roman" w:hint="eastAsia"/>
          <w:b/>
        </w:rPr>
        <w:lastRenderedPageBreak/>
        <w:t>T</w:t>
      </w:r>
      <w:r w:rsidRPr="00942A60">
        <w:rPr>
          <w:rFonts w:ascii="Times New Roman" w:eastAsia="바탕" w:hAnsi="Times New Roman" w:cs="Times New Roman"/>
          <w:b/>
        </w:rPr>
        <w:t xml:space="preserve">able </w:t>
      </w:r>
      <w:r w:rsidR="00A44B85">
        <w:rPr>
          <w:rFonts w:ascii="Times New Roman" w:eastAsia="바탕" w:hAnsi="Times New Roman" w:cs="Times New Roman"/>
          <w:b/>
        </w:rPr>
        <w:t>S2</w:t>
      </w:r>
      <w:r w:rsidRPr="00942A60">
        <w:rPr>
          <w:rFonts w:ascii="Times New Roman" w:eastAsia="바탕" w:hAnsi="Times New Roman" w:cs="Times New Roman"/>
          <w:b/>
        </w:rPr>
        <w:t xml:space="preserve">. </w:t>
      </w:r>
      <w:r w:rsidRPr="00942A60">
        <w:rPr>
          <w:rFonts w:ascii="Times New Roman" w:eastAsia="바탕" w:hAnsi="Times New Roman" w:cs="Times New Roman"/>
          <w:bCs/>
        </w:rPr>
        <w:t xml:space="preserve">Calf MRI features in Charcot-Marie-Tooth patients with </w:t>
      </w:r>
      <w:r w:rsidRPr="00942A60">
        <w:rPr>
          <w:rFonts w:ascii="Times New Roman" w:eastAsia="바탕" w:hAnsi="Times New Roman" w:cs="Times New Roman"/>
          <w:bCs/>
          <w:i/>
          <w:iCs/>
        </w:rPr>
        <w:t>MPZ</w:t>
      </w:r>
      <w:r w:rsidRPr="00942A60">
        <w:rPr>
          <w:rFonts w:ascii="Times New Roman" w:eastAsia="바탕" w:hAnsi="Times New Roman" w:cs="Times New Roman"/>
          <w:bCs/>
        </w:rPr>
        <w:t xml:space="preserve"> mutations</w:t>
      </w:r>
    </w:p>
    <w:tbl>
      <w:tblPr>
        <w:tblW w:w="1407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1"/>
        <w:gridCol w:w="1011"/>
        <w:gridCol w:w="440"/>
        <w:gridCol w:w="575"/>
        <w:gridCol w:w="870"/>
        <w:gridCol w:w="726"/>
        <w:gridCol w:w="871"/>
        <w:gridCol w:w="871"/>
        <w:gridCol w:w="1161"/>
        <w:gridCol w:w="1306"/>
        <w:gridCol w:w="1306"/>
        <w:gridCol w:w="725"/>
        <w:gridCol w:w="582"/>
        <w:gridCol w:w="726"/>
        <w:gridCol w:w="871"/>
        <w:gridCol w:w="871"/>
      </w:tblGrid>
      <w:tr w:rsidR="00441835" w:rsidRPr="00E5016D" w14:paraId="2277C8B9" w14:textId="77777777" w:rsidTr="00441835">
        <w:trPr>
          <w:trHeight w:val="372"/>
        </w:trPr>
        <w:tc>
          <w:tcPr>
            <w:tcW w:w="11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6DC54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tient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3600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btype</w:t>
            </w:r>
          </w:p>
        </w:tc>
        <w:tc>
          <w:tcPr>
            <w:tcW w:w="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B17E7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4E47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e at MRI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189A1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vel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DB3EF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erior compartment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0C4E5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ateral compartment</w:t>
            </w:r>
          </w:p>
        </w:tc>
        <w:tc>
          <w:tcPr>
            <w:tcW w:w="39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25748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perficial posterior compartment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F46FF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ep posterior compartment</w:t>
            </w:r>
          </w:p>
        </w:tc>
      </w:tr>
      <w:tr w:rsidR="00441835" w:rsidRPr="00E5016D" w14:paraId="572E734E" w14:textId="77777777" w:rsidTr="00441835">
        <w:trPr>
          <w:trHeight w:val="372"/>
        </w:trPr>
        <w:tc>
          <w:tcPr>
            <w:tcW w:w="11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C15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C32D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4056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0AE7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E1E7E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8AF04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Tibiali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terior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3169D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Extensor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igitorum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gu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B6ACA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Extensor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lluci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gu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0A889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eroneu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gu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25ECD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astrocnemiu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dial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FC60A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astrocnemiu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eral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14D15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oleu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dial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B0CFC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oleu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eral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20BE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Tibiali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sterior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330BC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Flexor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igitorum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gu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5710D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Flexor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llucis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gus</w:t>
            </w:r>
          </w:p>
        </w:tc>
      </w:tr>
      <w:tr w:rsidR="00441835" w:rsidRPr="00E5016D" w14:paraId="1ABCEF72" w14:textId="77777777" w:rsidTr="00441835">
        <w:trPr>
          <w:trHeight w:val="292"/>
        </w:trPr>
        <w:tc>
          <w:tcPr>
            <w:tcW w:w="1161" w:type="dxa"/>
            <w:shd w:val="clear" w:color="000000" w:fill="FFFFFF"/>
            <w:vAlign w:val="center"/>
            <w:hideMark/>
          </w:tcPr>
          <w:p w14:paraId="2C0A57C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C619-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14:paraId="23D5F1A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shd w:val="clear" w:color="000000" w:fill="FFFFFF"/>
            <w:vAlign w:val="center"/>
            <w:hideMark/>
          </w:tcPr>
          <w:p w14:paraId="61A3E89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75" w:type="dxa"/>
            <w:shd w:val="clear" w:color="000000" w:fill="FFFFFF"/>
            <w:vAlign w:val="center"/>
            <w:hideMark/>
          </w:tcPr>
          <w:p w14:paraId="681E8B5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0" w:type="dxa"/>
            <w:shd w:val="clear" w:color="000000" w:fill="FFFFFF"/>
            <w:vAlign w:val="center"/>
            <w:hideMark/>
          </w:tcPr>
          <w:p w14:paraId="76D3B7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3343276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324C936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3EBEEA1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shd w:val="clear" w:color="000000" w:fill="FFFFFF"/>
            <w:vAlign w:val="center"/>
            <w:hideMark/>
          </w:tcPr>
          <w:p w14:paraId="3D269B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0D3099E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1C8C949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5" w:type="dxa"/>
            <w:shd w:val="clear" w:color="000000" w:fill="FFFFFF"/>
            <w:vAlign w:val="center"/>
            <w:hideMark/>
          </w:tcPr>
          <w:p w14:paraId="582C8F9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shd w:val="clear" w:color="000000" w:fill="FFFFFF"/>
            <w:vAlign w:val="center"/>
            <w:hideMark/>
          </w:tcPr>
          <w:p w14:paraId="408D52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08A5862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51185B3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2E7006A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5D86EECF" w14:textId="77777777" w:rsidTr="00441835">
        <w:trPr>
          <w:trHeight w:val="292"/>
        </w:trPr>
        <w:tc>
          <w:tcPr>
            <w:tcW w:w="1161" w:type="dxa"/>
            <w:shd w:val="clear" w:color="000000" w:fill="FFFFFF"/>
            <w:vAlign w:val="center"/>
            <w:hideMark/>
          </w:tcPr>
          <w:p w14:paraId="5D3A9EA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14:paraId="2CE5A6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shd w:val="clear" w:color="000000" w:fill="FFFFFF"/>
            <w:vAlign w:val="center"/>
            <w:hideMark/>
          </w:tcPr>
          <w:p w14:paraId="013994D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shd w:val="clear" w:color="000000" w:fill="FFFFFF"/>
            <w:vAlign w:val="center"/>
            <w:hideMark/>
          </w:tcPr>
          <w:p w14:paraId="190FFE8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shd w:val="clear" w:color="000000" w:fill="FFFFFF"/>
            <w:vAlign w:val="center"/>
            <w:hideMark/>
          </w:tcPr>
          <w:p w14:paraId="15A570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06D96E2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5E62836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0456CF7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161" w:type="dxa"/>
            <w:shd w:val="clear" w:color="000000" w:fill="FFFFFF"/>
            <w:vAlign w:val="center"/>
            <w:hideMark/>
          </w:tcPr>
          <w:p w14:paraId="11627C8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0A4EF3A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11E6D7A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shd w:val="clear" w:color="000000" w:fill="FFFFFF"/>
            <w:vAlign w:val="center"/>
            <w:hideMark/>
          </w:tcPr>
          <w:p w14:paraId="5FEC67D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shd w:val="clear" w:color="000000" w:fill="FFFFFF"/>
            <w:vAlign w:val="center"/>
            <w:hideMark/>
          </w:tcPr>
          <w:p w14:paraId="0B5900E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70841DD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1779BA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33EE718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</w:tr>
      <w:tr w:rsidR="00441835" w:rsidRPr="00E5016D" w14:paraId="35C3F3CA" w14:textId="77777777" w:rsidTr="00441835">
        <w:trPr>
          <w:trHeight w:val="292"/>
        </w:trPr>
        <w:tc>
          <w:tcPr>
            <w:tcW w:w="1161" w:type="dxa"/>
            <w:shd w:val="clear" w:color="000000" w:fill="FFFFFF"/>
            <w:vAlign w:val="center"/>
            <w:hideMark/>
          </w:tcPr>
          <w:p w14:paraId="1C846B1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14:paraId="1F0C4C4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shd w:val="clear" w:color="000000" w:fill="FFFFFF"/>
            <w:vAlign w:val="center"/>
            <w:hideMark/>
          </w:tcPr>
          <w:p w14:paraId="35D74F9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shd w:val="clear" w:color="000000" w:fill="FFFFFF"/>
            <w:vAlign w:val="center"/>
            <w:hideMark/>
          </w:tcPr>
          <w:p w14:paraId="2014D06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0" w:type="dxa"/>
            <w:shd w:val="clear" w:color="000000" w:fill="FFFFFF"/>
            <w:vAlign w:val="center"/>
            <w:hideMark/>
          </w:tcPr>
          <w:p w14:paraId="598C18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6E8EDD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79DE23A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5A09D4B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shd w:val="clear" w:color="000000" w:fill="FFFFFF"/>
            <w:vAlign w:val="center"/>
            <w:hideMark/>
          </w:tcPr>
          <w:p w14:paraId="4631783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72DDE8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461D9BD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5" w:type="dxa"/>
            <w:shd w:val="clear" w:color="000000" w:fill="FFFFFF"/>
            <w:vAlign w:val="center"/>
            <w:hideMark/>
          </w:tcPr>
          <w:p w14:paraId="78F046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582" w:type="dxa"/>
            <w:shd w:val="clear" w:color="000000" w:fill="FFFFFF"/>
            <w:vAlign w:val="center"/>
            <w:hideMark/>
          </w:tcPr>
          <w:p w14:paraId="34D5E2D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0C6C8F2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3BBC895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4AEE5F1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15C8B80D" w14:textId="77777777" w:rsidTr="00441835">
        <w:trPr>
          <w:trHeight w:val="292"/>
        </w:trPr>
        <w:tc>
          <w:tcPr>
            <w:tcW w:w="1161" w:type="dxa"/>
            <w:shd w:val="clear" w:color="000000" w:fill="FFFFFF"/>
            <w:vAlign w:val="center"/>
            <w:hideMark/>
          </w:tcPr>
          <w:p w14:paraId="396C69D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14:paraId="0F2464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shd w:val="clear" w:color="000000" w:fill="FFFFFF"/>
            <w:vAlign w:val="center"/>
            <w:hideMark/>
          </w:tcPr>
          <w:p w14:paraId="0223BF6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shd w:val="clear" w:color="000000" w:fill="FFFFFF"/>
            <w:vAlign w:val="center"/>
            <w:hideMark/>
          </w:tcPr>
          <w:p w14:paraId="3071CC7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shd w:val="clear" w:color="000000" w:fill="FFFFFF"/>
            <w:vAlign w:val="center"/>
            <w:hideMark/>
          </w:tcPr>
          <w:p w14:paraId="18BD13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28B316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796AD38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12418FD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161" w:type="dxa"/>
            <w:shd w:val="clear" w:color="000000" w:fill="FFFFFF"/>
            <w:vAlign w:val="center"/>
            <w:hideMark/>
          </w:tcPr>
          <w:p w14:paraId="78376AE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010C937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5A82A9D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shd w:val="clear" w:color="000000" w:fill="FFFFFF"/>
            <w:vAlign w:val="center"/>
            <w:hideMark/>
          </w:tcPr>
          <w:p w14:paraId="61BA032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shd w:val="clear" w:color="000000" w:fill="FFFFFF"/>
            <w:vAlign w:val="center"/>
            <w:hideMark/>
          </w:tcPr>
          <w:p w14:paraId="3818E6D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2E5D560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4DB9DE5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6E92EE3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</w:tr>
      <w:tr w:rsidR="00441835" w:rsidRPr="00E5016D" w14:paraId="1B0B8DAB" w14:textId="77777777" w:rsidTr="00441835">
        <w:trPr>
          <w:trHeight w:val="292"/>
        </w:trPr>
        <w:tc>
          <w:tcPr>
            <w:tcW w:w="1161" w:type="dxa"/>
            <w:shd w:val="clear" w:color="000000" w:fill="FFFFFF"/>
            <w:vAlign w:val="center"/>
            <w:hideMark/>
          </w:tcPr>
          <w:p w14:paraId="5049941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611-1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14:paraId="31C2967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shd w:val="clear" w:color="000000" w:fill="FFFFFF"/>
            <w:vAlign w:val="center"/>
            <w:hideMark/>
          </w:tcPr>
          <w:p w14:paraId="111211F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shd w:val="clear" w:color="000000" w:fill="FFFFFF"/>
            <w:vAlign w:val="center"/>
            <w:hideMark/>
          </w:tcPr>
          <w:p w14:paraId="7D4905C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0" w:type="dxa"/>
            <w:shd w:val="clear" w:color="000000" w:fill="FFFFFF"/>
            <w:vAlign w:val="center"/>
            <w:hideMark/>
          </w:tcPr>
          <w:p w14:paraId="7570831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78618EF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51B6D84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6E93CB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shd w:val="clear" w:color="000000" w:fill="FFFFFF"/>
            <w:vAlign w:val="center"/>
            <w:hideMark/>
          </w:tcPr>
          <w:p w14:paraId="3704E16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514908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79C526C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725" w:type="dxa"/>
            <w:shd w:val="clear" w:color="000000" w:fill="FFFFFF"/>
            <w:vAlign w:val="center"/>
            <w:hideMark/>
          </w:tcPr>
          <w:p w14:paraId="1B6D189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582" w:type="dxa"/>
            <w:shd w:val="clear" w:color="000000" w:fill="FFFFFF"/>
            <w:vAlign w:val="center"/>
            <w:hideMark/>
          </w:tcPr>
          <w:p w14:paraId="4354A47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2136DD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50E7B02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635DA83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42CB5735" w14:textId="77777777" w:rsidTr="00441835">
        <w:trPr>
          <w:trHeight w:val="292"/>
        </w:trPr>
        <w:tc>
          <w:tcPr>
            <w:tcW w:w="1161" w:type="dxa"/>
            <w:shd w:val="clear" w:color="000000" w:fill="FFFFFF"/>
            <w:vAlign w:val="center"/>
            <w:hideMark/>
          </w:tcPr>
          <w:p w14:paraId="25468F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14:paraId="1EF6F67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shd w:val="clear" w:color="000000" w:fill="FFFFFF"/>
            <w:vAlign w:val="center"/>
            <w:hideMark/>
          </w:tcPr>
          <w:p w14:paraId="035A33F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shd w:val="clear" w:color="000000" w:fill="FFFFFF"/>
            <w:vAlign w:val="center"/>
            <w:hideMark/>
          </w:tcPr>
          <w:p w14:paraId="36881A1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shd w:val="clear" w:color="000000" w:fill="FFFFFF"/>
            <w:vAlign w:val="center"/>
            <w:hideMark/>
          </w:tcPr>
          <w:p w14:paraId="1E5DC74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0EB2263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636FD8E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54E0EB1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161" w:type="dxa"/>
            <w:shd w:val="clear" w:color="000000" w:fill="FFFFFF"/>
            <w:vAlign w:val="center"/>
            <w:hideMark/>
          </w:tcPr>
          <w:p w14:paraId="53A87F2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022360F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224C0DD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shd w:val="clear" w:color="000000" w:fill="FFFFFF"/>
            <w:vAlign w:val="center"/>
            <w:hideMark/>
          </w:tcPr>
          <w:p w14:paraId="5ABAF13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582" w:type="dxa"/>
            <w:shd w:val="clear" w:color="000000" w:fill="FFFFFF"/>
            <w:vAlign w:val="center"/>
            <w:hideMark/>
          </w:tcPr>
          <w:p w14:paraId="50C4466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14CE00E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3E05D18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0043C43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0</w:t>
            </w:r>
          </w:p>
        </w:tc>
      </w:tr>
      <w:tr w:rsidR="00441835" w:rsidRPr="00E5016D" w14:paraId="4A304CED" w14:textId="77777777" w:rsidTr="00441835">
        <w:trPr>
          <w:trHeight w:val="292"/>
        </w:trPr>
        <w:tc>
          <w:tcPr>
            <w:tcW w:w="1161" w:type="dxa"/>
            <w:shd w:val="clear" w:color="000000" w:fill="FFFFFF"/>
            <w:vAlign w:val="center"/>
            <w:hideMark/>
          </w:tcPr>
          <w:p w14:paraId="0DDD754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133-4</w:t>
            </w:r>
          </w:p>
        </w:tc>
        <w:tc>
          <w:tcPr>
            <w:tcW w:w="1011" w:type="dxa"/>
            <w:shd w:val="clear" w:color="000000" w:fill="FFFFFF"/>
            <w:vAlign w:val="center"/>
            <w:hideMark/>
          </w:tcPr>
          <w:p w14:paraId="03EA0C8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shd w:val="clear" w:color="000000" w:fill="FFFFFF"/>
            <w:vAlign w:val="center"/>
            <w:hideMark/>
          </w:tcPr>
          <w:p w14:paraId="44EF4CB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75" w:type="dxa"/>
            <w:shd w:val="clear" w:color="000000" w:fill="FFFFFF"/>
            <w:vAlign w:val="center"/>
            <w:hideMark/>
          </w:tcPr>
          <w:p w14:paraId="2B5DFE3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0" w:type="dxa"/>
            <w:shd w:val="clear" w:color="000000" w:fill="FFFFFF"/>
            <w:vAlign w:val="center"/>
            <w:hideMark/>
          </w:tcPr>
          <w:p w14:paraId="4FEF3F2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2855AE1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7A040DF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0899326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shd w:val="clear" w:color="000000" w:fill="FFFFFF"/>
            <w:vAlign w:val="center"/>
            <w:hideMark/>
          </w:tcPr>
          <w:p w14:paraId="783023C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69D9CB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63724C3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5" w:type="dxa"/>
            <w:shd w:val="clear" w:color="000000" w:fill="FFFFFF"/>
            <w:vAlign w:val="center"/>
            <w:hideMark/>
          </w:tcPr>
          <w:p w14:paraId="32E3E95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shd w:val="clear" w:color="000000" w:fill="FFFFFF"/>
            <w:vAlign w:val="center"/>
            <w:hideMark/>
          </w:tcPr>
          <w:p w14:paraId="6C7BDA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shd w:val="clear" w:color="000000" w:fill="FFFFFF"/>
            <w:vAlign w:val="center"/>
            <w:hideMark/>
          </w:tcPr>
          <w:p w14:paraId="668281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379F045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6A75F47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6FC6F6E8" w14:textId="77777777" w:rsidTr="00441835">
        <w:trPr>
          <w:trHeight w:val="292"/>
        </w:trPr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3F5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A24F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93A5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F622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4A65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E385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428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6975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8157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CF0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B7F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46A7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4F8B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6B2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950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7A87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</w:tr>
      <w:tr w:rsidR="00441835" w:rsidRPr="00E5016D" w14:paraId="68A5F6CC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B110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133-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8FF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B8B7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19C8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FF57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79B3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A321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FB3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31EB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EBE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07A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35F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B460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9E0C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0B85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C26B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34BB109F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9D26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A12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E415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C6C4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203C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7E76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5026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B0FA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43D7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759E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17C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2518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E73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BE5D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E228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F8DA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0</w:t>
            </w:r>
          </w:p>
        </w:tc>
      </w:tr>
      <w:tr w:rsidR="00441835" w:rsidRPr="00E5016D" w14:paraId="00764D86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9776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1072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5B95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487D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CFEC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6FB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6A3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51F7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4F06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83C9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8099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39FB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2C2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73A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CB1C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DCA2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2363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525F81EE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8BEF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390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CC9E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AF7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0DB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CEBA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9A85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B9AF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510F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954C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76B0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2DA9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9B3D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5342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E3EA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5F33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</w:tr>
      <w:tr w:rsidR="00441835" w:rsidRPr="00E5016D" w14:paraId="156CDEF7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86D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263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2A4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D8FF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81A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77D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C236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7716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632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711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ADF1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C69C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24ED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717E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D8AB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F10C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47A8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515749ED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2687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DB88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CE81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074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0EB5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05F0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AC99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4803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7C06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E1ED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312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95A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15A7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8351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96D2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C40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</w:tr>
      <w:tr w:rsidR="00441835" w:rsidRPr="00E5016D" w14:paraId="43E1D17C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BF6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508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7A09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888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3302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BD52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D63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2BB0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D8A7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563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ACE2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3ABB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0A8B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51E5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AC4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6DB3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5516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5DFEBE71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E6A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3EB6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A995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9B76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D127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9BCB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88FE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5038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4585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E9BD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E2A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01A7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4876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C108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3D4A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1E5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</w:tr>
      <w:tr w:rsidR="00441835" w:rsidRPr="00E5016D" w14:paraId="0AF06639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CCCD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533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C417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7F30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439D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C41E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90F5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F317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94B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7649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B703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DBD8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C0CE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7CA3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67B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F821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E24A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550062F0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E467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3029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6A11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EA11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77A0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123A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09D1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7981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31D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9BB7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ABA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CFEC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6C38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7E47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47B9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5A82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</w:tr>
      <w:tr w:rsidR="00441835" w:rsidRPr="00E5016D" w14:paraId="1E973C16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086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533-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E4D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ACBE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DB5C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2C71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CA19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0B90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66BA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D9F8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E843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3215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243D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1956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C70E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E60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D20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5819F044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8D09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6037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006A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42B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8E8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638B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B719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294C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1D8E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BDF0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6FA3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9C32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0B1C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09D1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87DD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50D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</w:tr>
      <w:tr w:rsidR="00441835" w:rsidRPr="00E5016D" w14:paraId="3A075B6A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3485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452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AA0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73F0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A5D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CA6D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9F2E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77AF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5AF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988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7C3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4E37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65FA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0A8A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36C8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7710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7E8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59540FC5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AC72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6EE4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EC0E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A30F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604B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EEFA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C2B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57F0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67AB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EBC8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2B4F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6787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7972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DFED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76CE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8D2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</w:tr>
      <w:tr w:rsidR="00441835" w:rsidRPr="00E5016D" w14:paraId="7BD2849F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DF0C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9DD1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30E3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679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9A60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3F8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D12F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D19C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363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E4DF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31F0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B39D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6100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25F4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DBBC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96F6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694298CE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6C44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546E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D63E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E954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157A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D58F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BFDA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0149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3B66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998D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A0B0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62D5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5361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A17D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2093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983C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</w:tr>
      <w:tr w:rsidR="00441835" w:rsidRPr="00E5016D" w14:paraId="69CE697F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CF35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201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169D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721C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75E4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8B03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D39C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F1EB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99FD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569F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E524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6BD2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3D28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FFF2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B3B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546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D42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7A9FDC22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22BD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8B6D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C1B5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2D23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8805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0986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422A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23C1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7BC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B26A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6846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20B9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314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2222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6477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019F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</w:tr>
      <w:tr w:rsidR="00441835" w:rsidRPr="00E5016D" w14:paraId="0316DD08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CFD4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455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DB9F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396B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9B27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12E3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7C94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190F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259D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CB9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92F7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FD26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8C84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7874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EBAC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0B02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36B4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761BBE2C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A40C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3764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D287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5DFD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995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29B4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BB2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C40E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1F19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D55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AFD6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7BA1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A2F1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D441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941A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878B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</w:tr>
      <w:tr w:rsidR="00441835" w:rsidRPr="00E5016D" w14:paraId="77AD4396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B991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CF1F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BEFD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DEEA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8DEF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FB9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FB3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FC8B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4634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1A79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6E49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BFF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E1CB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0A7D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2E91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62F3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0016C507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6DB2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19B1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899B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E478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A6FB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C946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4F8F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12B7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D9C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5F24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CDE1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1170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E7A3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322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92A6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CF10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</w:tr>
      <w:tr w:rsidR="00441835" w:rsidRPr="00E5016D" w14:paraId="24256FCC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1553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1027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EF73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0125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C247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FBE0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AC3E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9495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F1D5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670A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D41F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76AA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37A0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D7E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2C09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417C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232D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3C929AA4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EAB1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6843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B43A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EC89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3074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BEDC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D350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8D3B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F02E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F0F3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78CC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0289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256E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D26F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D01B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87D1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2</w:t>
            </w:r>
          </w:p>
        </w:tc>
      </w:tr>
      <w:tr w:rsidR="00441835" w:rsidRPr="00E5016D" w14:paraId="759B65E8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43588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53FF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C1159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A7E97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53FF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B368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53FF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CDDE0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CBDC1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53FF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7D3A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/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03B7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6E14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/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C795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/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6F82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/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C022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1BA5A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DD6F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BEA5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/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FAD3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33D1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2FF4CC4F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16B3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9B199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316B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74F2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53B8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97D2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2926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7B92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72CC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D312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633F6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3CF3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/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B0924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/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84A7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E8D0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61E4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4</w:t>
            </w:r>
          </w:p>
        </w:tc>
      </w:tr>
      <w:tr w:rsidR="00441835" w:rsidRPr="00E5016D" w14:paraId="52188FCD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4EBAD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53FF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C1159-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633A5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53FF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1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1690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53FF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71A7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E464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53FF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AFAD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45FD4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220F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6DEC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E0D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2704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/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9C1A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74BE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6EE9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D3B9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373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2</w:t>
            </w:r>
          </w:p>
        </w:tc>
      </w:tr>
      <w:tr w:rsidR="00441835" w:rsidRPr="00E5016D" w14:paraId="0099C65F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17E9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16B6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10E8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723E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F99DF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D5A3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B52F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9A24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400A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A8FC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A1E6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D4B3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/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B060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/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3D36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0DBA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6431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</w:tr>
      <w:tr w:rsidR="00441835" w:rsidRPr="00E5016D" w14:paraId="1AD1012D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BD04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943-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1FC4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DI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6FB0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9209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3DEF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C9E7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7153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4BED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AD16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FDC0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7FF8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2F73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1D7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24CEF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E1E5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F3F0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081C9E40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6DFD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5C8F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B9CB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83BC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906B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3B61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E0DE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89742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FA33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5E99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054C7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10BD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1189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A3EA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1D9D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FEDA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</w:tr>
      <w:tr w:rsidR="00441835" w:rsidRPr="00E5016D" w14:paraId="32B76FAF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EF9F6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FC658-1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C39F1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T2I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BC142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5EA066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3C1650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30C9D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BB151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25F09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8BE91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7AB49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6F8B8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4999F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A51278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C248C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6FDE0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A68E8D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441835" w:rsidRPr="00E5016D" w14:paraId="28F74A38" w14:textId="77777777" w:rsidTr="00441835">
        <w:trPr>
          <w:trHeight w:val="292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444E1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74FC2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F9FE8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6F1F1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9C5D0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tal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AAA5E5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B2ACA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5771B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06F39E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CBFB3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1324E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7C44F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6F237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003E9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92FBB4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EFE1C" w14:textId="77777777" w:rsidR="00441835" w:rsidRPr="00E5016D" w:rsidRDefault="00441835" w:rsidP="00441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501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</w:tr>
    </w:tbl>
    <w:p w14:paraId="31E71C36" w14:textId="77777777" w:rsidR="00441835" w:rsidRPr="00E5016D" w:rsidRDefault="00441835" w:rsidP="00441835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E5016D">
        <w:rPr>
          <w:rFonts w:ascii="Times New Roman" w:hAnsi="Times New Roman" w:cs="Times New Roman"/>
          <w:szCs w:val="20"/>
        </w:rPr>
        <w:t>Right/</w:t>
      </w:r>
      <w:r>
        <w:rPr>
          <w:rFonts w:ascii="Times New Roman" w:hAnsi="Times New Roman" w:cs="Times New Roman"/>
          <w:szCs w:val="20"/>
        </w:rPr>
        <w:t>l</w:t>
      </w:r>
      <w:r w:rsidRPr="00E5016D">
        <w:rPr>
          <w:rFonts w:ascii="Times New Roman" w:hAnsi="Times New Roman" w:cs="Times New Roman"/>
          <w:szCs w:val="20"/>
        </w:rPr>
        <w:t>eft side</w:t>
      </w:r>
      <w:r>
        <w:rPr>
          <w:rFonts w:ascii="Times New Roman" w:hAnsi="Times New Roman" w:cs="Times New Roman"/>
          <w:szCs w:val="20"/>
        </w:rPr>
        <w:t>.</w:t>
      </w:r>
      <w:r w:rsidRPr="00E5016D">
        <w:rPr>
          <w:rFonts w:ascii="Times New Roman" w:hAnsi="Times New Roman" w:cs="Times New Roman"/>
          <w:szCs w:val="20"/>
        </w:rPr>
        <w:t xml:space="preserve"> The presence of fatty infiltration based on a five-point semiquantitative scale described by Goutallier et </w:t>
      </w:r>
      <w:r w:rsidRPr="0059362C">
        <w:rPr>
          <w:rFonts w:ascii="Times New Roman" w:hAnsi="Times New Roman" w:cs="Times New Roman"/>
          <w:szCs w:val="20"/>
        </w:rPr>
        <w:t>al</w:t>
      </w:r>
      <w:r w:rsidRPr="0059362C">
        <w:rPr>
          <w:rFonts w:ascii="Times New Roman" w:hAnsi="Times New Roman" w:cs="Times New Roman"/>
          <w:szCs w:val="20"/>
          <w:vertAlign w:val="superscript"/>
        </w:rPr>
        <w:t>25</w:t>
      </w:r>
      <w:r w:rsidRPr="00E5016D">
        <w:rPr>
          <w:rFonts w:ascii="Times New Roman" w:hAnsi="Times New Roman" w:cs="Times New Roman"/>
          <w:szCs w:val="20"/>
        </w:rPr>
        <w:t xml:space="preserve">: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 xml:space="preserve">rade 0, normal;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 xml:space="preserve">rade 1, some fatty streaks;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 xml:space="preserve">rade 2, less fat than muscle;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>rade 3, fatty degeneration of 50%;</w:t>
      </w:r>
      <w:r>
        <w:rPr>
          <w:rFonts w:ascii="Times New Roman" w:hAnsi="Times New Roman" w:cs="Times New Roman"/>
          <w:szCs w:val="20"/>
        </w:rPr>
        <w:t xml:space="preserve"> and</w:t>
      </w:r>
      <w:r w:rsidRPr="00E5016D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g</w:t>
      </w:r>
      <w:r w:rsidRPr="00E5016D">
        <w:rPr>
          <w:rFonts w:ascii="Times New Roman" w:hAnsi="Times New Roman" w:cs="Times New Roman"/>
          <w:szCs w:val="20"/>
        </w:rPr>
        <w:t>rade 4, fatty in ﬁltration of more than 50%</w:t>
      </w:r>
      <w:r>
        <w:rPr>
          <w:rFonts w:ascii="Times New Roman" w:hAnsi="Times New Roman" w:cs="Times New Roman"/>
          <w:szCs w:val="20"/>
        </w:rPr>
        <w:t>.</w:t>
      </w:r>
      <w:r w:rsidRPr="00E5016D">
        <w:rPr>
          <w:rFonts w:ascii="Times New Roman" w:hAnsi="Times New Roman" w:cs="Times New Roman"/>
          <w:szCs w:val="20"/>
        </w:rPr>
        <w:t xml:space="preserve"> Evaluated muscles at calf level were as follows: </w:t>
      </w:r>
      <w:r>
        <w:rPr>
          <w:rFonts w:ascii="Times New Roman" w:hAnsi="Times New Roman" w:cs="Times New Roman"/>
          <w:szCs w:val="20"/>
        </w:rPr>
        <w:t>p</w:t>
      </w:r>
      <w:r w:rsidRPr="00E5016D">
        <w:rPr>
          <w:rFonts w:ascii="Times New Roman" w:hAnsi="Times New Roman" w:cs="Times New Roman"/>
          <w:szCs w:val="20"/>
        </w:rPr>
        <w:t>roximal calf muscles</w:t>
      </w:r>
      <w:r>
        <w:rPr>
          <w:rFonts w:ascii="Times New Roman" w:hAnsi="Times New Roman" w:cs="Times New Roman"/>
          <w:szCs w:val="20"/>
        </w:rPr>
        <w:t>:</w:t>
      </w:r>
      <w:r w:rsidRPr="00E5016D">
        <w:rPr>
          <w:rFonts w:ascii="Times New Roman" w:hAnsi="Times New Roman" w:cs="Times New Roman"/>
          <w:szCs w:val="20"/>
        </w:rPr>
        <w:t xml:space="preserve"> tibialis anterior, extensor digitorum longus, peroneus longus, gastrocnemius medial and lateral heads, soleus medial and lateral heads, and tibialis posterior</w:t>
      </w:r>
      <w:r>
        <w:rPr>
          <w:rFonts w:ascii="Times New Roman" w:hAnsi="Times New Roman" w:cs="Times New Roman"/>
          <w:szCs w:val="20"/>
        </w:rPr>
        <w:t>;</w:t>
      </w:r>
      <w:r w:rsidRPr="00E5016D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d</w:t>
      </w:r>
      <w:r w:rsidRPr="00E5016D">
        <w:rPr>
          <w:rFonts w:ascii="Times New Roman" w:hAnsi="Times New Roman" w:cs="Times New Roman"/>
          <w:szCs w:val="20"/>
        </w:rPr>
        <w:t>istal calf muscles</w:t>
      </w:r>
      <w:r>
        <w:rPr>
          <w:rFonts w:ascii="Times New Roman" w:hAnsi="Times New Roman" w:cs="Times New Roman"/>
          <w:szCs w:val="20"/>
        </w:rPr>
        <w:t>:</w:t>
      </w:r>
      <w:r w:rsidRPr="00E5016D">
        <w:rPr>
          <w:rFonts w:ascii="Times New Roman" w:hAnsi="Times New Roman" w:cs="Times New Roman"/>
          <w:szCs w:val="20"/>
        </w:rPr>
        <w:t xml:space="preserve"> tibialis anterior, extensor digitorum longus, extensor hallucis longus, peroneus longus, soleus medial and lateral heads, tibialis posterior, flexor digitorum longus, and flexor hallucis longus.</w:t>
      </w:r>
    </w:p>
    <w:p w14:paraId="0A32239B" w14:textId="2B382AA2" w:rsidR="00441835" w:rsidRPr="00E5016D" w:rsidRDefault="00441835" w:rsidP="00441835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E5016D">
        <w:rPr>
          <w:rFonts w:ascii="Times New Roman" w:eastAsia="바탕"/>
          <w:szCs w:val="20"/>
        </w:rPr>
        <w:t>Abbreviation</w:t>
      </w:r>
      <w:r w:rsidR="00625FAC">
        <w:rPr>
          <w:rFonts w:ascii="Times New Roman" w:eastAsia="바탕"/>
          <w:szCs w:val="20"/>
        </w:rPr>
        <w:t>s</w:t>
      </w:r>
      <w:r w:rsidRPr="00E5016D">
        <w:rPr>
          <w:rFonts w:ascii="Times New Roman" w:eastAsia="바탕"/>
          <w:szCs w:val="20"/>
        </w:rPr>
        <w:t>:</w:t>
      </w:r>
      <w:r w:rsidRPr="00E5016D">
        <w:rPr>
          <w:rFonts w:ascii="Times New Roman" w:hAnsi="Times New Roman" w:cs="Times New Roman"/>
          <w:szCs w:val="20"/>
        </w:rPr>
        <w:t xml:space="preserve"> </w:t>
      </w:r>
      <w:r w:rsidR="00625FAC">
        <w:rPr>
          <w:rFonts w:ascii="Times New Roman" w:hAnsi="Times New Roman" w:cs="Times New Roman"/>
          <w:szCs w:val="20"/>
        </w:rPr>
        <w:t xml:space="preserve">CMT: Charcot-Marie-Tooth disease, F: female, M: male, </w:t>
      </w:r>
      <w:r w:rsidRPr="00E5016D">
        <w:rPr>
          <w:rFonts w:ascii="Times New Roman" w:hAnsi="Times New Roman" w:cs="Times New Roman"/>
          <w:szCs w:val="20"/>
        </w:rPr>
        <w:t>N/A</w:t>
      </w:r>
      <w:r w:rsidR="00546CE7">
        <w:rPr>
          <w:rFonts w:ascii="Times New Roman" w:hAnsi="Times New Roman" w:cs="Times New Roman"/>
          <w:szCs w:val="20"/>
        </w:rPr>
        <w:t>: n</w:t>
      </w:r>
      <w:r w:rsidRPr="00E5016D">
        <w:rPr>
          <w:rFonts w:ascii="Times New Roman" w:hAnsi="Times New Roman" w:cs="Times New Roman"/>
          <w:szCs w:val="20"/>
        </w:rPr>
        <w:t>ot applicable</w:t>
      </w:r>
      <w:r>
        <w:rPr>
          <w:rFonts w:ascii="Times New Roman" w:hAnsi="Times New Roman" w:cs="Times New Roman"/>
          <w:szCs w:val="20"/>
        </w:rPr>
        <w:t>.</w:t>
      </w:r>
    </w:p>
    <w:p w14:paraId="395F099C" w14:textId="0E006CDB" w:rsidR="001829CB" w:rsidRDefault="001829CB" w:rsidP="009D5E1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38243B8F" w14:textId="610DB01E" w:rsidR="00B7559C" w:rsidRDefault="00B7559C" w:rsidP="009D5E1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sectPr w:rsidR="00B7559C" w:rsidSect="0044183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AF050" w14:textId="77777777" w:rsidR="000635E6" w:rsidRDefault="000635E6" w:rsidP="00843F8A">
      <w:pPr>
        <w:spacing w:after="0" w:line="240" w:lineRule="auto"/>
      </w:pPr>
      <w:r>
        <w:separator/>
      </w:r>
    </w:p>
  </w:endnote>
  <w:endnote w:type="continuationSeparator" w:id="0">
    <w:p w14:paraId="763FB88B" w14:textId="77777777" w:rsidR="000635E6" w:rsidRDefault="000635E6" w:rsidP="00843F8A">
      <w:pPr>
        <w:spacing w:after="0" w:line="240" w:lineRule="auto"/>
      </w:pPr>
      <w:r>
        <w:continuationSeparator/>
      </w:r>
    </w:p>
  </w:endnote>
  <w:endnote w:type="continuationNotice" w:id="1">
    <w:p w14:paraId="25A3EDF8" w14:textId="77777777" w:rsidR="000635E6" w:rsidRDefault="000635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14718D" w14:textId="77777777" w:rsidR="000635E6" w:rsidRDefault="000635E6" w:rsidP="00843F8A">
      <w:pPr>
        <w:spacing w:after="0" w:line="240" w:lineRule="auto"/>
      </w:pPr>
      <w:r>
        <w:separator/>
      </w:r>
    </w:p>
  </w:footnote>
  <w:footnote w:type="continuationSeparator" w:id="0">
    <w:p w14:paraId="6BC61EA3" w14:textId="77777777" w:rsidR="000635E6" w:rsidRDefault="000635E6" w:rsidP="00843F8A">
      <w:pPr>
        <w:spacing w:after="0" w:line="240" w:lineRule="auto"/>
      </w:pPr>
      <w:r>
        <w:continuationSeparator/>
      </w:r>
    </w:p>
  </w:footnote>
  <w:footnote w:type="continuationNotice" w:id="1">
    <w:p w14:paraId="4641738A" w14:textId="77777777" w:rsidR="000635E6" w:rsidRDefault="000635E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25B26"/>
    <w:multiLevelType w:val="hybridMultilevel"/>
    <w:tmpl w:val="A5F2AB98"/>
    <w:lvl w:ilvl="0" w:tplc="2196E4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6B3552"/>
    <w:multiLevelType w:val="hybridMultilevel"/>
    <w:tmpl w:val="05526136"/>
    <w:lvl w:ilvl="0" w:tplc="C2E2F5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84129A2"/>
    <w:multiLevelType w:val="hybridMultilevel"/>
    <w:tmpl w:val="46FCA3BE"/>
    <w:lvl w:ilvl="0" w:tplc="7706B4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3" w15:restartNumberingAfterBreak="0">
    <w:nsid w:val="2B023221"/>
    <w:multiLevelType w:val="hybridMultilevel"/>
    <w:tmpl w:val="0B1C6B44"/>
    <w:lvl w:ilvl="0" w:tplc="5146620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4" w15:restartNumberingAfterBreak="0">
    <w:nsid w:val="2F883E96"/>
    <w:multiLevelType w:val="hybridMultilevel"/>
    <w:tmpl w:val="6B645AE8"/>
    <w:lvl w:ilvl="0" w:tplc="0476A4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E784C3D"/>
    <w:multiLevelType w:val="hybridMultilevel"/>
    <w:tmpl w:val="0B1C6B44"/>
    <w:lvl w:ilvl="0" w:tplc="5146620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6" w15:restartNumberingAfterBreak="0">
    <w:nsid w:val="449E34EF"/>
    <w:multiLevelType w:val="hybridMultilevel"/>
    <w:tmpl w:val="F9409068"/>
    <w:lvl w:ilvl="0" w:tplc="8FC85E1E">
      <w:start w:val="1"/>
      <w:numFmt w:val="decimal"/>
      <w:lvlText w:val="%1."/>
      <w:lvlJc w:val="left"/>
      <w:pPr>
        <w:ind w:left="26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643" w:hanging="400"/>
      </w:pPr>
    </w:lvl>
    <w:lvl w:ilvl="2" w:tplc="0409001B" w:tentative="1">
      <w:start w:val="1"/>
      <w:numFmt w:val="lowerRoman"/>
      <w:lvlText w:val="%3."/>
      <w:lvlJc w:val="right"/>
      <w:pPr>
        <w:ind w:left="3043" w:hanging="400"/>
      </w:pPr>
    </w:lvl>
    <w:lvl w:ilvl="3" w:tplc="0409000F" w:tentative="1">
      <w:start w:val="1"/>
      <w:numFmt w:val="decimal"/>
      <w:lvlText w:val="%4."/>
      <w:lvlJc w:val="left"/>
      <w:pPr>
        <w:ind w:left="3443" w:hanging="400"/>
      </w:pPr>
    </w:lvl>
    <w:lvl w:ilvl="4" w:tplc="04090019" w:tentative="1">
      <w:start w:val="1"/>
      <w:numFmt w:val="upperLetter"/>
      <w:lvlText w:val="%5."/>
      <w:lvlJc w:val="left"/>
      <w:pPr>
        <w:ind w:left="3843" w:hanging="400"/>
      </w:pPr>
    </w:lvl>
    <w:lvl w:ilvl="5" w:tplc="0409001B" w:tentative="1">
      <w:start w:val="1"/>
      <w:numFmt w:val="lowerRoman"/>
      <w:lvlText w:val="%6."/>
      <w:lvlJc w:val="right"/>
      <w:pPr>
        <w:ind w:left="4243" w:hanging="400"/>
      </w:pPr>
    </w:lvl>
    <w:lvl w:ilvl="6" w:tplc="0409000F" w:tentative="1">
      <w:start w:val="1"/>
      <w:numFmt w:val="decimal"/>
      <w:lvlText w:val="%7."/>
      <w:lvlJc w:val="left"/>
      <w:pPr>
        <w:ind w:left="4643" w:hanging="400"/>
      </w:pPr>
    </w:lvl>
    <w:lvl w:ilvl="7" w:tplc="04090019" w:tentative="1">
      <w:start w:val="1"/>
      <w:numFmt w:val="upperLetter"/>
      <w:lvlText w:val="%8."/>
      <w:lvlJc w:val="left"/>
      <w:pPr>
        <w:ind w:left="5043" w:hanging="400"/>
      </w:pPr>
    </w:lvl>
    <w:lvl w:ilvl="8" w:tplc="0409001B" w:tentative="1">
      <w:start w:val="1"/>
      <w:numFmt w:val="lowerRoman"/>
      <w:lvlText w:val="%9."/>
      <w:lvlJc w:val="right"/>
      <w:pPr>
        <w:ind w:left="5443" w:hanging="400"/>
      </w:pPr>
    </w:lvl>
  </w:abstractNum>
  <w:abstractNum w:abstractNumId="7" w15:restartNumberingAfterBreak="0">
    <w:nsid w:val="4E001BD5"/>
    <w:multiLevelType w:val="hybridMultilevel"/>
    <w:tmpl w:val="8196BB08"/>
    <w:lvl w:ilvl="0" w:tplc="2A7AF8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29B3CF8"/>
    <w:multiLevelType w:val="hybridMultilevel"/>
    <w:tmpl w:val="0B1C6B44"/>
    <w:lvl w:ilvl="0" w:tplc="5146620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9" w15:restartNumberingAfterBreak="0">
    <w:nsid w:val="54A21483"/>
    <w:multiLevelType w:val="hybridMultilevel"/>
    <w:tmpl w:val="0B1C6B44"/>
    <w:lvl w:ilvl="0" w:tplc="5146620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0" w15:restartNumberingAfterBreak="0">
    <w:nsid w:val="57326F9B"/>
    <w:multiLevelType w:val="hybridMultilevel"/>
    <w:tmpl w:val="AD46090A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1E839B2"/>
    <w:multiLevelType w:val="hybridMultilevel"/>
    <w:tmpl w:val="0B1C6B44"/>
    <w:lvl w:ilvl="0" w:tplc="5146620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2" w15:restartNumberingAfterBreak="0">
    <w:nsid w:val="68EE49FD"/>
    <w:multiLevelType w:val="hybridMultilevel"/>
    <w:tmpl w:val="CAB899F2"/>
    <w:lvl w:ilvl="0" w:tplc="2A9C04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2F200DD"/>
    <w:multiLevelType w:val="hybridMultilevel"/>
    <w:tmpl w:val="0B1C6B44"/>
    <w:lvl w:ilvl="0" w:tplc="5146620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4" w15:restartNumberingAfterBreak="0">
    <w:nsid w:val="73EF720D"/>
    <w:multiLevelType w:val="hybridMultilevel"/>
    <w:tmpl w:val="902C5E5C"/>
    <w:lvl w:ilvl="0" w:tplc="8FC876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8"/>
  </w:num>
  <w:num w:numId="3">
    <w:abstractNumId w:val="9"/>
  </w:num>
  <w:num w:numId="4">
    <w:abstractNumId w:val="6"/>
  </w:num>
  <w:num w:numId="5">
    <w:abstractNumId w:val="13"/>
  </w:num>
  <w:num w:numId="6">
    <w:abstractNumId w:val="3"/>
  </w:num>
  <w:num w:numId="7">
    <w:abstractNumId w:val="11"/>
  </w:num>
  <w:num w:numId="8">
    <w:abstractNumId w:val="4"/>
  </w:num>
  <w:num w:numId="9">
    <w:abstractNumId w:val="14"/>
  </w:num>
  <w:num w:numId="10">
    <w:abstractNumId w:val="1"/>
  </w:num>
  <w:num w:numId="11">
    <w:abstractNumId w:val="7"/>
  </w:num>
  <w:num w:numId="12">
    <w:abstractNumId w:val="10"/>
  </w:num>
  <w:num w:numId="13">
    <w:abstractNumId w:val="2"/>
  </w:num>
  <w:num w:numId="14">
    <w:abstractNumId w:val="12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DQwtbC0MDMzsjRS0lEKTi0uzszPAykwrAUAfZvc8CwAAAA="/>
  </w:docVars>
  <w:rsids>
    <w:rsidRoot w:val="00C636CB"/>
    <w:rsid w:val="0000000F"/>
    <w:rsid w:val="00000334"/>
    <w:rsid w:val="000008E4"/>
    <w:rsid w:val="00000F20"/>
    <w:rsid w:val="00002039"/>
    <w:rsid w:val="00003657"/>
    <w:rsid w:val="000039BD"/>
    <w:rsid w:val="00003A56"/>
    <w:rsid w:val="00004528"/>
    <w:rsid w:val="0000530C"/>
    <w:rsid w:val="00005AFE"/>
    <w:rsid w:val="00005DB1"/>
    <w:rsid w:val="00005E35"/>
    <w:rsid w:val="00006478"/>
    <w:rsid w:val="0000657B"/>
    <w:rsid w:val="00006623"/>
    <w:rsid w:val="000067E2"/>
    <w:rsid w:val="000071D9"/>
    <w:rsid w:val="000101F8"/>
    <w:rsid w:val="0001046D"/>
    <w:rsid w:val="0001097D"/>
    <w:rsid w:val="00011143"/>
    <w:rsid w:val="00011202"/>
    <w:rsid w:val="00011E88"/>
    <w:rsid w:val="0001230B"/>
    <w:rsid w:val="000123DE"/>
    <w:rsid w:val="000138C3"/>
    <w:rsid w:val="0001440D"/>
    <w:rsid w:val="00014BD6"/>
    <w:rsid w:val="000152F7"/>
    <w:rsid w:val="00016580"/>
    <w:rsid w:val="00016806"/>
    <w:rsid w:val="00016CC0"/>
    <w:rsid w:val="00016EA0"/>
    <w:rsid w:val="00017510"/>
    <w:rsid w:val="000202F2"/>
    <w:rsid w:val="000221D9"/>
    <w:rsid w:val="000224DA"/>
    <w:rsid w:val="00022514"/>
    <w:rsid w:val="00022739"/>
    <w:rsid w:val="00022822"/>
    <w:rsid w:val="00022843"/>
    <w:rsid w:val="000231FC"/>
    <w:rsid w:val="000232FE"/>
    <w:rsid w:val="000236EA"/>
    <w:rsid w:val="0002407C"/>
    <w:rsid w:val="00026D64"/>
    <w:rsid w:val="00027465"/>
    <w:rsid w:val="000305A5"/>
    <w:rsid w:val="000314A1"/>
    <w:rsid w:val="00031867"/>
    <w:rsid w:val="00033267"/>
    <w:rsid w:val="000339D1"/>
    <w:rsid w:val="000339D4"/>
    <w:rsid w:val="00034DD2"/>
    <w:rsid w:val="0003555D"/>
    <w:rsid w:val="00037B8F"/>
    <w:rsid w:val="0004031D"/>
    <w:rsid w:val="000405EF"/>
    <w:rsid w:val="000414C5"/>
    <w:rsid w:val="00042532"/>
    <w:rsid w:val="00043149"/>
    <w:rsid w:val="000433F0"/>
    <w:rsid w:val="00044DA6"/>
    <w:rsid w:val="00047BA3"/>
    <w:rsid w:val="000503E2"/>
    <w:rsid w:val="00050583"/>
    <w:rsid w:val="00050E28"/>
    <w:rsid w:val="00052260"/>
    <w:rsid w:val="0005226B"/>
    <w:rsid w:val="00053C8F"/>
    <w:rsid w:val="0005465D"/>
    <w:rsid w:val="00054BF2"/>
    <w:rsid w:val="00054E33"/>
    <w:rsid w:val="00054EA3"/>
    <w:rsid w:val="000563DC"/>
    <w:rsid w:val="000568D1"/>
    <w:rsid w:val="00056EC1"/>
    <w:rsid w:val="0006041D"/>
    <w:rsid w:val="0006160E"/>
    <w:rsid w:val="000619E2"/>
    <w:rsid w:val="00062078"/>
    <w:rsid w:val="00062E3F"/>
    <w:rsid w:val="000635E6"/>
    <w:rsid w:val="00066DE0"/>
    <w:rsid w:val="000677D2"/>
    <w:rsid w:val="00067BC9"/>
    <w:rsid w:val="00067FDA"/>
    <w:rsid w:val="00070582"/>
    <w:rsid w:val="00071F60"/>
    <w:rsid w:val="00075DE6"/>
    <w:rsid w:val="000760D9"/>
    <w:rsid w:val="0007676C"/>
    <w:rsid w:val="000767BE"/>
    <w:rsid w:val="0008019E"/>
    <w:rsid w:val="00082F96"/>
    <w:rsid w:val="000853E7"/>
    <w:rsid w:val="00087C17"/>
    <w:rsid w:val="00091904"/>
    <w:rsid w:val="00092013"/>
    <w:rsid w:val="00092301"/>
    <w:rsid w:val="00092878"/>
    <w:rsid w:val="00092931"/>
    <w:rsid w:val="00093FE8"/>
    <w:rsid w:val="0009413D"/>
    <w:rsid w:val="00094410"/>
    <w:rsid w:val="00094B7C"/>
    <w:rsid w:val="0009579B"/>
    <w:rsid w:val="000967BC"/>
    <w:rsid w:val="00097366"/>
    <w:rsid w:val="000A04FB"/>
    <w:rsid w:val="000A28CA"/>
    <w:rsid w:val="000A2B5D"/>
    <w:rsid w:val="000A30A1"/>
    <w:rsid w:val="000A310F"/>
    <w:rsid w:val="000A327F"/>
    <w:rsid w:val="000A3645"/>
    <w:rsid w:val="000A3F1F"/>
    <w:rsid w:val="000A409F"/>
    <w:rsid w:val="000A4316"/>
    <w:rsid w:val="000A44CD"/>
    <w:rsid w:val="000A4B04"/>
    <w:rsid w:val="000A57B3"/>
    <w:rsid w:val="000A5F48"/>
    <w:rsid w:val="000A65ED"/>
    <w:rsid w:val="000A6DEB"/>
    <w:rsid w:val="000A72B9"/>
    <w:rsid w:val="000B07E1"/>
    <w:rsid w:val="000B09C9"/>
    <w:rsid w:val="000B0A45"/>
    <w:rsid w:val="000B1A4B"/>
    <w:rsid w:val="000B2B10"/>
    <w:rsid w:val="000B33F1"/>
    <w:rsid w:val="000B498A"/>
    <w:rsid w:val="000B4B8F"/>
    <w:rsid w:val="000B4E13"/>
    <w:rsid w:val="000B5763"/>
    <w:rsid w:val="000B5A31"/>
    <w:rsid w:val="000C07AB"/>
    <w:rsid w:val="000C14DF"/>
    <w:rsid w:val="000C1CAC"/>
    <w:rsid w:val="000C2159"/>
    <w:rsid w:val="000C3CCD"/>
    <w:rsid w:val="000C5134"/>
    <w:rsid w:val="000D09FF"/>
    <w:rsid w:val="000D0E46"/>
    <w:rsid w:val="000D31C4"/>
    <w:rsid w:val="000D3DC3"/>
    <w:rsid w:val="000D4689"/>
    <w:rsid w:val="000D558F"/>
    <w:rsid w:val="000D61EF"/>
    <w:rsid w:val="000D6500"/>
    <w:rsid w:val="000D68CF"/>
    <w:rsid w:val="000D73F0"/>
    <w:rsid w:val="000D78DC"/>
    <w:rsid w:val="000E01B5"/>
    <w:rsid w:val="000E0318"/>
    <w:rsid w:val="000E06A6"/>
    <w:rsid w:val="000E0CEE"/>
    <w:rsid w:val="000E1D9C"/>
    <w:rsid w:val="000E3FA0"/>
    <w:rsid w:val="000E64D1"/>
    <w:rsid w:val="000F0205"/>
    <w:rsid w:val="000F022D"/>
    <w:rsid w:val="000F0BFB"/>
    <w:rsid w:val="000F1174"/>
    <w:rsid w:val="000F23FE"/>
    <w:rsid w:val="000F26EF"/>
    <w:rsid w:val="000F2FCD"/>
    <w:rsid w:val="000F3654"/>
    <w:rsid w:val="000F4690"/>
    <w:rsid w:val="000F482B"/>
    <w:rsid w:val="000F6F9C"/>
    <w:rsid w:val="00100475"/>
    <w:rsid w:val="001006A6"/>
    <w:rsid w:val="00100E55"/>
    <w:rsid w:val="00101409"/>
    <w:rsid w:val="00101550"/>
    <w:rsid w:val="00101AB2"/>
    <w:rsid w:val="00102CC2"/>
    <w:rsid w:val="00102E17"/>
    <w:rsid w:val="00104612"/>
    <w:rsid w:val="001067A1"/>
    <w:rsid w:val="00106959"/>
    <w:rsid w:val="0010782C"/>
    <w:rsid w:val="00107848"/>
    <w:rsid w:val="00107F07"/>
    <w:rsid w:val="001108DC"/>
    <w:rsid w:val="00112716"/>
    <w:rsid w:val="0011286D"/>
    <w:rsid w:val="00112A56"/>
    <w:rsid w:val="00112B90"/>
    <w:rsid w:val="001132E3"/>
    <w:rsid w:val="00113E15"/>
    <w:rsid w:val="00115050"/>
    <w:rsid w:val="00115764"/>
    <w:rsid w:val="00115B15"/>
    <w:rsid w:val="0011665B"/>
    <w:rsid w:val="00117E7B"/>
    <w:rsid w:val="0012069F"/>
    <w:rsid w:val="001206B3"/>
    <w:rsid w:val="001209FE"/>
    <w:rsid w:val="00120AA0"/>
    <w:rsid w:val="00122362"/>
    <w:rsid w:val="00122A56"/>
    <w:rsid w:val="001253CF"/>
    <w:rsid w:val="00125AE7"/>
    <w:rsid w:val="00125C67"/>
    <w:rsid w:val="001263BB"/>
    <w:rsid w:val="00127A0E"/>
    <w:rsid w:val="00127AF3"/>
    <w:rsid w:val="00127BA1"/>
    <w:rsid w:val="00127F1A"/>
    <w:rsid w:val="00130D0B"/>
    <w:rsid w:val="001313F7"/>
    <w:rsid w:val="00131D80"/>
    <w:rsid w:val="001331FC"/>
    <w:rsid w:val="00133404"/>
    <w:rsid w:val="001341FB"/>
    <w:rsid w:val="00134589"/>
    <w:rsid w:val="00136233"/>
    <w:rsid w:val="001362E0"/>
    <w:rsid w:val="001363B8"/>
    <w:rsid w:val="00136B46"/>
    <w:rsid w:val="0013704A"/>
    <w:rsid w:val="0013718B"/>
    <w:rsid w:val="00141C6F"/>
    <w:rsid w:val="00141E50"/>
    <w:rsid w:val="00142266"/>
    <w:rsid w:val="00142366"/>
    <w:rsid w:val="00142CCE"/>
    <w:rsid w:val="00143309"/>
    <w:rsid w:val="0014331D"/>
    <w:rsid w:val="001434CE"/>
    <w:rsid w:val="00143EFD"/>
    <w:rsid w:val="0014745C"/>
    <w:rsid w:val="0014771D"/>
    <w:rsid w:val="001508F4"/>
    <w:rsid w:val="00151107"/>
    <w:rsid w:val="0015132B"/>
    <w:rsid w:val="00151385"/>
    <w:rsid w:val="00151FCC"/>
    <w:rsid w:val="00154D8B"/>
    <w:rsid w:val="001554F1"/>
    <w:rsid w:val="00156637"/>
    <w:rsid w:val="0015664F"/>
    <w:rsid w:val="0015781E"/>
    <w:rsid w:val="00157FA8"/>
    <w:rsid w:val="00160260"/>
    <w:rsid w:val="00160E83"/>
    <w:rsid w:val="00161D91"/>
    <w:rsid w:val="00162C43"/>
    <w:rsid w:val="00162FF2"/>
    <w:rsid w:val="00163616"/>
    <w:rsid w:val="00163AA1"/>
    <w:rsid w:val="0016417F"/>
    <w:rsid w:val="00165E67"/>
    <w:rsid w:val="0016626C"/>
    <w:rsid w:val="00167E1B"/>
    <w:rsid w:val="00170692"/>
    <w:rsid w:val="00173628"/>
    <w:rsid w:val="0017449E"/>
    <w:rsid w:val="00175496"/>
    <w:rsid w:val="00175DCD"/>
    <w:rsid w:val="00177DEA"/>
    <w:rsid w:val="00180FA0"/>
    <w:rsid w:val="0018211F"/>
    <w:rsid w:val="001829CB"/>
    <w:rsid w:val="001836A3"/>
    <w:rsid w:val="00184409"/>
    <w:rsid w:val="00184742"/>
    <w:rsid w:val="00187955"/>
    <w:rsid w:val="0019068E"/>
    <w:rsid w:val="00191CFD"/>
    <w:rsid w:val="001950D8"/>
    <w:rsid w:val="00195ADE"/>
    <w:rsid w:val="00195FAE"/>
    <w:rsid w:val="001960E5"/>
    <w:rsid w:val="001A0DE2"/>
    <w:rsid w:val="001A205F"/>
    <w:rsid w:val="001A2A29"/>
    <w:rsid w:val="001A3CF2"/>
    <w:rsid w:val="001A409C"/>
    <w:rsid w:val="001A45A6"/>
    <w:rsid w:val="001A626C"/>
    <w:rsid w:val="001A6434"/>
    <w:rsid w:val="001A645B"/>
    <w:rsid w:val="001A6D9A"/>
    <w:rsid w:val="001B09E1"/>
    <w:rsid w:val="001B362C"/>
    <w:rsid w:val="001B39CF"/>
    <w:rsid w:val="001B3BA3"/>
    <w:rsid w:val="001B4C14"/>
    <w:rsid w:val="001B7B87"/>
    <w:rsid w:val="001C08E6"/>
    <w:rsid w:val="001C0C58"/>
    <w:rsid w:val="001C0EA6"/>
    <w:rsid w:val="001C13CE"/>
    <w:rsid w:val="001C211D"/>
    <w:rsid w:val="001C402C"/>
    <w:rsid w:val="001C4AF8"/>
    <w:rsid w:val="001D0373"/>
    <w:rsid w:val="001D054A"/>
    <w:rsid w:val="001D17EF"/>
    <w:rsid w:val="001D2600"/>
    <w:rsid w:val="001D5024"/>
    <w:rsid w:val="001D51A9"/>
    <w:rsid w:val="001D6097"/>
    <w:rsid w:val="001D6220"/>
    <w:rsid w:val="001D6268"/>
    <w:rsid w:val="001D6732"/>
    <w:rsid w:val="001D732D"/>
    <w:rsid w:val="001D7EB6"/>
    <w:rsid w:val="001E0829"/>
    <w:rsid w:val="001E368A"/>
    <w:rsid w:val="001E36AB"/>
    <w:rsid w:val="001E43C5"/>
    <w:rsid w:val="001E5FB0"/>
    <w:rsid w:val="001E6608"/>
    <w:rsid w:val="001E6B34"/>
    <w:rsid w:val="001E7DCA"/>
    <w:rsid w:val="001F02CD"/>
    <w:rsid w:val="001F1525"/>
    <w:rsid w:val="001F1F27"/>
    <w:rsid w:val="001F324D"/>
    <w:rsid w:val="001F3305"/>
    <w:rsid w:val="001F3F79"/>
    <w:rsid w:val="001F40C4"/>
    <w:rsid w:val="001F4656"/>
    <w:rsid w:val="001F49FF"/>
    <w:rsid w:val="001F73EA"/>
    <w:rsid w:val="00200EF6"/>
    <w:rsid w:val="00201EE1"/>
    <w:rsid w:val="00202FE1"/>
    <w:rsid w:val="00203C86"/>
    <w:rsid w:val="00204B6E"/>
    <w:rsid w:val="00206DC8"/>
    <w:rsid w:val="00207D60"/>
    <w:rsid w:val="00207DC7"/>
    <w:rsid w:val="0021080A"/>
    <w:rsid w:val="00210F97"/>
    <w:rsid w:val="002120FE"/>
    <w:rsid w:val="00212234"/>
    <w:rsid w:val="002148E9"/>
    <w:rsid w:val="0021518F"/>
    <w:rsid w:val="00215E51"/>
    <w:rsid w:val="00216256"/>
    <w:rsid w:val="002162FF"/>
    <w:rsid w:val="0021654E"/>
    <w:rsid w:val="00216718"/>
    <w:rsid w:val="00216A80"/>
    <w:rsid w:val="00216BFE"/>
    <w:rsid w:val="00216CF8"/>
    <w:rsid w:val="00216E70"/>
    <w:rsid w:val="00216E9F"/>
    <w:rsid w:val="00220550"/>
    <w:rsid w:val="002207E0"/>
    <w:rsid w:val="00222599"/>
    <w:rsid w:val="002229D3"/>
    <w:rsid w:val="0022387B"/>
    <w:rsid w:val="00223CCC"/>
    <w:rsid w:val="002242C6"/>
    <w:rsid w:val="00224548"/>
    <w:rsid w:val="00224572"/>
    <w:rsid w:val="002248AA"/>
    <w:rsid w:val="002249DF"/>
    <w:rsid w:val="00224BB4"/>
    <w:rsid w:val="00224D07"/>
    <w:rsid w:val="0022641F"/>
    <w:rsid w:val="00227428"/>
    <w:rsid w:val="00227E80"/>
    <w:rsid w:val="00230B3D"/>
    <w:rsid w:val="002325B7"/>
    <w:rsid w:val="002334DF"/>
    <w:rsid w:val="00233C8D"/>
    <w:rsid w:val="00233D5C"/>
    <w:rsid w:val="00233D8E"/>
    <w:rsid w:val="00234C5B"/>
    <w:rsid w:val="0023783F"/>
    <w:rsid w:val="00240DF8"/>
    <w:rsid w:val="002414C6"/>
    <w:rsid w:val="0024158F"/>
    <w:rsid w:val="00241903"/>
    <w:rsid w:val="00241C4B"/>
    <w:rsid w:val="00241CC9"/>
    <w:rsid w:val="002421C7"/>
    <w:rsid w:val="00242861"/>
    <w:rsid w:val="002434B1"/>
    <w:rsid w:val="00244579"/>
    <w:rsid w:val="002450CD"/>
    <w:rsid w:val="002454C0"/>
    <w:rsid w:val="00247CCA"/>
    <w:rsid w:val="00252291"/>
    <w:rsid w:val="0025449D"/>
    <w:rsid w:val="00254BF6"/>
    <w:rsid w:val="00255857"/>
    <w:rsid w:val="00255C27"/>
    <w:rsid w:val="002567ED"/>
    <w:rsid w:val="00257DEF"/>
    <w:rsid w:val="00257E8F"/>
    <w:rsid w:val="00260227"/>
    <w:rsid w:val="00260995"/>
    <w:rsid w:val="00260DFD"/>
    <w:rsid w:val="0026168B"/>
    <w:rsid w:val="00261B46"/>
    <w:rsid w:val="00261C4E"/>
    <w:rsid w:val="00261CB4"/>
    <w:rsid w:val="0026232D"/>
    <w:rsid w:val="002625F5"/>
    <w:rsid w:val="00263332"/>
    <w:rsid w:val="00263F12"/>
    <w:rsid w:val="0026413C"/>
    <w:rsid w:val="00265E15"/>
    <w:rsid w:val="00265E2C"/>
    <w:rsid w:val="0026644E"/>
    <w:rsid w:val="00267F59"/>
    <w:rsid w:val="00270855"/>
    <w:rsid w:val="002718A9"/>
    <w:rsid w:val="002718F8"/>
    <w:rsid w:val="00272787"/>
    <w:rsid w:val="00272B5A"/>
    <w:rsid w:val="00272C94"/>
    <w:rsid w:val="002730E6"/>
    <w:rsid w:val="0027342E"/>
    <w:rsid w:val="0027384A"/>
    <w:rsid w:val="002741C3"/>
    <w:rsid w:val="0027477D"/>
    <w:rsid w:val="002749A0"/>
    <w:rsid w:val="002755CD"/>
    <w:rsid w:val="00280576"/>
    <w:rsid w:val="002806EE"/>
    <w:rsid w:val="002847E8"/>
    <w:rsid w:val="002850D6"/>
    <w:rsid w:val="00286185"/>
    <w:rsid w:val="002862D6"/>
    <w:rsid w:val="00287378"/>
    <w:rsid w:val="00287E15"/>
    <w:rsid w:val="002902F8"/>
    <w:rsid w:val="002905D1"/>
    <w:rsid w:val="00290B4E"/>
    <w:rsid w:val="00290FD8"/>
    <w:rsid w:val="00290FE7"/>
    <w:rsid w:val="00291E5F"/>
    <w:rsid w:val="0029221E"/>
    <w:rsid w:val="0029403F"/>
    <w:rsid w:val="00295A9A"/>
    <w:rsid w:val="00296375"/>
    <w:rsid w:val="0029687B"/>
    <w:rsid w:val="002A0320"/>
    <w:rsid w:val="002A0376"/>
    <w:rsid w:val="002A058D"/>
    <w:rsid w:val="002A096F"/>
    <w:rsid w:val="002A09CB"/>
    <w:rsid w:val="002A1686"/>
    <w:rsid w:val="002A17C3"/>
    <w:rsid w:val="002A18E1"/>
    <w:rsid w:val="002A1FAA"/>
    <w:rsid w:val="002A2E09"/>
    <w:rsid w:val="002A3BD2"/>
    <w:rsid w:val="002A4039"/>
    <w:rsid w:val="002A567A"/>
    <w:rsid w:val="002A6737"/>
    <w:rsid w:val="002B03FA"/>
    <w:rsid w:val="002B08A9"/>
    <w:rsid w:val="002B0DCE"/>
    <w:rsid w:val="002B19EB"/>
    <w:rsid w:val="002B1B4D"/>
    <w:rsid w:val="002B1FD8"/>
    <w:rsid w:val="002B42B8"/>
    <w:rsid w:val="002B51D2"/>
    <w:rsid w:val="002B5207"/>
    <w:rsid w:val="002B5691"/>
    <w:rsid w:val="002B755D"/>
    <w:rsid w:val="002C0915"/>
    <w:rsid w:val="002C1104"/>
    <w:rsid w:val="002C1C3C"/>
    <w:rsid w:val="002C20A6"/>
    <w:rsid w:val="002C2A7A"/>
    <w:rsid w:val="002C3D30"/>
    <w:rsid w:val="002C3DB7"/>
    <w:rsid w:val="002C4439"/>
    <w:rsid w:val="002C5007"/>
    <w:rsid w:val="002C5025"/>
    <w:rsid w:val="002C5758"/>
    <w:rsid w:val="002C5CF8"/>
    <w:rsid w:val="002C6930"/>
    <w:rsid w:val="002C6D13"/>
    <w:rsid w:val="002D0DD9"/>
    <w:rsid w:val="002D16BF"/>
    <w:rsid w:val="002D338B"/>
    <w:rsid w:val="002D3520"/>
    <w:rsid w:val="002D3832"/>
    <w:rsid w:val="002D3A89"/>
    <w:rsid w:val="002D4688"/>
    <w:rsid w:val="002D4A76"/>
    <w:rsid w:val="002D50DD"/>
    <w:rsid w:val="002D5304"/>
    <w:rsid w:val="002D5531"/>
    <w:rsid w:val="002D78CE"/>
    <w:rsid w:val="002E12E9"/>
    <w:rsid w:val="002E2582"/>
    <w:rsid w:val="002E35B6"/>
    <w:rsid w:val="002E3D88"/>
    <w:rsid w:val="002E4924"/>
    <w:rsid w:val="002E6451"/>
    <w:rsid w:val="002E78AC"/>
    <w:rsid w:val="002E79CB"/>
    <w:rsid w:val="002F088E"/>
    <w:rsid w:val="002F18A3"/>
    <w:rsid w:val="002F1977"/>
    <w:rsid w:val="002F1F32"/>
    <w:rsid w:val="002F20A6"/>
    <w:rsid w:val="002F363D"/>
    <w:rsid w:val="002F3920"/>
    <w:rsid w:val="002F3F40"/>
    <w:rsid w:val="002F527B"/>
    <w:rsid w:val="00300410"/>
    <w:rsid w:val="0030075D"/>
    <w:rsid w:val="00301130"/>
    <w:rsid w:val="003019AF"/>
    <w:rsid w:val="00301B04"/>
    <w:rsid w:val="00301BD6"/>
    <w:rsid w:val="00301C4B"/>
    <w:rsid w:val="00303ED4"/>
    <w:rsid w:val="003057C3"/>
    <w:rsid w:val="00305D8F"/>
    <w:rsid w:val="00306EED"/>
    <w:rsid w:val="00311E4F"/>
    <w:rsid w:val="00311E9F"/>
    <w:rsid w:val="00312DED"/>
    <w:rsid w:val="00312E4A"/>
    <w:rsid w:val="003143C8"/>
    <w:rsid w:val="00314746"/>
    <w:rsid w:val="00314BF5"/>
    <w:rsid w:val="00314D2A"/>
    <w:rsid w:val="003153D2"/>
    <w:rsid w:val="00315A17"/>
    <w:rsid w:val="00315C0A"/>
    <w:rsid w:val="00315F8A"/>
    <w:rsid w:val="0031601F"/>
    <w:rsid w:val="003161CB"/>
    <w:rsid w:val="0031678B"/>
    <w:rsid w:val="0031757A"/>
    <w:rsid w:val="003202D5"/>
    <w:rsid w:val="0032104E"/>
    <w:rsid w:val="003215FF"/>
    <w:rsid w:val="003218B1"/>
    <w:rsid w:val="003229F3"/>
    <w:rsid w:val="00324C6D"/>
    <w:rsid w:val="00324CB5"/>
    <w:rsid w:val="00325390"/>
    <w:rsid w:val="00325516"/>
    <w:rsid w:val="003268F9"/>
    <w:rsid w:val="00326F0F"/>
    <w:rsid w:val="0032731D"/>
    <w:rsid w:val="003273A9"/>
    <w:rsid w:val="00327982"/>
    <w:rsid w:val="00327F1C"/>
    <w:rsid w:val="00330745"/>
    <w:rsid w:val="00330B69"/>
    <w:rsid w:val="00331893"/>
    <w:rsid w:val="00332379"/>
    <w:rsid w:val="00334B45"/>
    <w:rsid w:val="00335A24"/>
    <w:rsid w:val="003363F9"/>
    <w:rsid w:val="00336F25"/>
    <w:rsid w:val="0034115C"/>
    <w:rsid w:val="003430B0"/>
    <w:rsid w:val="00343411"/>
    <w:rsid w:val="00345133"/>
    <w:rsid w:val="00345C7D"/>
    <w:rsid w:val="00346AB0"/>
    <w:rsid w:val="00347D56"/>
    <w:rsid w:val="00347E30"/>
    <w:rsid w:val="00350D3E"/>
    <w:rsid w:val="003517EF"/>
    <w:rsid w:val="00351CF6"/>
    <w:rsid w:val="00352232"/>
    <w:rsid w:val="0035256A"/>
    <w:rsid w:val="00352DA5"/>
    <w:rsid w:val="00353683"/>
    <w:rsid w:val="003538D7"/>
    <w:rsid w:val="00353EF7"/>
    <w:rsid w:val="00354027"/>
    <w:rsid w:val="00355492"/>
    <w:rsid w:val="00356373"/>
    <w:rsid w:val="003572B4"/>
    <w:rsid w:val="00357936"/>
    <w:rsid w:val="00357ABF"/>
    <w:rsid w:val="00357F3D"/>
    <w:rsid w:val="0036101F"/>
    <w:rsid w:val="0036197B"/>
    <w:rsid w:val="00361C0B"/>
    <w:rsid w:val="00362A67"/>
    <w:rsid w:val="00363C99"/>
    <w:rsid w:val="00364539"/>
    <w:rsid w:val="00364B95"/>
    <w:rsid w:val="0036580B"/>
    <w:rsid w:val="00365A41"/>
    <w:rsid w:val="00366C24"/>
    <w:rsid w:val="00366D96"/>
    <w:rsid w:val="00370BAF"/>
    <w:rsid w:val="00372AA0"/>
    <w:rsid w:val="00373DCB"/>
    <w:rsid w:val="003745C5"/>
    <w:rsid w:val="00374F2B"/>
    <w:rsid w:val="00375536"/>
    <w:rsid w:val="00375D0D"/>
    <w:rsid w:val="00376044"/>
    <w:rsid w:val="00380AD6"/>
    <w:rsid w:val="00382A60"/>
    <w:rsid w:val="00383096"/>
    <w:rsid w:val="00384488"/>
    <w:rsid w:val="00384BB4"/>
    <w:rsid w:val="00384CE7"/>
    <w:rsid w:val="00384EB2"/>
    <w:rsid w:val="003861EB"/>
    <w:rsid w:val="003869A0"/>
    <w:rsid w:val="003879D6"/>
    <w:rsid w:val="003905E3"/>
    <w:rsid w:val="00393F64"/>
    <w:rsid w:val="00394703"/>
    <w:rsid w:val="003953E6"/>
    <w:rsid w:val="00395BFC"/>
    <w:rsid w:val="00396248"/>
    <w:rsid w:val="00396B73"/>
    <w:rsid w:val="003979D4"/>
    <w:rsid w:val="003A10E3"/>
    <w:rsid w:val="003A1A8E"/>
    <w:rsid w:val="003A1F90"/>
    <w:rsid w:val="003A242B"/>
    <w:rsid w:val="003A2E19"/>
    <w:rsid w:val="003A4355"/>
    <w:rsid w:val="003A4E3B"/>
    <w:rsid w:val="003A4FDF"/>
    <w:rsid w:val="003A504F"/>
    <w:rsid w:val="003A5BC2"/>
    <w:rsid w:val="003A62C8"/>
    <w:rsid w:val="003A63A5"/>
    <w:rsid w:val="003A70B2"/>
    <w:rsid w:val="003A73A8"/>
    <w:rsid w:val="003B03C2"/>
    <w:rsid w:val="003B132F"/>
    <w:rsid w:val="003B3284"/>
    <w:rsid w:val="003B38AF"/>
    <w:rsid w:val="003B423E"/>
    <w:rsid w:val="003B5C1E"/>
    <w:rsid w:val="003B5E9C"/>
    <w:rsid w:val="003B7784"/>
    <w:rsid w:val="003C06BC"/>
    <w:rsid w:val="003C0C56"/>
    <w:rsid w:val="003C19FF"/>
    <w:rsid w:val="003C2476"/>
    <w:rsid w:val="003C2713"/>
    <w:rsid w:val="003C2BEF"/>
    <w:rsid w:val="003C326D"/>
    <w:rsid w:val="003C3A47"/>
    <w:rsid w:val="003C4433"/>
    <w:rsid w:val="003C48AE"/>
    <w:rsid w:val="003C4D08"/>
    <w:rsid w:val="003C5013"/>
    <w:rsid w:val="003C5E39"/>
    <w:rsid w:val="003C618A"/>
    <w:rsid w:val="003C70D0"/>
    <w:rsid w:val="003C7567"/>
    <w:rsid w:val="003D124F"/>
    <w:rsid w:val="003D1518"/>
    <w:rsid w:val="003D16BF"/>
    <w:rsid w:val="003D196A"/>
    <w:rsid w:val="003D1CF0"/>
    <w:rsid w:val="003D1E78"/>
    <w:rsid w:val="003D1FF2"/>
    <w:rsid w:val="003D28A7"/>
    <w:rsid w:val="003D292A"/>
    <w:rsid w:val="003D33BD"/>
    <w:rsid w:val="003D72A7"/>
    <w:rsid w:val="003D7773"/>
    <w:rsid w:val="003D7BDF"/>
    <w:rsid w:val="003E00F4"/>
    <w:rsid w:val="003E1043"/>
    <w:rsid w:val="003E2B4D"/>
    <w:rsid w:val="003E2D92"/>
    <w:rsid w:val="003E2DF0"/>
    <w:rsid w:val="003E424C"/>
    <w:rsid w:val="003E4B99"/>
    <w:rsid w:val="003E4EB5"/>
    <w:rsid w:val="003E6104"/>
    <w:rsid w:val="003E6405"/>
    <w:rsid w:val="003E64B9"/>
    <w:rsid w:val="003E6825"/>
    <w:rsid w:val="003E6D68"/>
    <w:rsid w:val="003E6EB6"/>
    <w:rsid w:val="003E7058"/>
    <w:rsid w:val="003E76E2"/>
    <w:rsid w:val="003F058C"/>
    <w:rsid w:val="003F0727"/>
    <w:rsid w:val="003F174D"/>
    <w:rsid w:val="003F2579"/>
    <w:rsid w:val="003F3148"/>
    <w:rsid w:val="003F3295"/>
    <w:rsid w:val="003F4791"/>
    <w:rsid w:val="003F48B8"/>
    <w:rsid w:val="003F4ED4"/>
    <w:rsid w:val="003F5938"/>
    <w:rsid w:val="003F5970"/>
    <w:rsid w:val="003F5AE5"/>
    <w:rsid w:val="003F5D93"/>
    <w:rsid w:val="003F6864"/>
    <w:rsid w:val="00400248"/>
    <w:rsid w:val="00400BC0"/>
    <w:rsid w:val="00400CEC"/>
    <w:rsid w:val="004030C2"/>
    <w:rsid w:val="0040382E"/>
    <w:rsid w:val="00403E93"/>
    <w:rsid w:val="00404F03"/>
    <w:rsid w:val="004059AD"/>
    <w:rsid w:val="0040619A"/>
    <w:rsid w:val="00407D5B"/>
    <w:rsid w:val="00407ECB"/>
    <w:rsid w:val="004114C9"/>
    <w:rsid w:val="004120C3"/>
    <w:rsid w:val="00412914"/>
    <w:rsid w:val="00412928"/>
    <w:rsid w:val="00412B7F"/>
    <w:rsid w:val="004146D2"/>
    <w:rsid w:val="00415F86"/>
    <w:rsid w:val="004163CE"/>
    <w:rsid w:val="00416AB3"/>
    <w:rsid w:val="00420D3E"/>
    <w:rsid w:val="004233BA"/>
    <w:rsid w:val="004237A2"/>
    <w:rsid w:val="00424873"/>
    <w:rsid w:val="004251CC"/>
    <w:rsid w:val="0042595A"/>
    <w:rsid w:val="004261A1"/>
    <w:rsid w:val="00427270"/>
    <w:rsid w:val="00430389"/>
    <w:rsid w:val="004309C3"/>
    <w:rsid w:val="00430D49"/>
    <w:rsid w:val="00430FE4"/>
    <w:rsid w:val="0043150D"/>
    <w:rsid w:val="00432116"/>
    <w:rsid w:val="0043269F"/>
    <w:rsid w:val="0043313D"/>
    <w:rsid w:val="004333F6"/>
    <w:rsid w:val="004351BE"/>
    <w:rsid w:val="00436120"/>
    <w:rsid w:val="004376B6"/>
    <w:rsid w:val="00437816"/>
    <w:rsid w:val="00437869"/>
    <w:rsid w:val="004400A4"/>
    <w:rsid w:val="004408E8"/>
    <w:rsid w:val="00441835"/>
    <w:rsid w:val="004433D7"/>
    <w:rsid w:val="004435C1"/>
    <w:rsid w:val="00444463"/>
    <w:rsid w:val="00444874"/>
    <w:rsid w:val="00444F81"/>
    <w:rsid w:val="00445337"/>
    <w:rsid w:val="00445D0A"/>
    <w:rsid w:val="00445F0D"/>
    <w:rsid w:val="0044678A"/>
    <w:rsid w:val="004504E0"/>
    <w:rsid w:val="00450B12"/>
    <w:rsid w:val="00450BA3"/>
    <w:rsid w:val="00451029"/>
    <w:rsid w:val="004511E9"/>
    <w:rsid w:val="00451AAA"/>
    <w:rsid w:val="00451BC3"/>
    <w:rsid w:val="00452079"/>
    <w:rsid w:val="00454F94"/>
    <w:rsid w:val="00454FB1"/>
    <w:rsid w:val="00455923"/>
    <w:rsid w:val="00455BB1"/>
    <w:rsid w:val="00455ED0"/>
    <w:rsid w:val="00455FE1"/>
    <w:rsid w:val="0045623D"/>
    <w:rsid w:val="004562D8"/>
    <w:rsid w:val="00456B0D"/>
    <w:rsid w:val="00457241"/>
    <w:rsid w:val="00460370"/>
    <w:rsid w:val="004609CF"/>
    <w:rsid w:val="004617A9"/>
    <w:rsid w:val="00461998"/>
    <w:rsid w:val="00461BC6"/>
    <w:rsid w:val="00461BD6"/>
    <w:rsid w:val="00463349"/>
    <w:rsid w:val="00464B7C"/>
    <w:rsid w:val="00465747"/>
    <w:rsid w:val="00467210"/>
    <w:rsid w:val="00467B3D"/>
    <w:rsid w:val="00467E14"/>
    <w:rsid w:val="004704CE"/>
    <w:rsid w:val="00470B64"/>
    <w:rsid w:val="00470C9E"/>
    <w:rsid w:val="0047188B"/>
    <w:rsid w:val="004728CB"/>
    <w:rsid w:val="00472B39"/>
    <w:rsid w:val="004741E3"/>
    <w:rsid w:val="00474F4B"/>
    <w:rsid w:val="00475905"/>
    <w:rsid w:val="0047667C"/>
    <w:rsid w:val="0047729B"/>
    <w:rsid w:val="004802D1"/>
    <w:rsid w:val="0048195F"/>
    <w:rsid w:val="00481E08"/>
    <w:rsid w:val="00482147"/>
    <w:rsid w:val="004824C2"/>
    <w:rsid w:val="00482B6E"/>
    <w:rsid w:val="00482C0D"/>
    <w:rsid w:val="004837F4"/>
    <w:rsid w:val="0048557D"/>
    <w:rsid w:val="004861B7"/>
    <w:rsid w:val="00486797"/>
    <w:rsid w:val="00486D47"/>
    <w:rsid w:val="00486D9D"/>
    <w:rsid w:val="00486E18"/>
    <w:rsid w:val="00487D23"/>
    <w:rsid w:val="00487DD1"/>
    <w:rsid w:val="00492465"/>
    <w:rsid w:val="00493BA1"/>
    <w:rsid w:val="0049507B"/>
    <w:rsid w:val="00495235"/>
    <w:rsid w:val="004954DF"/>
    <w:rsid w:val="00495824"/>
    <w:rsid w:val="004962B0"/>
    <w:rsid w:val="004A1B13"/>
    <w:rsid w:val="004A22AA"/>
    <w:rsid w:val="004A3886"/>
    <w:rsid w:val="004A3F01"/>
    <w:rsid w:val="004A4998"/>
    <w:rsid w:val="004A52B1"/>
    <w:rsid w:val="004A56A7"/>
    <w:rsid w:val="004A60F0"/>
    <w:rsid w:val="004A63E6"/>
    <w:rsid w:val="004A6868"/>
    <w:rsid w:val="004B07F8"/>
    <w:rsid w:val="004B11B6"/>
    <w:rsid w:val="004B1276"/>
    <w:rsid w:val="004B12A5"/>
    <w:rsid w:val="004B4E4E"/>
    <w:rsid w:val="004B502D"/>
    <w:rsid w:val="004B522A"/>
    <w:rsid w:val="004B5F75"/>
    <w:rsid w:val="004B6B6B"/>
    <w:rsid w:val="004B72B0"/>
    <w:rsid w:val="004B7684"/>
    <w:rsid w:val="004C00DC"/>
    <w:rsid w:val="004C1D03"/>
    <w:rsid w:val="004C29DF"/>
    <w:rsid w:val="004C32B4"/>
    <w:rsid w:val="004C4940"/>
    <w:rsid w:val="004C5854"/>
    <w:rsid w:val="004C60FE"/>
    <w:rsid w:val="004C7070"/>
    <w:rsid w:val="004C7777"/>
    <w:rsid w:val="004C7BFB"/>
    <w:rsid w:val="004D0B9A"/>
    <w:rsid w:val="004D353A"/>
    <w:rsid w:val="004D398F"/>
    <w:rsid w:val="004D3E1A"/>
    <w:rsid w:val="004D4120"/>
    <w:rsid w:val="004D51F6"/>
    <w:rsid w:val="004D52F0"/>
    <w:rsid w:val="004D5896"/>
    <w:rsid w:val="004D73C8"/>
    <w:rsid w:val="004D7A4D"/>
    <w:rsid w:val="004D7F26"/>
    <w:rsid w:val="004E02AF"/>
    <w:rsid w:val="004E02DE"/>
    <w:rsid w:val="004E17C4"/>
    <w:rsid w:val="004E1AB6"/>
    <w:rsid w:val="004E2859"/>
    <w:rsid w:val="004E2C9B"/>
    <w:rsid w:val="004E2DFE"/>
    <w:rsid w:val="004E34A9"/>
    <w:rsid w:val="004E461B"/>
    <w:rsid w:val="004E4654"/>
    <w:rsid w:val="004E5B30"/>
    <w:rsid w:val="004E7973"/>
    <w:rsid w:val="004E7AD2"/>
    <w:rsid w:val="004F036F"/>
    <w:rsid w:val="004F0F12"/>
    <w:rsid w:val="004F1D34"/>
    <w:rsid w:val="004F284F"/>
    <w:rsid w:val="004F64C1"/>
    <w:rsid w:val="004F6F5F"/>
    <w:rsid w:val="004F7159"/>
    <w:rsid w:val="004F78A5"/>
    <w:rsid w:val="004F7B2C"/>
    <w:rsid w:val="00500073"/>
    <w:rsid w:val="00500091"/>
    <w:rsid w:val="00500868"/>
    <w:rsid w:val="00500AD2"/>
    <w:rsid w:val="005014D2"/>
    <w:rsid w:val="005026FD"/>
    <w:rsid w:val="00503D9F"/>
    <w:rsid w:val="00504185"/>
    <w:rsid w:val="005046C6"/>
    <w:rsid w:val="00504AAF"/>
    <w:rsid w:val="00505008"/>
    <w:rsid w:val="00506043"/>
    <w:rsid w:val="0050728F"/>
    <w:rsid w:val="00507A9C"/>
    <w:rsid w:val="00507EF3"/>
    <w:rsid w:val="00510881"/>
    <w:rsid w:val="00513CD2"/>
    <w:rsid w:val="005140E9"/>
    <w:rsid w:val="00515A6F"/>
    <w:rsid w:val="00516191"/>
    <w:rsid w:val="00516CF2"/>
    <w:rsid w:val="00517C22"/>
    <w:rsid w:val="00522A1C"/>
    <w:rsid w:val="00522F36"/>
    <w:rsid w:val="005232C4"/>
    <w:rsid w:val="00525056"/>
    <w:rsid w:val="0052517D"/>
    <w:rsid w:val="00525A70"/>
    <w:rsid w:val="00525B2D"/>
    <w:rsid w:val="00526864"/>
    <w:rsid w:val="00526DCB"/>
    <w:rsid w:val="00531094"/>
    <w:rsid w:val="005319F0"/>
    <w:rsid w:val="00531F52"/>
    <w:rsid w:val="00532BC5"/>
    <w:rsid w:val="00532DEC"/>
    <w:rsid w:val="0053347A"/>
    <w:rsid w:val="00534C5A"/>
    <w:rsid w:val="00535CF8"/>
    <w:rsid w:val="00536321"/>
    <w:rsid w:val="0053732C"/>
    <w:rsid w:val="00540D55"/>
    <w:rsid w:val="00541072"/>
    <w:rsid w:val="005422DF"/>
    <w:rsid w:val="00542BD6"/>
    <w:rsid w:val="00542DCF"/>
    <w:rsid w:val="00543151"/>
    <w:rsid w:val="00543AC6"/>
    <w:rsid w:val="0054457E"/>
    <w:rsid w:val="00545779"/>
    <w:rsid w:val="00545CEA"/>
    <w:rsid w:val="0054617F"/>
    <w:rsid w:val="00546685"/>
    <w:rsid w:val="00546705"/>
    <w:rsid w:val="00546CE7"/>
    <w:rsid w:val="00547704"/>
    <w:rsid w:val="005477C4"/>
    <w:rsid w:val="00551188"/>
    <w:rsid w:val="00552A71"/>
    <w:rsid w:val="0055302D"/>
    <w:rsid w:val="0055384F"/>
    <w:rsid w:val="00553C5F"/>
    <w:rsid w:val="00553EB0"/>
    <w:rsid w:val="00554901"/>
    <w:rsid w:val="00554F4E"/>
    <w:rsid w:val="00555218"/>
    <w:rsid w:val="00555AAA"/>
    <w:rsid w:val="00556693"/>
    <w:rsid w:val="005573A9"/>
    <w:rsid w:val="00557E8D"/>
    <w:rsid w:val="00560216"/>
    <w:rsid w:val="0056054D"/>
    <w:rsid w:val="00560567"/>
    <w:rsid w:val="005611F2"/>
    <w:rsid w:val="00561CAD"/>
    <w:rsid w:val="00561CF5"/>
    <w:rsid w:val="00561F68"/>
    <w:rsid w:val="00562F18"/>
    <w:rsid w:val="005634F4"/>
    <w:rsid w:val="00563A45"/>
    <w:rsid w:val="00564334"/>
    <w:rsid w:val="00564415"/>
    <w:rsid w:val="00564837"/>
    <w:rsid w:val="00564B45"/>
    <w:rsid w:val="00565641"/>
    <w:rsid w:val="00565CB7"/>
    <w:rsid w:val="00565EDA"/>
    <w:rsid w:val="00570419"/>
    <w:rsid w:val="005722BF"/>
    <w:rsid w:val="00572FEB"/>
    <w:rsid w:val="0057354A"/>
    <w:rsid w:val="00573C47"/>
    <w:rsid w:val="0057409D"/>
    <w:rsid w:val="00575322"/>
    <w:rsid w:val="00576277"/>
    <w:rsid w:val="005776C1"/>
    <w:rsid w:val="00580B04"/>
    <w:rsid w:val="00580E95"/>
    <w:rsid w:val="00581426"/>
    <w:rsid w:val="00581925"/>
    <w:rsid w:val="00581DAD"/>
    <w:rsid w:val="005820B3"/>
    <w:rsid w:val="005825F7"/>
    <w:rsid w:val="005832BC"/>
    <w:rsid w:val="00584B2A"/>
    <w:rsid w:val="00590F8D"/>
    <w:rsid w:val="005910AA"/>
    <w:rsid w:val="00591997"/>
    <w:rsid w:val="00592609"/>
    <w:rsid w:val="005944A5"/>
    <w:rsid w:val="00594DC5"/>
    <w:rsid w:val="00594ECB"/>
    <w:rsid w:val="0059555B"/>
    <w:rsid w:val="0059683C"/>
    <w:rsid w:val="00596BFA"/>
    <w:rsid w:val="00596E21"/>
    <w:rsid w:val="005973F7"/>
    <w:rsid w:val="005979FA"/>
    <w:rsid w:val="00597B4F"/>
    <w:rsid w:val="005A0400"/>
    <w:rsid w:val="005A37A2"/>
    <w:rsid w:val="005A4991"/>
    <w:rsid w:val="005A5B73"/>
    <w:rsid w:val="005A5D31"/>
    <w:rsid w:val="005A674D"/>
    <w:rsid w:val="005A775A"/>
    <w:rsid w:val="005A7DA1"/>
    <w:rsid w:val="005B0657"/>
    <w:rsid w:val="005B22EA"/>
    <w:rsid w:val="005B27A6"/>
    <w:rsid w:val="005B327F"/>
    <w:rsid w:val="005B337E"/>
    <w:rsid w:val="005B35C7"/>
    <w:rsid w:val="005B3775"/>
    <w:rsid w:val="005B3DC1"/>
    <w:rsid w:val="005B4F85"/>
    <w:rsid w:val="005B50F5"/>
    <w:rsid w:val="005B5227"/>
    <w:rsid w:val="005B54AE"/>
    <w:rsid w:val="005B759D"/>
    <w:rsid w:val="005B7788"/>
    <w:rsid w:val="005C0486"/>
    <w:rsid w:val="005C1343"/>
    <w:rsid w:val="005C1507"/>
    <w:rsid w:val="005C1C42"/>
    <w:rsid w:val="005C24FE"/>
    <w:rsid w:val="005C2FB9"/>
    <w:rsid w:val="005C5BEA"/>
    <w:rsid w:val="005C620C"/>
    <w:rsid w:val="005C7AE9"/>
    <w:rsid w:val="005D0611"/>
    <w:rsid w:val="005D14DF"/>
    <w:rsid w:val="005D19DD"/>
    <w:rsid w:val="005D1A37"/>
    <w:rsid w:val="005D3033"/>
    <w:rsid w:val="005D328F"/>
    <w:rsid w:val="005D439A"/>
    <w:rsid w:val="005D53F1"/>
    <w:rsid w:val="005D753B"/>
    <w:rsid w:val="005E005A"/>
    <w:rsid w:val="005E024A"/>
    <w:rsid w:val="005E1FB3"/>
    <w:rsid w:val="005E2C78"/>
    <w:rsid w:val="005E5500"/>
    <w:rsid w:val="005E56DF"/>
    <w:rsid w:val="005E59E0"/>
    <w:rsid w:val="005E7689"/>
    <w:rsid w:val="005F1C92"/>
    <w:rsid w:val="005F1FA4"/>
    <w:rsid w:val="005F22A2"/>
    <w:rsid w:val="005F2F6A"/>
    <w:rsid w:val="005F514F"/>
    <w:rsid w:val="005F5795"/>
    <w:rsid w:val="005F5E37"/>
    <w:rsid w:val="005F607E"/>
    <w:rsid w:val="005F7460"/>
    <w:rsid w:val="00600584"/>
    <w:rsid w:val="00600B46"/>
    <w:rsid w:val="006018BE"/>
    <w:rsid w:val="0060232D"/>
    <w:rsid w:val="00602805"/>
    <w:rsid w:val="00602B02"/>
    <w:rsid w:val="00603451"/>
    <w:rsid w:val="00603D95"/>
    <w:rsid w:val="00610C99"/>
    <w:rsid w:val="00610F9E"/>
    <w:rsid w:val="0061163B"/>
    <w:rsid w:val="0061307E"/>
    <w:rsid w:val="006134C2"/>
    <w:rsid w:val="00613622"/>
    <w:rsid w:val="00614CEC"/>
    <w:rsid w:val="0061512B"/>
    <w:rsid w:val="006163D5"/>
    <w:rsid w:val="006175D7"/>
    <w:rsid w:val="00620DA6"/>
    <w:rsid w:val="0062154C"/>
    <w:rsid w:val="00623AD9"/>
    <w:rsid w:val="00624637"/>
    <w:rsid w:val="00625533"/>
    <w:rsid w:val="00625FAC"/>
    <w:rsid w:val="00626340"/>
    <w:rsid w:val="006267A3"/>
    <w:rsid w:val="00626CB0"/>
    <w:rsid w:val="00627F64"/>
    <w:rsid w:val="006307BD"/>
    <w:rsid w:val="00631102"/>
    <w:rsid w:val="006321F2"/>
    <w:rsid w:val="00632B77"/>
    <w:rsid w:val="00632C6F"/>
    <w:rsid w:val="00632C89"/>
    <w:rsid w:val="006334BE"/>
    <w:rsid w:val="00633657"/>
    <w:rsid w:val="00633E11"/>
    <w:rsid w:val="0063409A"/>
    <w:rsid w:val="00635463"/>
    <w:rsid w:val="00635E65"/>
    <w:rsid w:val="00636ECF"/>
    <w:rsid w:val="0063710F"/>
    <w:rsid w:val="006375C4"/>
    <w:rsid w:val="0064139F"/>
    <w:rsid w:val="00641D6B"/>
    <w:rsid w:val="00642B83"/>
    <w:rsid w:val="00642E7D"/>
    <w:rsid w:val="00642E9F"/>
    <w:rsid w:val="006436F1"/>
    <w:rsid w:val="00644B83"/>
    <w:rsid w:val="00644D52"/>
    <w:rsid w:val="00646868"/>
    <w:rsid w:val="00651C3C"/>
    <w:rsid w:val="00651CB7"/>
    <w:rsid w:val="006520C7"/>
    <w:rsid w:val="00652397"/>
    <w:rsid w:val="006528BB"/>
    <w:rsid w:val="00652C39"/>
    <w:rsid w:val="00652F53"/>
    <w:rsid w:val="0065408F"/>
    <w:rsid w:val="00655709"/>
    <w:rsid w:val="0065753E"/>
    <w:rsid w:val="00660238"/>
    <w:rsid w:val="00660528"/>
    <w:rsid w:val="006638BC"/>
    <w:rsid w:val="00664739"/>
    <w:rsid w:val="00664A8E"/>
    <w:rsid w:val="006659AC"/>
    <w:rsid w:val="00670473"/>
    <w:rsid w:val="00672805"/>
    <w:rsid w:val="006731DE"/>
    <w:rsid w:val="006740C4"/>
    <w:rsid w:val="00674D83"/>
    <w:rsid w:val="0067611B"/>
    <w:rsid w:val="00676353"/>
    <w:rsid w:val="006770C9"/>
    <w:rsid w:val="00680787"/>
    <w:rsid w:val="006810EC"/>
    <w:rsid w:val="00682718"/>
    <w:rsid w:val="006827E1"/>
    <w:rsid w:val="00682A6B"/>
    <w:rsid w:val="00682BD3"/>
    <w:rsid w:val="00682DC2"/>
    <w:rsid w:val="00683224"/>
    <w:rsid w:val="0068623A"/>
    <w:rsid w:val="00686BFB"/>
    <w:rsid w:val="006872C3"/>
    <w:rsid w:val="0068744B"/>
    <w:rsid w:val="00687647"/>
    <w:rsid w:val="006935C1"/>
    <w:rsid w:val="00694A23"/>
    <w:rsid w:val="00694FB3"/>
    <w:rsid w:val="006956CD"/>
    <w:rsid w:val="00695D15"/>
    <w:rsid w:val="006966C0"/>
    <w:rsid w:val="006969F0"/>
    <w:rsid w:val="006A0273"/>
    <w:rsid w:val="006A1021"/>
    <w:rsid w:val="006A1FF7"/>
    <w:rsid w:val="006A2B1F"/>
    <w:rsid w:val="006A345A"/>
    <w:rsid w:val="006A3DB4"/>
    <w:rsid w:val="006A4E13"/>
    <w:rsid w:val="006A56BC"/>
    <w:rsid w:val="006A5711"/>
    <w:rsid w:val="006A5A2B"/>
    <w:rsid w:val="006A60AB"/>
    <w:rsid w:val="006A6E1E"/>
    <w:rsid w:val="006A6E5F"/>
    <w:rsid w:val="006A6FEC"/>
    <w:rsid w:val="006B0501"/>
    <w:rsid w:val="006B110B"/>
    <w:rsid w:val="006B2B66"/>
    <w:rsid w:val="006B36D4"/>
    <w:rsid w:val="006B42B6"/>
    <w:rsid w:val="006B557F"/>
    <w:rsid w:val="006B66B7"/>
    <w:rsid w:val="006B742F"/>
    <w:rsid w:val="006B7577"/>
    <w:rsid w:val="006B78C8"/>
    <w:rsid w:val="006C04C4"/>
    <w:rsid w:val="006C066C"/>
    <w:rsid w:val="006C16DD"/>
    <w:rsid w:val="006C2947"/>
    <w:rsid w:val="006C34B8"/>
    <w:rsid w:val="006C3642"/>
    <w:rsid w:val="006C3C24"/>
    <w:rsid w:val="006C4486"/>
    <w:rsid w:val="006C4999"/>
    <w:rsid w:val="006C6213"/>
    <w:rsid w:val="006C645F"/>
    <w:rsid w:val="006C7140"/>
    <w:rsid w:val="006D19CF"/>
    <w:rsid w:val="006D356B"/>
    <w:rsid w:val="006D414E"/>
    <w:rsid w:val="006D5343"/>
    <w:rsid w:val="006D6834"/>
    <w:rsid w:val="006D6CAF"/>
    <w:rsid w:val="006D6CD1"/>
    <w:rsid w:val="006D6FB5"/>
    <w:rsid w:val="006D72F0"/>
    <w:rsid w:val="006E0097"/>
    <w:rsid w:val="006E0208"/>
    <w:rsid w:val="006E0611"/>
    <w:rsid w:val="006E0B42"/>
    <w:rsid w:val="006E1345"/>
    <w:rsid w:val="006E2155"/>
    <w:rsid w:val="006E249C"/>
    <w:rsid w:val="006E2A45"/>
    <w:rsid w:val="006E2DC7"/>
    <w:rsid w:val="006E315E"/>
    <w:rsid w:val="006E31D2"/>
    <w:rsid w:val="006E5147"/>
    <w:rsid w:val="006E5E51"/>
    <w:rsid w:val="006E62D9"/>
    <w:rsid w:val="006E6EEA"/>
    <w:rsid w:val="006E716C"/>
    <w:rsid w:val="006E749D"/>
    <w:rsid w:val="006F1DE3"/>
    <w:rsid w:val="006F2B3D"/>
    <w:rsid w:val="006F5F24"/>
    <w:rsid w:val="006F5F6A"/>
    <w:rsid w:val="006F7BF2"/>
    <w:rsid w:val="0070002F"/>
    <w:rsid w:val="00700440"/>
    <w:rsid w:val="00700BD6"/>
    <w:rsid w:val="00701A19"/>
    <w:rsid w:val="00701E39"/>
    <w:rsid w:val="00702513"/>
    <w:rsid w:val="00702814"/>
    <w:rsid w:val="00703664"/>
    <w:rsid w:val="007038A6"/>
    <w:rsid w:val="00703EDC"/>
    <w:rsid w:val="007042F4"/>
    <w:rsid w:val="00704917"/>
    <w:rsid w:val="0070510C"/>
    <w:rsid w:val="007055D9"/>
    <w:rsid w:val="007078EC"/>
    <w:rsid w:val="00707CB9"/>
    <w:rsid w:val="00710D43"/>
    <w:rsid w:val="00711453"/>
    <w:rsid w:val="00711BA1"/>
    <w:rsid w:val="00712ECB"/>
    <w:rsid w:val="00714BD7"/>
    <w:rsid w:val="00715B7E"/>
    <w:rsid w:val="007170D0"/>
    <w:rsid w:val="00717431"/>
    <w:rsid w:val="0072066D"/>
    <w:rsid w:val="007207CC"/>
    <w:rsid w:val="00720F9E"/>
    <w:rsid w:val="007219ED"/>
    <w:rsid w:val="00721CE0"/>
    <w:rsid w:val="007232B7"/>
    <w:rsid w:val="0072494B"/>
    <w:rsid w:val="00724F33"/>
    <w:rsid w:val="00725F0C"/>
    <w:rsid w:val="007310F2"/>
    <w:rsid w:val="00731891"/>
    <w:rsid w:val="007318E8"/>
    <w:rsid w:val="007327A9"/>
    <w:rsid w:val="00732FD2"/>
    <w:rsid w:val="007330E1"/>
    <w:rsid w:val="00733404"/>
    <w:rsid w:val="00733575"/>
    <w:rsid w:val="0073393C"/>
    <w:rsid w:val="007371F0"/>
    <w:rsid w:val="00737CD6"/>
    <w:rsid w:val="00737DCA"/>
    <w:rsid w:val="00740178"/>
    <w:rsid w:val="00740745"/>
    <w:rsid w:val="007411AD"/>
    <w:rsid w:val="0074164C"/>
    <w:rsid w:val="00741DBB"/>
    <w:rsid w:val="0074233D"/>
    <w:rsid w:val="00743416"/>
    <w:rsid w:val="00743681"/>
    <w:rsid w:val="00743A4A"/>
    <w:rsid w:val="00743A51"/>
    <w:rsid w:val="00744137"/>
    <w:rsid w:val="00744851"/>
    <w:rsid w:val="00744A77"/>
    <w:rsid w:val="00744B4C"/>
    <w:rsid w:val="00746812"/>
    <w:rsid w:val="007468AA"/>
    <w:rsid w:val="007478D5"/>
    <w:rsid w:val="00752583"/>
    <w:rsid w:val="00753B47"/>
    <w:rsid w:val="007546EB"/>
    <w:rsid w:val="00754CEB"/>
    <w:rsid w:val="00755188"/>
    <w:rsid w:val="007569B5"/>
    <w:rsid w:val="0075782B"/>
    <w:rsid w:val="007601CD"/>
    <w:rsid w:val="007612E8"/>
    <w:rsid w:val="00761B5D"/>
    <w:rsid w:val="007624D9"/>
    <w:rsid w:val="00762EFC"/>
    <w:rsid w:val="00763CF9"/>
    <w:rsid w:val="0076418E"/>
    <w:rsid w:val="0076451F"/>
    <w:rsid w:val="007650AC"/>
    <w:rsid w:val="00765D80"/>
    <w:rsid w:val="00766600"/>
    <w:rsid w:val="00766681"/>
    <w:rsid w:val="007668C0"/>
    <w:rsid w:val="00766F56"/>
    <w:rsid w:val="00766F9B"/>
    <w:rsid w:val="007701CA"/>
    <w:rsid w:val="007715D4"/>
    <w:rsid w:val="0077208C"/>
    <w:rsid w:val="00772308"/>
    <w:rsid w:val="00772FED"/>
    <w:rsid w:val="007733B1"/>
    <w:rsid w:val="007736E7"/>
    <w:rsid w:val="007737CB"/>
    <w:rsid w:val="0077405E"/>
    <w:rsid w:val="007747B3"/>
    <w:rsid w:val="00774E56"/>
    <w:rsid w:val="00776045"/>
    <w:rsid w:val="00776872"/>
    <w:rsid w:val="007774EB"/>
    <w:rsid w:val="00777DFD"/>
    <w:rsid w:val="007803F5"/>
    <w:rsid w:val="00780F60"/>
    <w:rsid w:val="00781860"/>
    <w:rsid w:val="00781BB3"/>
    <w:rsid w:val="00781BF7"/>
    <w:rsid w:val="00782CF3"/>
    <w:rsid w:val="00782CFE"/>
    <w:rsid w:val="00782FAA"/>
    <w:rsid w:val="00783031"/>
    <w:rsid w:val="007833A2"/>
    <w:rsid w:val="00783CF3"/>
    <w:rsid w:val="00784214"/>
    <w:rsid w:val="00784222"/>
    <w:rsid w:val="0078541A"/>
    <w:rsid w:val="007860BE"/>
    <w:rsid w:val="0079058E"/>
    <w:rsid w:val="00790D36"/>
    <w:rsid w:val="00790E89"/>
    <w:rsid w:val="00791FDE"/>
    <w:rsid w:val="007925CC"/>
    <w:rsid w:val="00792CAC"/>
    <w:rsid w:val="00793E44"/>
    <w:rsid w:val="00794D28"/>
    <w:rsid w:val="007958E1"/>
    <w:rsid w:val="0079658A"/>
    <w:rsid w:val="00796656"/>
    <w:rsid w:val="00797949"/>
    <w:rsid w:val="007A100B"/>
    <w:rsid w:val="007A22EF"/>
    <w:rsid w:val="007A263E"/>
    <w:rsid w:val="007A28DD"/>
    <w:rsid w:val="007A2D17"/>
    <w:rsid w:val="007A3A61"/>
    <w:rsid w:val="007A3ED9"/>
    <w:rsid w:val="007A5706"/>
    <w:rsid w:val="007A5AFA"/>
    <w:rsid w:val="007A5B34"/>
    <w:rsid w:val="007A6370"/>
    <w:rsid w:val="007B0584"/>
    <w:rsid w:val="007B0932"/>
    <w:rsid w:val="007B0B8E"/>
    <w:rsid w:val="007B0FF1"/>
    <w:rsid w:val="007B14D2"/>
    <w:rsid w:val="007B15F7"/>
    <w:rsid w:val="007B19D1"/>
    <w:rsid w:val="007B2455"/>
    <w:rsid w:val="007B3FA0"/>
    <w:rsid w:val="007B4D1C"/>
    <w:rsid w:val="007B517F"/>
    <w:rsid w:val="007B662C"/>
    <w:rsid w:val="007B6E75"/>
    <w:rsid w:val="007B77AE"/>
    <w:rsid w:val="007B79F9"/>
    <w:rsid w:val="007B7F24"/>
    <w:rsid w:val="007C07B0"/>
    <w:rsid w:val="007C202C"/>
    <w:rsid w:val="007C283D"/>
    <w:rsid w:val="007C2847"/>
    <w:rsid w:val="007C2E7F"/>
    <w:rsid w:val="007C2F39"/>
    <w:rsid w:val="007C4650"/>
    <w:rsid w:val="007C5205"/>
    <w:rsid w:val="007C5E91"/>
    <w:rsid w:val="007C66DC"/>
    <w:rsid w:val="007D02CC"/>
    <w:rsid w:val="007D22A5"/>
    <w:rsid w:val="007D22D0"/>
    <w:rsid w:val="007D282D"/>
    <w:rsid w:val="007D2A7A"/>
    <w:rsid w:val="007D3175"/>
    <w:rsid w:val="007D31DD"/>
    <w:rsid w:val="007D3860"/>
    <w:rsid w:val="007D40C3"/>
    <w:rsid w:val="007D5413"/>
    <w:rsid w:val="007E0C4E"/>
    <w:rsid w:val="007E13F9"/>
    <w:rsid w:val="007E16BA"/>
    <w:rsid w:val="007E1EC1"/>
    <w:rsid w:val="007E24E0"/>
    <w:rsid w:val="007E2C6C"/>
    <w:rsid w:val="007E44A2"/>
    <w:rsid w:val="007E65F6"/>
    <w:rsid w:val="007E6F0A"/>
    <w:rsid w:val="007E7EF1"/>
    <w:rsid w:val="007F0ABC"/>
    <w:rsid w:val="007F1CDC"/>
    <w:rsid w:val="007F4469"/>
    <w:rsid w:val="007F56B0"/>
    <w:rsid w:val="007F5B82"/>
    <w:rsid w:val="007F6147"/>
    <w:rsid w:val="007F6197"/>
    <w:rsid w:val="007F6502"/>
    <w:rsid w:val="007F7209"/>
    <w:rsid w:val="007F77C8"/>
    <w:rsid w:val="007F7A56"/>
    <w:rsid w:val="008000D5"/>
    <w:rsid w:val="0080023F"/>
    <w:rsid w:val="0080040F"/>
    <w:rsid w:val="00800F4D"/>
    <w:rsid w:val="00801BFC"/>
    <w:rsid w:val="00801D77"/>
    <w:rsid w:val="00802560"/>
    <w:rsid w:val="008041F1"/>
    <w:rsid w:val="00804279"/>
    <w:rsid w:val="0080482C"/>
    <w:rsid w:val="00804970"/>
    <w:rsid w:val="008050C1"/>
    <w:rsid w:val="00805783"/>
    <w:rsid w:val="00807716"/>
    <w:rsid w:val="008102F1"/>
    <w:rsid w:val="008109ED"/>
    <w:rsid w:val="00810BEB"/>
    <w:rsid w:val="0081364F"/>
    <w:rsid w:val="00814744"/>
    <w:rsid w:val="00814D10"/>
    <w:rsid w:val="00815220"/>
    <w:rsid w:val="008160E1"/>
    <w:rsid w:val="00817BD0"/>
    <w:rsid w:val="00817FE1"/>
    <w:rsid w:val="00820134"/>
    <w:rsid w:val="0082038B"/>
    <w:rsid w:val="00823D32"/>
    <w:rsid w:val="008245CB"/>
    <w:rsid w:val="00824871"/>
    <w:rsid w:val="008252A9"/>
    <w:rsid w:val="00825FCF"/>
    <w:rsid w:val="008263B7"/>
    <w:rsid w:val="008279C0"/>
    <w:rsid w:val="00827BF1"/>
    <w:rsid w:val="00827EE2"/>
    <w:rsid w:val="008300FA"/>
    <w:rsid w:val="0083079C"/>
    <w:rsid w:val="00832013"/>
    <w:rsid w:val="008320BB"/>
    <w:rsid w:val="00832275"/>
    <w:rsid w:val="008331E2"/>
    <w:rsid w:val="0083371F"/>
    <w:rsid w:val="008345B9"/>
    <w:rsid w:val="00834D22"/>
    <w:rsid w:val="0083532E"/>
    <w:rsid w:val="008358ED"/>
    <w:rsid w:val="00836608"/>
    <w:rsid w:val="00836FDB"/>
    <w:rsid w:val="008379AD"/>
    <w:rsid w:val="008405EA"/>
    <w:rsid w:val="0084060D"/>
    <w:rsid w:val="00840772"/>
    <w:rsid w:val="0084277F"/>
    <w:rsid w:val="008439DA"/>
    <w:rsid w:val="00843F08"/>
    <w:rsid w:val="00843F8A"/>
    <w:rsid w:val="0084679B"/>
    <w:rsid w:val="00850E8A"/>
    <w:rsid w:val="008516B4"/>
    <w:rsid w:val="00852A18"/>
    <w:rsid w:val="0085440C"/>
    <w:rsid w:val="00856038"/>
    <w:rsid w:val="00856263"/>
    <w:rsid w:val="008567AF"/>
    <w:rsid w:val="00856AD1"/>
    <w:rsid w:val="00856E0E"/>
    <w:rsid w:val="008574C6"/>
    <w:rsid w:val="008604D4"/>
    <w:rsid w:val="00862024"/>
    <w:rsid w:val="008621D9"/>
    <w:rsid w:val="008628AC"/>
    <w:rsid w:val="00866F69"/>
    <w:rsid w:val="00867C0B"/>
    <w:rsid w:val="00872272"/>
    <w:rsid w:val="00873980"/>
    <w:rsid w:val="0087433D"/>
    <w:rsid w:val="00874B1E"/>
    <w:rsid w:val="008764A5"/>
    <w:rsid w:val="00876860"/>
    <w:rsid w:val="00877261"/>
    <w:rsid w:val="008804DC"/>
    <w:rsid w:val="008805BE"/>
    <w:rsid w:val="00881BF3"/>
    <w:rsid w:val="00881BF8"/>
    <w:rsid w:val="0088202B"/>
    <w:rsid w:val="00882239"/>
    <w:rsid w:val="0088325D"/>
    <w:rsid w:val="0088346E"/>
    <w:rsid w:val="008836E5"/>
    <w:rsid w:val="00883E6E"/>
    <w:rsid w:val="00884649"/>
    <w:rsid w:val="00886FCD"/>
    <w:rsid w:val="008870DD"/>
    <w:rsid w:val="00890098"/>
    <w:rsid w:val="008903CC"/>
    <w:rsid w:val="008913B0"/>
    <w:rsid w:val="00891E36"/>
    <w:rsid w:val="00893789"/>
    <w:rsid w:val="00895EBA"/>
    <w:rsid w:val="00896940"/>
    <w:rsid w:val="00896EBE"/>
    <w:rsid w:val="00896EC7"/>
    <w:rsid w:val="008A17C7"/>
    <w:rsid w:val="008A1CC9"/>
    <w:rsid w:val="008A1E99"/>
    <w:rsid w:val="008A25D2"/>
    <w:rsid w:val="008A27EB"/>
    <w:rsid w:val="008A32A1"/>
    <w:rsid w:val="008A4E52"/>
    <w:rsid w:val="008A550B"/>
    <w:rsid w:val="008A5510"/>
    <w:rsid w:val="008A584C"/>
    <w:rsid w:val="008A6161"/>
    <w:rsid w:val="008A65DC"/>
    <w:rsid w:val="008A6D47"/>
    <w:rsid w:val="008A6F48"/>
    <w:rsid w:val="008A6F92"/>
    <w:rsid w:val="008A7732"/>
    <w:rsid w:val="008B0946"/>
    <w:rsid w:val="008B28EC"/>
    <w:rsid w:val="008B43F0"/>
    <w:rsid w:val="008B5AE5"/>
    <w:rsid w:val="008B5BAD"/>
    <w:rsid w:val="008B5D23"/>
    <w:rsid w:val="008B601F"/>
    <w:rsid w:val="008B679F"/>
    <w:rsid w:val="008B6B17"/>
    <w:rsid w:val="008B79B0"/>
    <w:rsid w:val="008B7C26"/>
    <w:rsid w:val="008C0017"/>
    <w:rsid w:val="008C06C2"/>
    <w:rsid w:val="008C0C5B"/>
    <w:rsid w:val="008C107A"/>
    <w:rsid w:val="008C183E"/>
    <w:rsid w:val="008C25DE"/>
    <w:rsid w:val="008C3215"/>
    <w:rsid w:val="008C3FA8"/>
    <w:rsid w:val="008C4B00"/>
    <w:rsid w:val="008C500C"/>
    <w:rsid w:val="008C6438"/>
    <w:rsid w:val="008C6C26"/>
    <w:rsid w:val="008C7106"/>
    <w:rsid w:val="008C733C"/>
    <w:rsid w:val="008C748E"/>
    <w:rsid w:val="008D03E9"/>
    <w:rsid w:val="008D0771"/>
    <w:rsid w:val="008D13DF"/>
    <w:rsid w:val="008D1E3D"/>
    <w:rsid w:val="008D282D"/>
    <w:rsid w:val="008D2BC6"/>
    <w:rsid w:val="008D4C64"/>
    <w:rsid w:val="008D4F66"/>
    <w:rsid w:val="008D52CB"/>
    <w:rsid w:val="008D576C"/>
    <w:rsid w:val="008D62BE"/>
    <w:rsid w:val="008D7189"/>
    <w:rsid w:val="008D7903"/>
    <w:rsid w:val="008D799F"/>
    <w:rsid w:val="008E04B8"/>
    <w:rsid w:val="008E1379"/>
    <w:rsid w:val="008E28F3"/>
    <w:rsid w:val="008E2FE8"/>
    <w:rsid w:val="008E4859"/>
    <w:rsid w:val="008E5333"/>
    <w:rsid w:val="008E6CC5"/>
    <w:rsid w:val="008E7201"/>
    <w:rsid w:val="008F05A2"/>
    <w:rsid w:val="008F087C"/>
    <w:rsid w:val="008F169A"/>
    <w:rsid w:val="008F2069"/>
    <w:rsid w:val="008F27A1"/>
    <w:rsid w:val="008F2E9E"/>
    <w:rsid w:val="008F36A6"/>
    <w:rsid w:val="008F4B7D"/>
    <w:rsid w:val="008F5ACF"/>
    <w:rsid w:val="008F723F"/>
    <w:rsid w:val="008F761D"/>
    <w:rsid w:val="009032E5"/>
    <w:rsid w:val="0090388F"/>
    <w:rsid w:val="00903F46"/>
    <w:rsid w:val="00905B77"/>
    <w:rsid w:val="00910431"/>
    <w:rsid w:val="009106CC"/>
    <w:rsid w:val="00911A4F"/>
    <w:rsid w:val="00911F8B"/>
    <w:rsid w:val="009127FF"/>
    <w:rsid w:val="0091319E"/>
    <w:rsid w:val="009131AD"/>
    <w:rsid w:val="00913E2C"/>
    <w:rsid w:val="0091417D"/>
    <w:rsid w:val="009142D0"/>
    <w:rsid w:val="0091492F"/>
    <w:rsid w:val="00914E0D"/>
    <w:rsid w:val="00915D59"/>
    <w:rsid w:val="00916130"/>
    <w:rsid w:val="00917554"/>
    <w:rsid w:val="00917AE3"/>
    <w:rsid w:val="00917CB8"/>
    <w:rsid w:val="00921109"/>
    <w:rsid w:val="0092217F"/>
    <w:rsid w:val="009224C7"/>
    <w:rsid w:val="0092469B"/>
    <w:rsid w:val="009261B7"/>
    <w:rsid w:val="00926D1C"/>
    <w:rsid w:val="00926FFE"/>
    <w:rsid w:val="0092759A"/>
    <w:rsid w:val="009309F8"/>
    <w:rsid w:val="00930E73"/>
    <w:rsid w:val="009329CE"/>
    <w:rsid w:val="00932B85"/>
    <w:rsid w:val="00932C7C"/>
    <w:rsid w:val="0093301A"/>
    <w:rsid w:val="00933828"/>
    <w:rsid w:val="00933DB2"/>
    <w:rsid w:val="00934307"/>
    <w:rsid w:val="00934ADC"/>
    <w:rsid w:val="00934EAA"/>
    <w:rsid w:val="00935544"/>
    <w:rsid w:val="009367F1"/>
    <w:rsid w:val="009400AD"/>
    <w:rsid w:val="0094090E"/>
    <w:rsid w:val="00943740"/>
    <w:rsid w:val="00944016"/>
    <w:rsid w:val="0094462F"/>
    <w:rsid w:val="00944710"/>
    <w:rsid w:val="00944C1C"/>
    <w:rsid w:val="00944DB6"/>
    <w:rsid w:val="00945097"/>
    <w:rsid w:val="00945AA3"/>
    <w:rsid w:val="0094668A"/>
    <w:rsid w:val="00946FBD"/>
    <w:rsid w:val="009517F7"/>
    <w:rsid w:val="009519BC"/>
    <w:rsid w:val="00955AF3"/>
    <w:rsid w:val="009563B3"/>
    <w:rsid w:val="00956419"/>
    <w:rsid w:val="00957B8D"/>
    <w:rsid w:val="00960155"/>
    <w:rsid w:val="0096095D"/>
    <w:rsid w:val="00960A57"/>
    <w:rsid w:val="00961025"/>
    <w:rsid w:val="00961B5A"/>
    <w:rsid w:val="00961F40"/>
    <w:rsid w:val="00962AA4"/>
    <w:rsid w:val="00962F91"/>
    <w:rsid w:val="009640AF"/>
    <w:rsid w:val="00964AD7"/>
    <w:rsid w:val="009656A1"/>
    <w:rsid w:val="00966736"/>
    <w:rsid w:val="00967282"/>
    <w:rsid w:val="00967F90"/>
    <w:rsid w:val="009707D4"/>
    <w:rsid w:val="0097130B"/>
    <w:rsid w:val="00971EDF"/>
    <w:rsid w:val="009722FA"/>
    <w:rsid w:val="00972A91"/>
    <w:rsid w:val="00973437"/>
    <w:rsid w:val="00974EBD"/>
    <w:rsid w:val="00975DA3"/>
    <w:rsid w:val="009769C1"/>
    <w:rsid w:val="00980230"/>
    <w:rsid w:val="00982754"/>
    <w:rsid w:val="009827C6"/>
    <w:rsid w:val="009828B2"/>
    <w:rsid w:val="00982B08"/>
    <w:rsid w:val="0098345D"/>
    <w:rsid w:val="00983521"/>
    <w:rsid w:val="00983B4E"/>
    <w:rsid w:val="00984A2D"/>
    <w:rsid w:val="0098526C"/>
    <w:rsid w:val="00985F99"/>
    <w:rsid w:val="0098643D"/>
    <w:rsid w:val="00990159"/>
    <w:rsid w:val="00990294"/>
    <w:rsid w:val="00994139"/>
    <w:rsid w:val="00994380"/>
    <w:rsid w:val="0099595F"/>
    <w:rsid w:val="00996BB9"/>
    <w:rsid w:val="00996CAD"/>
    <w:rsid w:val="00996F3C"/>
    <w:rsid w:val="00997ABD"/>
    <w:rsid w:val="009A0811"/>
    <w:rsid w:val="009A12CC"/>
    <w:rsid w:val="009A18F3"/>
    <w:rsid w:val="009A1DA5"/>
    <w:rsid w:val="009A2962"/>
    <w:rsid w:val="009A2A39"/>
    <w:rsid w:val="009A3572"/>
    <w:rsid w:val="009A3D70"/>
    <w:rsid w:val="009A3E1A"/>
    <w:rsid w:val="009A5336"/>
    <w:rsid w:val="009A5EB0"/>
    <w:rsid w:val="009B146A"/>
    <w:rsid w:val="009B2339"/>
    <w:rsid w:val="009B2F6E"/>
    <w:rsid w:val="009B34D4"/>
    <w:rsid w:val="009B4368"/>
    <w:rsid w:val="009B4AC6"/>
    <w:rsid w:val="009B4FA8"/>
    <w:rsid w:val="009B501A"/>
    <w:rsid w:val="009B5426"/>
    <w:rsid w:val="009B5473"/>
    <w:rsid w:val="009B5BAE"/>
    <w:rsid w:val="009B6DD4"/>
    <w:rsid w:val="009B73EE"/>
    <w:rsid w:val="009B77A9"/>
    <w:rsid w:val="009C0544"/>
    <w:rsid w:val="009C08D0"/>
    <w:rsid w:val="009C08D4"/>
    <w:rsid w:val="009C4D3B"/>
    <w:rsid w:val="009C506D"/>
    <w:rsid w:val="009C5A6A"/>
    <w:rsid w:val="009C6A0F"/>
    <w:rsid w:val="009C7894"/>
    <w:rsid w:val="009D0A3B"/>
    <w:rsid w:val="009D1566"/>
    <w:rsid w:val="009D1673"/>
    <w:rsid w:val="009D2B4B"/>
    <w:rsid w:val="009D3EFE"/>
    <w:rsid w:val="009D4617"/>
    <w:rsid w:val="009D4CA4"/>
    <w:rsid w:val="009D5E1E"/>
    <w:rsid w:val="009D646C"/>
    <w:rsid w:val="009D7E6C"/>
    <w:rsid w:val="009E1AD5"/>
    <w:rsid w:val="009E1F52"/>
    <w:rsid w:val="009E2796"/>
    <w:rsid w:val="009E2DFF"/>
    <w:rsid w:val="009E3BEF"/>
    <w:rsid w:val="009E3F9A"/>
    <w:rsid w:val="009E4BE0"/>
    <w:rsid w:val="009E71CC"/>
    <w:rsid w:val="009F0283"/>
    <w:rsid w:val="009F0561"/>
    <w:rsid w:val="009F0D88"/>
    <w:rsid w:val="009F17E5"/>
    <w:rsid w:val="009F2196"/>
    <w:rsid w:val="009F3CC0"/>
    <w:rsid w:val="009F42CC"/>
    <w:rsid w:val="009F4E68"/>
    <w:rsid w:val="009F5EAB"/>
    <w:rsid w:val="009F6861"/>
    <w:rsid w:val="009F6D49"/>
    <w:rsid w:val="009F7171"/>
    <w:rsid w:val="009F7245"/>
    <w:rsid w:val="009F7844"/>
    <w:rsid w:val="00A00954"/>
    <w:rsid w:val="00A00CCE"/>
    <w:rsid w:val="00A01556"/>
    <w:rsid w:val="00A016AB"/>
    <w:rsid w:val="00A02B3B"/>
    <w:rsid w:val="00A02C15"/>
    <w:rsid w:val="00A032EA"/>
    <w:rsid w:val="00A0339E"/>
    <w:rsid w:val="00A04A6D"/>
    <w:rsid w:val="00A05CCA"/>
    <w:rsid w:val="00A0600E"/>
    <w:rsid w:val="00A06C62"/>
    <w:rsid w:val="00A07431"/>
    <w:rsid w:val="00A07576"/>
    <w:rsid w:val="00A0774F"/>
    <w:rsid w:val="00A07C73"/>
    <w:rsid w:val="00A122EC"/>
    <w:rsid w:val="00A1266D"/>
    <w:rsid w:val="00A13278"/>
    <w:rsid w:val="00A133B6"/>
    <w:rsid w:val="00A140BD"/>
    <w:rsid w:val="00A14C7E"/>
    <w:rsid w:val="00A16B2B"/>
    <w:rsid w:val="00A17388"/>
    <w:rsid w:val="00A173DA"/>
    <w:rsid w:val="00A216E1"/>
    <w:rsid w:val="00A228EC"/>
    <w:rsid w:val="00A2317A"/>
    <w:rsid w:val="00A233B3"/>
    <w:rsid w:val="00A2376A"/>
    <w:rsid w:val="00A246B6"/>
    <w:rsid w:val="00A2589C"/>
    <w:rsid w:val="00A25ACC"/>
    <w:rsid w:val="00A3326C"/>
    <w:rsid w:val="00A3326D"/>
    <w:rsid w:val="00A33AC4"/>
    <w:rsid w:val="00A346B5"/>
    <w:rsid w:val="00A35D02"/>
    <w:rsid w:val="00A36080"/>
    <w:rsid w:val="00A374C6"/>
    <w:rsid w:val="00A400D1"/>
    <w:rsid w:val="00A40447"/>
    <w:rsid w:val="00A41862"/>
    <w:rsid w:val="00A41EE3"/>
    <w:rsid w:val="00A44B85"/>
    <w:rsid w:val="00A45E83"/>
    <w:rsid w:val="00A461F7"/>
    <w:rsid w:val="00A46B85"/>
    <w:rsid w:val="00A470C0"/>
    <w:rsid w:val="00A47AD9"/>
    <w:rsid w:val="00A5043A"/>
    <w:rsid w:val="00A50D6C"/>
    <w:rsid w:val="00A51F04"/>
    <w:rsid w:val="00A53470"/>
    <w:rsid w:val="00A53C23"/>
    <w:rsid w:val="00A54168"/>
    <w:rsid w:val="00A542C3"/>
    <w:rsid w:val="00A557D2"/>
    <w:rsid w:val="00A56CB4"/>
    <w:rsid w:val="00A602E6"/>
    <w:rsid w:val="00A608B9"/>
    <w:rsid w:val="00A6244F"/>
    <w:rsid w:val="00A63DAA"/>
    <w:rsid w:val="00A64CE9"/>
    <w:rsid w:val="00A64EF9"/>
    <w:rsid w:val="00A653C0"/>
    <w:rsid w:val="00A65628"/>
    <w:rsid w:val="00A6582A"/>
    <w:rsid w:val="00A658B7"/>
    <w:rsid w:val="00A66E52"/>
    <w:rsid w:val="00A66E72"/>
    <w:rsid w:val="00A67CF4"/>
    <w:rsid w:val="00A700B8"/>
    <w:rsid w:val="00A70259"/>
    <w:rsid w:val="00A70EC1"/>
    <w:rsid w:val="00A71975"/>
    <w:rsid w:val="00A7217E"/>
    <w:rsid w:val="00A72F5B"/>
    <w:rsid w:val="00A72F9F"/>
    <w:rsid w:val="00A76128"/>
    <w:rsid w:val="00A76AE3"/>
    <w:rsid w:val="00A77926"/>
    <w:rsid w:val="00A80AF7"/>
    <w:rsid w:val="00A80D36"/>
    <w:rsid w:val="00A813F0"/>
    <w:rsid w:val="00A82E8E"/>
    <w:rsid w:val="00A8366D"/>
    <w:rsid w:val="00A853F4"/>
    <w:rsid w:val="00A878D0"/>
    <w:rsid w:val="00A907E3"/>
    <w:rsid w:val="00A91EBF"/>
    <w:rsid w:val="00A92078"/>
    <w:rsid w:val="00A92927"/>
    <w:rsid w:val="00A92A5E"/>
    <w:rsid w:val="00A930AE"/>
    <w:rsid w:val="00A951F4"/>
    <w:rsid w:val="00A9583D"/>
    <w:rsid w:val="00A96709"/>
    <w:rsid w:val="00A96D82"/>
    <w:rsid w:val="00A972E4"/>
    <w:rsid w:val="00A97F83"/>
    <w:rsid w:val="00AA07B4"/>
    <w:rsid w:val="00AA15C2"/>
    <w:rsid w:val="00AA19A6"/>
    <w:rsid w:val="00AA1B50"/>
    <w:rsid w:val="00AA2CD2"/>
    <w:rsid w:val="00AA4398"/>
    <w:rsid w:val="00AA43DD"/>
    <w:rsid w:val="00AA4DDE"/>
    <w:rsid w:val="00AA57B0"/>
    <w:rsid w:val="00AA7B33"/>
    <w:rsid w:val="00AB0703"/>
    <w:rsid w:val="00AB2B89"/>
    <w:rsid w:val="00AB417D"/>
    <w:rsid w:val="00AB4302"/>
    <w:rsid w:val="00AB44FA"/>
    <w:rsid w:val="00AB4620"/>
    <w:rsid w:val="00AB4C9A"/>
    <w:rsid w:val="00AB514F"/>
    <w:rsid w:val="00AB5213"/>
    <w:rsid w:val="00AB52B9"/>
    <w:rsid w:val="00AB5829"/>
    <w:rsid w:val="00AB7002"/>
    <w:rsid w:val="00AC0302"/>
    <w:rsid w:val="00AC065F"/>
    <w:rsid w:val="00AC0D4E"/>
    <w:rsid w:val="00AC204C"/>
    <w:rsid w:val="00AC2915"/>
    <w:rsid w:val="00AC34CD"/>
    <w:rsid w:val="00AC45DA"/>
    <w:rsid w:val="00AC50CF"/>
    <w:rsid w:val="00AC5CF5"/>
    <w:rsid w:val="00AC70C3"/>
    <w:rsid w:val="00AC7F3E"/>
    <w:rsid w:val="00AD021B"/>
    <w:rsid w:val="00AD1639"/>
    <w:rsid w:val="00AD207A"/>
    <w:rsid w:val="00AD3CE0"/>
    <w:rsid w:val="00AD49F1"/>
    <w:rsid w:val="00AD5EFF"/>
    <w:rsid w:val="00AD60D0"/>
    <w:rsid w:val="00AD6923"/>
    <w:rsid w:val="00AE115F"/>
    <w:rsid w:val="00AE16DC"/>
    <w:rsid w:val="00AE19BA"/>
    <w:rsid w:val="00AE231B"/>
    <w:rsid w:val="00AE2671"/>
    <w:rsid w:val="00AE2BB5"/>
    <w:rsid w:val="00AE30BD"/>
    <w:rsid w:val="00AE3273"/>
    <w:rsid w:val="00AE542A"/>
    <w:rsid w:val="00AE599B"/>
    <w:rsid w:val="00AE5DAB"/>
    <w:rsid w:val="00AE6785"/>
    <w:rsid w:val="00AE74CD"/>
    <w:rsid w:val="00AF1E9C"/>
    <w:rsid w:val="00AF3C7F"/>
    <w:rsid w:val="00AF6093"/>
    <w:rsid w:val="00AF710A"/>
    <w:rsid w:val="00AF752C"/>
    <w:rsid w:val="00B005F1"/>
    <w:rsid w:val="00B0360B"/>
    <w:rsid w:val="00B04A27"/>
    <w:rsid w:val="00B05738"/>
    <w:rsid w:val="00B0624D"/>
    <w:rsid w:val="00B06701"/>
    <w:rsid w:val="00B0687C"/>
    <w:rsid w:val="00B07E73"/>
    <w:rsid w:val="00B11A10"/>
    <w:rsid w:val="00B11DF4"/>
    <w:rsid w:val="00B12196"/>
    <w:rsid w:val="00B13733"/>
    <w:rsid w:val="00B145F1"/>
    <w:rsid w:val="00B15097"/>
    <w:rsid w:val="00B16A99"/>
    <w:rsid w:val="00B1717A"/>
    <w:rsid w:val="00B17DB9"/>
    <w:rsid w:val="00B206E7"/>
    <w:rsid w:val="00B20927"/>
    <w:rsid w:val="00B21E12"/>
    <w:rsid w:val="00B250C3"/>
    <w:rsid w:val="00B25AF4"/>
    <w:rsid w:val="00B25FD8"/>
    <w:rsid w:val="00B269EC"/>
    <w:rsid w:val="00B26C4E"/>
    <w:rsid w:val="00B27225"/>
    <w:rsid w:val="00B27EA4"/>
    <w:rsid w:val="00B27FC6"/>
    <w:rsid w:val="00B30932"/>
    <w:rsid w:val="00B31892"/>
    <w:rsid w:val="00B334E2"/>
    <w:rsid w:val="00B33CB6"/>
    <w:rsid w:val="00B33EC7"/>
    <w:rsid w:val="00B3528E"/>
    <w:rsid w:val="00B3563C"/>
    <w:rsid w:val="00B35F84"/>
    <w:rsid w:val="00B365D0"/>
    <w:rsid w:val="00B367E3"/>
    <w:rsid w:val="00B37B91"/>
    <w:rsid w:val="00B41E3D"/>
    <w:rsid w:val="00B42DBD"/>
    <w:rsid w:val="00B42F2A"/>
    <w:rsid w:val="00B442B3"/>
    <w:rsid w:val="00B44A6B"/>
    <w:rsid w:val="00B45940"/>
    <w:rsid w:val="00B47388"/>
    <w:rsid w:val="00B47859"/>
    <w:rsid w:val="00B50532"/>
    <w:rsid w:val="00B5190D"/>
    <w:rsid w:val="00B51A61"/>
    <w:rsid w:val="00B51C4C"/>
    <w:rsid w:val="00B5227D"/>
    <w:rsid w:val="00B523D2"/>
    <w:rsid w:val="00B52585"/>
    <w:rsid w:val="00B527CA"/>
    <w:rsid w:val="00B5294F"/>
    <w:rsid w:val="00B542B8"/>
    <w:rsid w:val="00B548EB"/>
    <w:rsid w:val="00B5550A"/>
    <w:rsid w:val="00B55805"/>
    <w:rsid w:val="00B559B5"/>
    <w:rsid w:val="00B5635A"/>
    <w:rsid w:val="00B56409"/>
    <w:rsid w:val="00B6051D"/>
    <w:rsid w:val="00B61C57"/>
    <w:rsid w:val="00B631C9"/>
    <w:rsid w:val="00B63C82"/>
    <w:rsid w:val="00B64241"/>
    <w:rsid w:val="00B64E13"/>
    <w:rsid w:val="00B65C08"/>
    <w:rsid w:val="00B66853"/>
    <w:rsid w:val="00B67A6C"/>
    <w:rsid w:val="00B70D52"/>
    <w:rsid w:val="00B724D3"/>
    <w:rsid w:val="00B72E0E"/>
    <w:rsid w:val="00B73C4E"/>
    <w:rsid w:val="00B7559C"/>
    <w:rsid w:val="00B76C37"/>
    <w:rsid w:val="00B76C69"/>
    <w:rsid w:val="00B76D99"/>
    <w:rsid w:val="00B77824"/>
    <w:rsid w:val="00B80C42"/>
    <w:rsid w:val="00B81122"/>
    <w:rsid w:val="00B81871"/>
    <w:rsid w:val="00B819CC"/>
    <w:rsid w:val="00B81EB3"/>
    <w:rsid w:val="00B8506D"/>
    <w:rsid w:val="00B85AEA"/>
    <w:rsid w:val="00B90400"/>
    <w:rsid w:val="00B90BE0"/>
    <w:rsid w:val="00B911C8"/>
    <w:rsid w:val="00B91995"/>
    <w:rsid w:val="00B92629"/>
    <w:rsid w:val="00B92AB2"/>
    <w:rsid w:val="00B93F1C"/>
    <w:rsid w:val="00B94088"/>
    <w:rsid w:val="00B94462"/>
    <w:rsid w:val="00B94A03"/>
    <w:rsid w:val="00B94E4F"/>
    <w:rsid w:val="00B953CB"/>
    <w:rsid w:val="00B95652"/>
    <w:rsid w:val="00B957B2"/>
    <w:rsid w:val="00B979D5"/>
    <w:rsid w:val="00B97F83"/>
    <w:rsid w:val="00BA1541"/>
    <w:rsid w:val="00BA3DF8"/>
    <w:rsid w:val="00BA4E90"/>
    <w:rsid w:val="00BA5779"/>
    <w:rsid w:val="00BA57EC"/>
    <w:rsid w:val="00BA62A0"/>
    <w:rsid w:val="00BA684A"/>
    <w:rsid w:val="00BA6B02"/>
    <w:rsid w:val="00BA7A86"/>
    <w:rsid w:val="00BB0F59"/>
    <w:rsid w:val="00BB112A"/>
    <w:rsid w:val="00BB1E87"/>
    <w:rsid w:val="00BB1FD3"/>
    <w:rsid w:val="00BB2DEC"/>
    <w:rsid w:val="00BB510E"/>
    <w:rsid w:val="00BB54B4"/>
    <w:rsid w:val="00BB5D55"/>
    <w:rsid w:val="00BB6821"/>
    <w:rsid w:val="00BB68D2"/>
    <w:rsid w:val="00BC07BD"/>
    <w:rsid w:val="00BC224E"/>
    <w:rsid w:val="00BC2E18"/>
    <w:rsid w:val="00BC2F6D"/>
    <w:rsid w:val="00BC3E06"/>
    <w:rsid w:val="00BC46ED"/>
    <w:rsid w:val="00BC5741"/>
    <w:rsid w:val="00BC7059"/>
    <w:rsid w:val="00BC78FC"/>
    <w:rsid w:val="00BC7DA9"/>
    <w:rsid w:val="00BD00A6"/>
    <w:rsid w:val="00BD1017"/>
    <w:rsid w:val="00BD1463"/>
    <w:rsid w:val="00BD1FFC"/>
    <w:rsid w:val="00BD209C"/>
    <w:rsid w:val="00BD291A"/>
    <w:rsid w:val="00BD2AFC"/>
    <w:rsid w:val="00BD3BE4"/>
    <w:rsid w:val="00BD3E0B"/>
    <w:rsid w:val="00BD609F"/>
    <w:rsid w:val="00BD68D7"/>
    <w:rsid w:val="00BE12AA"/>
    <w:rsid w:val="00BE12DA"/>
    <w:rsid w:val="00BE1406"/>
    <w:rsid w:val="00BE2B69"/>
    <w:rsid w:val="00BE309D"/>
    <w:rsid w:val="00BE481F"/>
    <w:rsid w:val="00BE4BCC"/>
    <w:rsid w:val="00BE4D1C"/>
    <w:rsid w:val="00BE54CC"/>
    <w:rsid w:val="00BE5603"/>
    <w:rsid w:val="00BE7230"/>
    <w:rsid w:val="00BF0046"/>
    <w:rsid w:val="00BF02D7"/>
    <w:rsid w:val="00BF27EB"/>
    <w:rsid w:val="00BF2AC2"/>
    <w:rsid w:val="00BF3835"/>
    <w:rsid w:val="00BF3AF2"/>
    <w:rsid w:val="00BF5A57"/>
    <w:rsid w:val="00BF5D9A"/>
    <w:rsid w:val="00BF63F5"/>
    <w:rsid w:val="00C0024E"/>
    <w:rsid w:val="00C019A8"/>
    <w:rsid w:val="00C02880"/>
    <w:rsid w:val="00C03AB9"/>
    <w:rsid w:val="00C041B2"/>
    <w:rsid w:val="00C04578"/>
    <w:rsid w:val="00C05A6C"/>
    <w:rsid w:val="00C06696"/>
    <w:rsid w:val="00C06F75"/>
    <w:rsid w:val="00C077CC"/>
    <w:rsid w:val="00C07EA8"/>
    <w:rsid w:val="00C121FF"/>
    <w:rsid w:val="00C12538"/>
    <w:rsid w:val="00C12D03"/>
    <w:rsid w:val="00C15A61"/>
    <w:rsid w:val="00C15F3B"/>
    <w:rsid w:val="00C1671B"/>
    <w:rsid w:val="00C16749"/>
    <w:rsid w:val="00C1698E"/>
    <w:rsid w:val="00C200A5"/>
    <w:rsid w:val="00C201F5"/>
    <w:rsid w:val="00C2055E"/>
    <w:rsid w:val="00C2072C"/>
    <w:rsid w:val="00C20A20"/>
    <w:rsid w:val="00C23326"/>
    <w:rsid w:val="00C24674"/>
    <w:rsid w:val="00C24B25"/>
    <w:rsid w:val="00C24D2D"/>
    <w:rsid w:val="00C265E2"/>
    <w:rsid w:val="00C3013E"/>
    <w:rsid w:val="00C3170C"/>
    <w:rsid w:val="00C31B4B"/>
    <w:rsid w:val="00C323F8"/>
    <w:rsid w:val="00C3257F"/>
    <w:rsid w:val="00C338E6"/>
    <w:rsid w:val="00C34675"/>
    <w:rsid w:val="00C35281"/>
    <w:rsid w:val="00C356C9"/>
    <w:rsid w:val="00C36145"/>
    <w:rsid w:val="00C364AD"/>
    <w:rsid w:val="00C36DD1"/>
    <w:rsid w:val="00C37255"/>
    <w:rsid w:val="00C3796D"/>
    <w:rsid w:val="00C37AAC"/>
    <w:rsid w:val="00C40326"/>
    <w:rsid w:val="00C40D78"/>
    <w:rsid w:val="00C44A6E"/>
    <w:rsid w:val="00C44B7B"/>
    <w:rsid w:val="00C44E97"/>
    <w:rsid w:val="00C45BC0"/>
    <w:rsid w:val="00C4612A"/>
    <w:rsid w:val="00C47868"/>
    <w:rsid w:val="00C47EE7"/>
    <w:rsid w:val="00C5020B"/>
    <w:rsid w:val="00C508B1"/>
    <w:rsid w:val="00C509F1"/>
    <w:rsid w:val="00C5117B"/>
    <w:rsid w:val="00C5376E"/>
    <w:rsid w:val="00C53B16"/>
    <w:rsid w:val="00C544B8"/>
    <w:rsid w:val="00C553CE"/>
    <w:rsid w:val="00C55F5D"/>
    <w:rsid w:val="00C56D21"/>
    <w:rsid w:val="00C57407"/>
    <w:rsid w:val="00C609CE"/>
    <w:rsid w:val="00C61235"/>
    <w:rsid w:val="00C6123C"/>
    <w:rsid w:val="00C62196"/>
    <w:rsid w:val="00C625AA"/>
    <w:rsid w:val="00C630DF"/>
    <w:rsid w:val="00C63517"/>
    <w:rsid w:val="00C636CB"/>
    <w:rsid w:val="00C63756"/>
    <w:rsid w:val="00C63DF7"/>
    <w:rsid w:val="00C64E99"/>
    <w:rsid w:val="00C67065"/>
    <w:rsid w:val="00C676EC"/>
    <w:rsid w:val="00C6796F"/>
    <w:rsid w:val="00C709CC"/>
    <w:rsid w:val="00C70A45"/>
    <w:rsid w:val="00C723A2"/>
    <w:rsid w:val="00C73D14"/>
    <w:rsid w:val="00C74508"/>
    <w:rsid w:val="00C74CDB"/>
    <w:rsid w:val="00C74EE1"/>
    <w:rsid w:val="00C75623"/>
    <w:rsid w:val="00C7568D"/>
    <w:rsid w:val="00C76453"/>
    <w:rsid w:val="00C76FE0"/>
    <w:rsid w:val="00C80D97"/>
    <w:rsid w:val="00C820E1"/>
    <w:rsid w:val="00C82D30"/>
    <w:rsid w:val="00C82F07"/>
    <w:rsid w:val="00C8323C"/>
    <w:rsid w:val="00C837C0"/>
    <w:rsid w:val="00C843C9"/>
    <w:rsid w:val="00C8472C"/>
    <w:rsid w:val="00C8652D"/>
    <w:rsid w:val="00C87605"/>
    <w:rsid w:val="00C87C96"/>
    <w:rsid w:val="00C903B5"/>
    <w:rsid w:val="00C903F6"/>
    <w:rsid w:val="00C91096"/>
    <w:rsid w:val="00C91E50"/>
    <w:rsid w:val="00C9279C"/>
    <w:rsid w:val="00C92A40"/>
    <w:rsid w:val="00C94258"/>
    <w:rsid w:val="00C9463F"/>
    <w:rsid w:val="00C971B1"/>
    <w:rsid w:val="00CA0194"/>
    <w:rsid w:val="00CA0CB5"/>
    <w:rsid w:val="00CA0E40"/>
    <w:rsid w:val="00CA15EF"/>
    <w:rsid w:val="00CA26CB"/>
    <w:rsid w:val="00CA3EC0"/>
    <w:rsid w:val="00CA4E46"/>
    <w:rsid w:val="00CA5642"/>
    <w:rsid w:val="00CA5DDB"/>
    <w:rsid w:val="00CA60E4"/>
    <w:rsid w:val="00CB0A27"/>
    <w:rsid w:val="00CB1518"/>
    <w:rsid w:val="00CB1AFE"/>
    <w:rsid w:val="00CB2E16"/>
    <w:rsid w:val="00CB3888"/>
    <w:rsid w:val="00CB43CE"/>
    <w:rsid w:val="00CB7E5A"/>
    <w:rsid w:val="00CC3601"/>
    <w:rsid w:val="00CC4644"/>
    <w:rsid w:val="00CC4C65"/>
    <w:rsid w:val="00CC4FE3"/>
    <w:rsid w:val="00CC520B"/>
    <w:rsid w:val="00CC54A3"/>
    <w:rsid w:val="00CC5FDD"/>
    <w:rsid w:val="00CC615A"/>
    <w:rsid w:val="00CC728A"/>
    <w:rsid w:val="00CD116F"/>
    <w:rsid w:val="00CD13DD"/>
    <w:rsid w:val="00CD18C2"/>
    <w:rsid w:val="00CD19C6"/>
    <w:rsid w:val="00CD2101"/>
    <w:rsid w:val="00CD3566"/>
    <w:rsid w:val="00CD5EA7"/>
    <w:rsid w:val="00CD7C84"/>
    <w:rsid w:val="00CE03F8"/>
    <w:rsid w:val="00CE0651"/>
    <w:rsid w:val="00CE0CAC"/>
    <w:rsid w:val="00CE1BC8"/>
    <w:rsid w:val="00CE2971"/>
    <w:rsid w:val="00CE32CC"/>
    <w:rsid w:val="00CE49F4"/>
    <w:rsid w:val="00CE659E"/>
    <w:rsid w:val="00CE65E9"/>
    <w:rsid w:val="00CF253F"/>
    <w:rsid w:val="00CF2655"/>
    <w:rsid w:val="00CF289E"/>
    <w:rsid w:val="00CF294F"/>
    <w:rsid w:val="00CF3118"/>
    <w:rsid w:val="00CF38BA"/>
    <w:rsid w:val="00CF5F73"/>
    <w:rsid w:val="00CF6E20"/>
    <w:rsid w:val="00CF76C3"/>
    <w:rsid w:val="00D01987"/>
    <w:rsid w:val="00D019D7"/>
    <w:rsid w:val="00D01A8F"/>
    <w:rsid w:val="00D04FFD"/>
    <w:rsid w:val="00D05A86"/>
    <w:rsid w:val="00D05EA9"/>
    <w:rsid w:val="00D0634A"/>
    <w:rsid w:val="00D06606"/>
    <w:rsid w:val="00D07CCF"/>
    <w:rsid w:val="00D106CD"/>
    <w:rsid w:val="00D11405"/>
    <w:rsid w:val="00D128BD"/>
    <w:rsid w:val="00D1388F"/>
    <w:rsid w:val="00D1663E"/>
    <w:rsid w:val="00D16C91"/>
    <w:rsid w:val="00D17E24"/>
    <w:rsid w:val="00D2029F"/>
    <w:rsid w:val="00D20A68"/>
    <w:rsid w:val="00D214B3"/>
    <w:rsid w:val="00D21735"/>
    <w:rsid w:val="00D21960"/>
    <w:rsid w:val="00D21BBD"/>
    <w:rsid w:val="00D21D15"/>
    <w:rsid w:val="00D2234A"/>
    <w:rsid w:val="00D22417"/>
    <w:rsid w:val="00D22926"/>
    <w:rsid w:val="00D23553"/>
    <w:rsid w:val="00D23EBE"/>
    <w:rsid w:val="00D24C29"/>
    <w:rsid w:val="00D25DA2"/>
    <w:rsid w:val="00D2670C"/>
    <w:rsid w:val="00D30384"/>
    <w:rsid w:val="00D31B87"/>
    <w:rsid w:val="00D32928"/>
    <w:rsid w:val="00D32E99"/>
    <w:rsid w:val="00D32FF3"/>
    <w:rsid w:val="00D34ED7"/>
    <w:rsid w:val="00D3508B"/>
    <w:rsid w:val="00D35757"/>
    <w:rsid w:val="00D35A2E"/>
    <w:rsid w:val="00D36059"/>
    <w:rsid w:val="00D3685E"/>
    <w:rsid w:val="00D37557"/>
    <w:rsid w:val="00D37967"/>
    <w:rsid w:val="00D42096"/>
    <w:rsid w:val="00D43A11"/>
    <w:rsid w:val="00D43A20"/>
    <w:rsid w:val="00D4435F"/>
    <w:rsid w:val="00D51361"/>
    <w:rsid w:val="00D520A1"/>
    <w:rsid w:val="00D5255F"/>
    <w:rsid w:val="00D5301E"/>
    <w:rsid w:val="00D5356E"/>
    <w:rsid w:val="00D53B6E"/>
    <w:rsid w:val="00D5458A"/>
    <w:rsid w:val="00D54BBB"/>
    <w:rsid w:val="00D5509C"/>
    <w:rsid w:val="00D55537"/>
    <w:rsid w:val="00D5622F"/>
    <w:rsid w:val="00D60828"/>
    <w:rsid w:val="00D60E13"/>
    <w:rsid w:val="00D6174A"/>
    <w:rsid w:val="00D6189B"/>
    <w:rsid w:val="00D62560"/>
    <w:rsid w:val="00D63EC0"/>
    <w:rsid w:val="00D64C9E"/>
    <w:rsid w:val="00D65DE3"/>
    <w:rsid w:val="00D6604A"/>
    <w:rsid w:val="00D66670"/>
    <w:rsid w:val="00D66CB3"/>
    <w:rsid w:val="00D67617"/>
    <w:rsid w:val="00D70CD3"/>
    <w:rsid w:val="00D71BCF"/>
    <w:rsid w:val="00D72ADF"/>
    <w:rsid w:val="00D7306F"/>
    <w:rsid w:val="00D7359F"/>
    <w:rsid w:val="00D735B2"/>
    <w:rsid w:val="00D7492C"/>
    <w:rsid w:val="00D76243"/>
    <w:rsid w:val="00D76A64"/>
    <w:rsid w:val="00D80BC7"/>
    <w:rsid w:val="00D80C99"/>
    <w:rsid w:val="00D813DF"/>
    <w:rsid w:val="00D81726"/>
    <w:rsid w:val="00D81A1B"/>
    <w:rsid w:val="00D81C0E"/>
    <w:rsid w:val="00D81D5E"/>
    <w:rsid w:val="00D82447"/>
    <w:rsid w:val="00D827D4"/>
    <w:rsid w:val="00D83387"/>
    <w:rsid w:val="00D840B9"/>
    <w:rsid w:val="00D851B4"/>
    <w:rsid w:val="00D85F25"/>
    <w:rsid w:val="00D861CF"/>
    <w:rsid w:val="00D86D34"/>
    <w:rsid w:val="00D87B25"/>
    <w:rsid w:val="00D904C3"/>
    <w:rsid w:val="00D90B33"/>
    <w:rsid w:val="00D91664"/>
    <w:rsid w:val="00D92003"/>
    <w:rsid w:val="00D92017"/>
    <w:rsid w:val="00D92689"/>
    <w:rsid w:val="00D935C6"/>
    <w:rsid w:val="00D93F2C"/>
    <w:rsid w:val="00D94BCC"/>
    <w:rsid w:val="00D95416"/>
    <w:rsid w:val="00D964FB"/>
    <w:rsid w:val="00D968E8"/>
    <w:rsid w:val="00D97549"/>
    <w:rsid w:val="00D9765A"/>
    <w:rsid w:val="00D9778D"/>
    <w:rsid w:val="00D97C44"/>
    <w:rsid w:val="00DA1CF2"/>
    <w:rsid w:val="00DA1E3C"/>
    <w:rsid w:val="00DA22F0"/>
    <w:rsid w:val="00DA4877"/>
    <w:rsid w:val="00DA5535"/>
    <w:rsid w:val="00DA5814"/>
    <w:rsid w:val="00DA6019"/>
    <w:rsid w:val="00DB09E1"/>
    <w:rsid w:val="00DB1070"/>
    <w:rsid w:val="00DB4012"/>
    <w:rsid w:val="00DB404F"/>
    <w:rsid w:val="00DB45E7"/>
    <w:rsid w:val="00DB4AA4"/>
    <w:rsid w:val="00DB504B"/>
    <w:rsid w:val="00DB53C5"/>
    <w:rsid w:val="00DB653E"/>
    <w:rsid w:val="00DB6E85"/>
    <w:rsid w:val="00DB77C1"/>
    <w:rsid w:val="00DB784D"/>
    <w:rsid w:val="00DC0F42"/>
    <w:rsid w:val="00DC22FC"/>
    <w:rsid w:val="00DC2714"/>
    <w:rsid w:val="00DC2B1F"/>
    <w:rsid w:val="00DC4F49"/>
    <w:rsid w:val="00DC6242"/>
    <w:rsid w:val="00DC6CD0"/>
    <w:rsid w:val="00DC6D0E"/>
    <w:rsid w:val="00DD13D6"/>
    <w:rsid w:val="00DD292D"/>
    <w:rsid w:val="00DD331F"/>
    <w:rsid w:val="00DD351B"/>
    <w:rsid w:val="00DD3D4A"/>
    <w:rsid w:val="00DD3DE6"/>
    <w:rsid w:val="00DD4EAC"/>
    <w:rsid w:val="00DD50F1"/>
    <w:rsid w:val="00DD543F"/>
    <w:rsid w:val="00DD56E7"/>
    <w:rsid w:val="00DD7761"/>
    <w:rsid w:val="00DE086E"/>
    <w:rsid w:val="00DE1BDA"/>
    <w:rsid w:val="00DE2050"/>
    <w:rsid w:val="00DE4448"/>
    <w:rsid w:val="00DE4A54"/>
    <w:rsid w:val="00DE5578"/>
    <w:rsid w:val="00DE575D"/>
    <w:rsid w:val="00DE5EFD"/>
    <w:rsid w:val="00DE7CF6"/>
    <w:rsid w:val="00DF0FB5"/>
    <w:rsid w:val="00DF27E9"/>
    <w:rsid w:val="00DF4244"/>
    <w:rsid w:val="00DF4AFE"/>
    <w:rsid w:val="00DF4D58"/>
    <w:rsid w:val="00DF5890"/>
    <w:rsid w:val="00DF6B50"/>
    <w:rsid w:val="00DF734D"/>
    <w:rsid w:val="00DF7B85"/>
    <w:rsid w:val="00E00933"/>
    <w:rsid w:val="00E01222"/>
    <w:rsid w:val="00E01D61"/>
    <w:rsid w:val="00E0399A"/>
    <w:rsid w:val="00E04628"/>
    <w:rsid w:val="00E04935"/>
    <w:rsid w:val="00E0657D"/>
    <w:rsid w:val="00E07215"/>
    <w:rsid w:val="00E10833"/>
    <w:rsid w:val="00E118AE"/>
    <w:rsid w:val="00E1383F"/>
    <w:rsid w:val="00E13D68"/>
    <w:rsid w:val="00E14C77"/>
    <w:rsid w:val="00E14DE8"/>
    <w:rsid w:val="00E15403"/>
    <w:rsid w:val="00E16468"/>
    <w:rsid w:val="00E16634"/>
    <w:rsid w:val="00E17B52"/>
    <w:rsid w:val="00E20CFA"/>
    <w:rsid w:val="00E21A72"/>
    <w:rsid w:val="00E22508"/>
    <w:rsid w:val="00E24330"/>
    <w:rsid w:val="00E27426"/>
    <w:rsid w:val="00E27704"/>
    <w:rsid w:val="00E30554"/>
    <w:rsid w:val="00E30BF0"/>
    <w:rsid w:val="00E314E8"/>
    <w:rsid w:val="00E3179D"/>
    <w:rsid w:val="00E339A3"/>
    <w:rsid w:val="00E339FD"/>
    <w:rsid w:val="00E33A39"/>
    <w:rsid w:val="00E341A9"/>
    <w:rsid w:val="00E35A23"/>
    <w:rsid w:val="00E35A54"/>
    <w:rsid w:val="00E35DEC"/>
    <w:rsid w:val="00E37533"/>
    <w:rsid w:val="00E4055B"/>
    <w:rsid w:val="00E41D0D"/>
    <w:rsid w:val="00E42A69"/>
    <w:rsid w:val="00E43629"/>
    <w:rsid w:val="00E4408C"/>
    <w:rsid w:val="00E454A3"/>
    <w:rsid w:val="00E45E49"/>
    <w:rsid w:val="00E468AF"/>
    <w:rsid w:val="00E4733E"/>
    <w:rsid w:val="00E47789"/>
    <w:rsid w:val="00E507D2"/>
    <w:rsid w:val="00E52A73"/>
    <w:rsid w:val="00E534C2"/>
    <w:rsid w:val="00E53511"/>
    <w:rsid w:val="00E536F2"/>
    <w:rsid w:val="00E54238"/>
    <w:rsid w:val="00E54343"/>
    <w:rsid w:val="00E54C7E"/>
    <w:rsid w:val="00E559C6"/>
    <w:rsid w:val="00E55D46"/>
    <w:rsid w:val="00E5688F"/>
    <w:rsid w:val="00E57668"/>
    <w:rsid w:val="00E57D6E"/>
    <w:rsid w:val="00E601CD"/>
    <w:rsid w:val="00E61426"/>
    <w:rsid w:val="00E61894"/>
    <w:rsid w:val="00E62013"/>
    <w:rsid w:val="00E63183"/>
    <w:rsid w:val="00E632A6"/>
    <w:rsid w:val="00E63D58"/>
    <w:rsid w:val="00E643FB"/>
    <w:rsid w:val="00E6459E"/>
    <w:rsid w:val="00E65DFD"/>
    <w:rsid w:val="00E65E93"/>
    <w:rsid w:val="00E66C57"/>
    <w:rsid w:val="00E66E79"/>
    <w:rsid w:val="00E70F39"/>
    <w:rsid w:val="00E71C3E"/>
    <w:rsid w:val="00E71DE8"/>
    <w:rsid w:val="00E71EC5"/>
    <w:rsid w:val="00E721E3"/>
    <w:rsid w:val="00E73056"/>
    <w:rsid w:val="00E73EFA"/>
    <w:rsid w:val="00E748CF"/>
    <w:rsid w:val="00E74AE3"/>
    <w:rsid w:val="00E750AA"/>
    <w:rsid w:val="00E76145"/>
    <w:rsid w:val="00E76532"/>
    <w:rsid w:val="00E76B32"/>
    <w:rsid w:val="00E80B77"/>
    <w:rsid w:val="00E821DE"/>
    <w:rsid w:val="00E834D2"/>
    <w:rsid w:val="00E84D1E"/>
    <w:rsid w:val="00E85B7E"/>
    <w:rsid w:val="00E867A2"/>
    <w:rsid w:val="00E87A73"/>
    <w:rsid w:val="00E87D0E"/>
    <w:rsid w:val="00E87E00"/>
    <w:rsid w:val="00E921DF"/>
    <w:rsid w:val="00E93198"/>
    <w:rsid w:val="00E93704"/>
    <w:rsid w:val="00E93DC1"/>
    <w:rsid w:val="00E93FAA"/>
    <w:rsid w:val="00E94D15"/>
    <w:rsid w:val="00E95087"/>
    <w:rsid w:val="00E95CCA"/>
    <w:rsid w:val="00E963D9"/>
    <w:rsid w:val="00EA069E"/>
    <w:rsid w:val="00EA06EC"/>
    <w:rsid w:val="00EA0BCE"/>
    <w:rsid w:val="00EA1034"/>
    <w:rsid w:val="00EA1C37"/>
    <w:rsid w:val="00EA2DCE"/>
    <w:rsid w:val="00EA3EC8"/>
    <w:rsid w:val="00EA4464"/>
    <w:rsid w:val="00EA52EF"/>
    <w:rsid w:val="00EA5E25"/>
    <w:rsid w:val="00EA624E"/>
    <w:rsid w:val="00EB0E13"/>
    <w:rsid w:val="00EB1D26"/>
    <w:rsid w:val="00EB38BF"/>
    <w:rsid w:val="00EB4C48"/>
    <w:rsid w:val="00EB4EC4"/>
    <w:rsid w:val="00EB55AB"/>
    <w:rsid w:val="00EB592C"/>
    <w:rsid w:val="00EB5D0C"/>
    <w:rsid w:val="00EB6AF7"/>
    <w:rsid w:val="00EB70DE"/>
    <w:rsid w:val="00EB7BE9"/>
    <w:rsid w:val="00EC01E6"/>
    <w:rsid w:val="00EC2229"/>
    <w:rsid w:val="00EC2C05"/>
    <w:rsid w:val="00EC2EA5"/>
    <w:rsid w:val="00EC3568"/>
    <w:rsid w:val="00EC3A09"/>
    <w:rsid w:val="00EC44E8"/>
    <w:rsid w:val="00EC46FC"/>
    <w:rsid w:val="00EC49CE"/>
    <w:rsid w:val="00EC5F56"/>
    <w:rsid w:val="00EC64BA"/>
    <w:rsid w:val="00EC767B"/>
    <w:rsid w:val="00ED0259"/>
    <w:rsid w:val="00ED1568"/>
    <w:rsid w:val="00ED27D4"/>
    <w:rsid w:val="00ED432E"/>
    <w:rsid w:val="00ED4686"/>
    <w:rsid w:val="00ED4B29"/>
    <w:rsid w:val="00ED5011"/>
    <w:rsid w:val="00ED5149"/>
    <w:rsid w:val="00ED61CB"/>
    <w:rsid w:val="00ED6C6C"/>
    <w:rsid w:val="00ED6CBD"/>
    <w:rsid w:val="00ED74E7"/>
    <w:rsid w:val="00EE02F1"/>
    <w:rsid w:val="00EE0DF6"/>
    <w:rsid w:val="00EE3EA9"/>
    <w:rsid w:val="00EE4687"/>
    <w:rsid w:val="00EE470D"/>
    <w:rsid w:val="00EE4DC4"/>
    <w:rsid w:val="00EE523E"/>
    <w:rsid w:val="00EE56C0"/>
    <w:rsid w:val="00EE5B9C"/>
    <w:rsid w:val="00EE6077"/>
    <w:rsid w:val="00EE6BA9"/>
    <w:rsid w:val="00EE6DA7"/>
    <w:rsid w:val="00EE7ED0"/>
    <w:rsid w:val="00EF0683"/>
    <w:rsid w:val="00EF093C"/>
    <w:rsid w:val="00EF17D4"/>
    <w:rsid w:val="00EF2CAA"/>
    <w:rsid w:val="00EF39D6"/>
    <w:rsid w:val="00EF5ECB"/>
    <w:rsid w:val="00EF69B2"/>
    <w:rsid w:val="00EF6D72"/>
    <w:rsid w:val="00EF7146"/>
    <w:rsid w:val="00EF733A"/>
    <w:rsid w:val="00F0181F"/>
    <w:rsid w:val="00F03112"/>
    <w:rsid w:val="00F0364B"/>
    <w:rsid w:val="00F0559F"/>
    <w:rsid w:val="00F05E01"/>
    <w:rsid w:val="00F06375"/>
    <w:rsid w:val="00F068F8"/>
    <w:rsid w:val="00F06E76"/>
    <w:rsid w:val="00F07050"/>
    <w:rsid w:val="00F10EAB"/>
    <w:rsid w:val="00F11ADF"/>
    <w:rsid w:val="00F122A9"/>
    <w:rsid w:val="00F14C10"/>
    <w:rsid w:val="00F152F3"/>
    <w:rsid w:val="00F15471"/>
    <w:rsid w:val="00F167E3"/>
    <w:rsid w:val="00F20A99"/>
    <w:rsid w:val="00F20CC6"/>
    <w:rsid w:val="00F20FE4"/>
    <w:rsid w:val="00F2128E"/>
    <w:rsid w:val="00F21540"/>
    <w:rsid w:val="00F21B76"/>
    <w:rsid w:val="00F21E67"/>
    <w:rsid w:val="00F2299B"/>
    <w:rsid w:val="00F22AA3"/>
    <w:rsid w:val="00F2351D"/>
    <w:rsid w:val="00F24C5B"/>
    <w:rsid w:val="00F26BB4"/>
    <w:rsid w:val="00F26BE2"/>
    <w:rsid w:val="00F301C8"/>
    <w:rsid w:val="00F32029"/>
    <w:rsid w:val="00F321EE"/>
    <w:rsid w:val="00F3251F"/>
    <w:rsid w:val="00F33944"/>
    <w:rsid w:val="00F33B56"/>
    <w:rsid w:val="00F3420F"/>
    <w:rsid w:val="00F35BBE"/>
    <w:rsid w:val="00F35DEA"/>
    <w:rsid w:val="00F373FA"/>
    <w:rsid w:val="00F378D8"/>
    <w:rsid w:val="00F427F3"/>
    <w:rsid w:val="00F42BF0"/>
    <w:rsid w:val="00F440DC"/>
    <w:rsid w:val="00F44D05"/>
    <w:rsid w:val="00F4581E"/>
    <w:rsid w:val="00F45F1A"/>
    <w:rsid w:val="00F4653E"/>
    <w:rsid w:val="00F475F2"/>
    <w:rsid w:val="00F500B6"/>
    <w:rsid w:val="00F500DD"/>
    <w:rsid w:val="00F51BCC"/>
    <w:rsid w:val="00F52B54"/>
    <w:rsid w:val="00F534A5"/>
    <w:rsid w:val="00F54863"/>
    <w:rsid w:val="00F54937"/>
    <w:rsid w:val="00F54A05"/>
    <w:rsid w:val="00F54FE8"/>
    <w:rsid w:val="00F56693"/>
    <w:rsid w:val="00F56EBB"/>
    <w:rsid w:val="00F56F15"/>
    <w:rsid w:val="00F573C1"/>
    <w:rsid w:val="00F57D11"/>
    <w:rsid w:val="00F62B26"/>
    <w:rsid w:val="00F6375D"/>
    <w:rsid w:val="00F639BD"/>
    <w:rsid w:val="00F64461"/>
    <w:rsid w:val="00F648A8"/>
    <w:rsid w:val="00F65097"/>
    <w:rsid w:val="00F665E6"/>
    <w:rsid w:val="00F66AAE"/>
    <w:rsid w:val="00F66DF0"/>
    <w:rsid w:val="00F67EB1"/>
    <w:rsid w:val="00F70A78"/>
    <w:rsid w:val="00F75413"/>
    <w:rsid w:val="00F75CDA"/>
    <w:rsid w:val="00F763C0"/>
    <w:rsid w:val="00F76760"/>
    <w:rsid w:val="00F76C1C"/>
    <w:rsid w:val="00F77BAE"/>
    <w:rsid w:val="00F77D6F"/>
    <w:rsid w:val="00F8091D"/>
    <w:rsid w:val="00F810A2"/>
    <w:rsid w:val="00F826B5"/>
    <w:rsid w:val="00F83650"/>
    <w:rsid w:val="00F859A5"/>
    <w:rsid w:val="00F85A68"/>
    <w:rsid w:val="00F85E3F"/>
    <w:rsid w:val="00F86B08"/>
    <w:rsid w:val="00F87974"/>
    <w:rsid w:val="00F91B96"/>
    <w:rsid w:val="00F91FED"/>
    <w:rsid w:val="00F92C8B"/>
    <w:rsid w:val="00F9362D"/>
    <w:rsid w:val="00F942CE"/>
    <w:rsid w:val="00F9454B"/>
    <w:rsid w:val="00F964AF"/>
    <w:rsid w:val="00FA094A"/>
    <w:rsid w:val="00FA0E0B"/>
    <w:rsid w:val="00FA1271"/>
    <w:rsid w:val="00FA1E29"/>
    <w:rsid w:val="00FA217E"/>
    <w:rsid w:val="00FA323C"/>
    <w:rsid w:val="00FA4BBF"/>
    <w:rsid w:val="00FA4BD1"/>
    <w:rsid w:val="00FA545E"/>
    <w:rsid w:val="00FA5520"/>
    <w:rsid w:val="00FA5977"/>
    <w:rsid w:val="00FA7547"/>
    <w:rsid w:val="00FB148B"/>
    <w:rsid w:val="00FB2782"/>
    <w:rsid w:val="00FB3428"/>
    <w:rsid w:val="00FB3D95"/>
    <w:rsid w:val="00FB430B"/>
    <w:rsid w:val="00FB549F"/>
    <w:rsid w:val="00FB7224"/>
    <w:rsid w:val="00FC00FE"/>
    <w:rsid w:val="00FC1C5E"/>
    <w:rsid w:val="00FC35A6"/>
    <w:rsid w:val="00FC5423"/>
    <w:rsid w:val="00FC6743"/>
    <w:rsid w:val="00FC7F26"/>
    <w:rsid w:val="00FD08A9"/>
    <w:rsid w:val="00FD19D1"/>
    <w:rsid w:val="00FD238E"/>
    <w:rsid w:val="00FD2648"/>
    <w:rsid w:val="00FD2892"/>
    <w:rsid w:val="00FD332B"/>
    <w:rsid w:val="00FD378E"/>
    <w:rsid w:val="00FD46DF"/>
    <w:rsid w:val="00FD6BDE"/>
    <w:rsid w:val="00FD7F52"/>
    <w:rsid w:val="00FE0ED0"/>
    <w:rsid w:val="00FE177D"/>
    <w:rsid w:val="00FE2DFA"/>
    <w:rsid w:val="00FE3B06"/>
    <w:rsid w:val="00FE452C"/>
    <w:rsid w:val="00FE4651"/>
    <w:rsid w:val="00FE50F3"/>
    <w:rsid w:val="00FE5740"/>
    <w:rsid w:val="00FE6D2D"/>
    <w:rsid w:val="00FE6D75"/>
    <w:rsid w:val="00FE71EF"/>
    <w:rsid w:val="00FF1558"/>
    <w:rsid w:val="00FF42B9"/>
    <w:rsid w:val="00FF494F"/>
    <w:rsid w:val="00FF4C7C"/>
    <w:rsid w:val="00FF4D66"/>
    <w:rsid w:val="00FF56B3"/>
    <w:rsid w:val="00FF60E2"/>
    <w:rsid w:val="00FF6FFD"/>
    <w:rsid w:val="00FF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FA8B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24C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195FAE"/>
    <w:pPr>
      <w:keepNext/>
      <w:wordWrap/>
      <w:overflowPunct w:val="0"/>
      <w:adjustRightInd w:val="0"/>
      <w:spacing w:after="0" w:line="360" w:lineRule="auto"/>
      <w:textAlignment w:val="baseline"/>
      <w:outlineLvl w:val="0"/>
    </w:pPr>
    <w:rPr>
      <w:rFonts w:ascii="Times New Roman" w:eastAsia="바탕" w:hAnsi="Times New Roman" w:cs="Times New Roman"/>
      <w:b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2467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2467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195FAE"/>
    <w:rPr>
      <w:rFonts w:ascii="Times New Roman" w:eastAsia="바탕" w:hAnsi="Times New Roman" w:cs="Times New Roman"/>
      <w:b/>
      <w:szCs w:val="20"/>
    </w:rPr>
  </w:style>
  <w:style w:type="character" w:customStyle="1" w:styleId="2Char">
    <w:name w:val="제목 2 Char"/>
    <w:basedOn w:val="a0"/>
    <w:link w:val="2"/>
    <w:uiPriority w:val="9"/>
    <w:semiHidden/>
    <w:rsid w:val="00C24674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C24674"/>
    <w:rPr>
      <w:rFonts w:asciiTheme="majorHAnsi" w:eastAsiaTheme="majorEastAsia" w:hAnsiTheme="majorHAnsi" w:cstheme="majorBidi"/>
    </w:rPr>
  </w:style>
  <w:style w:type="paragraph" w:styleId="a3">
    <w:name w:val="Normal (Web)"/>
    <w:basedOn w:val="a"/>
    <w:rsid w:val="00C636CB"/>
    <w:pPr>
      <w:widowControl/>
      <w:wordWrap/>
      <w:overflowPunct w:val="0"/>
      <w:adjustRightInd w:val="0"/>
      <w:spacing w:before="100" w:after="100" w:line="240" w:lineRule="auto"/>
      <w:jc w:val="left"/>
      <w:textAlignment w:val="baseline"/>
    </w:pPr>
    <w:rPr>
      <w:rFonts w:ascii="굴림" w:eastAsia="굴림" w:hAnsi="Times New Roman" w:cs="Times New Roman"/>
      <w:kern w:val="0"/>
      <w:sz w:val="24"/>
      <w:szCs w:val="20"/>
    </w:rPr>
  </w:style>
  <w:style w:type="paragraph" w:styleId="a4">
    <w:name w:val="List Paragraph"/>
    <w:basedOn w:val="a"/>
    <w:uiPriority w:val="34"/>
    <w:qFormat/>
    <w:rsid w:val="008C7106"/>
    <w:pPr>
      <w:ind w:leftChars="400" w:left="800"/>
    </w:pPr>
  </w:style>
  <w:style w:type="character" w:styleId="a5">
    <w:name w:val="Hyperlink"/>
    <w:basedOn w:val="a0"/>
    <w:uiPriority w:val="99"/>
    <w:unhideWhenUsed/>
    <w:rsid w:val="00486D47"/>
    <w:rPr>
      <w:color w:val="0000FF"/>
      <w:u w:val="single"/>
    </w:rPr>
  </w:style>
  <w:style w:type="character" w:customStyle="1" w:styleId="highlight">
    <w:name w:val="highlight"/>
    <w:basedOn w:val="a0"/>
    <w:rsid w:val="00804970"/>
  </w:style>
  <w:style w:type="character" w:customStyle="1" w:styleId="10">
    <w:name w:val="확인되지 않은 멘션1"/>
    <w:basedOn w:val="a0"/>
    <w:uiPriority w:val="99"/>
    <w:semiHidden/>
    <w:unhideWhenUsed/>
    <w:rsid w:val="002A09CB"/>
    <w:rPr>
      <w:color w:val="605E5C"/>
      <w:shd w:val="clear" w:color="auto" w:fill="E1DFDD"/>
    </w:rPr>
  </w:style>
  <w:style w:type="paragraph" w:styleId="a6">
    <w:name w:val="Balloon Text"/>
    <w:basedOn w:val="a"/>
    <w:link w:val="Char"/>
    <w:uiPriority w:val="99"/>
    <w:semiHidden/>
    <w:unhideWhenUsed/>
    <w:rsid w:val="00BC22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BC224E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C224E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BA5779"/>
    <w:pPr>
      <w:jc w:val="left"/>
    </w:pPr>
    <w:rPr>
      <w:rFonts w:ascii="Times New Roman" w:hAnsi="Times New Roman"/>
    </w:rPr>
  </w:style>
  <w:style w:type="character" w:customStyle="1" w:styleId="Char0">
    <w:name w:val="메모 텍스트 Char"/>
    <w:basedOn w:val="a0"/>
    <w:link w:val="a8"/>
    <w:uiPriority w:val="99"/>
    <w:semiHidden/>
    <w:rsid w:val="00BA5779"/>
    <w:rPr>
      <w:rFonts w:ascii="Times New Roman" w:hAnsi="Times New Roman"/>
    </w:rPr>
  </w:style>
  <w:style w:type="paragraph" w:styleId="a9">
    <w:name w:val="header"/>
    <w:basedOn w:val="a"/>
    <w:link w:val="Char1"/>
    <w:uiPriority w:val="99"/>
    <w:unhideWhenUsed/>
    <w:rsid w:val="00843F8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843F8A"/>
  </w:style>
  <w:style w:type="paragraph" w:styleId="aa">
    <w:name w:val="footer"/>
    <w:basedOn w:val="a"/>
    <w:link w:val="Char2"/>
    <w:uiPriority w:val="99"/>
    <w:unhideWhenUsed/>
    <w:rsid w:val="00843F8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843F8A"/>
  </w:style>
  <w:style w:type="paragraph" w:styleId="ab">
    <w:name w:val="annotation subject"/>
    <w:basedOn w:val="a8"/>
    <w:next w:val="a8"/>
    <w:link w:val="Char3"/>
    <w:uiPriority w:val="99"/>
    <w:semiHidden/>
    <w:unhideWhenUsed/>
    <w:rsid w:val="00D83387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D83387"/>
    <w:rPr>
      <w:rFonts w:ascii="Times New Roman" w:hAnsi="Times New Roman"/>
      <w:b/>
      <w:bCs/>
    </w:rPr>
  </w:style>
  <w:style w:type="character" w:customStyle="1" w:styleId="20">
    <w:name w:val="확인되지 않은 멘션2"/>
    <w:basedOn w:val="a0"/>
    <w:uiPriority w:val="99"/>
    <w:semiHidden/>
    <w:unhideWhenUsed/>
    <w:rsid w:val="001D7EB6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3215FF"/>
    <w:pPr>
      <w:spacing w:after="0" w:line="240" w:lineRule="auto"/>
      <w:jc w:val="left"/>
    </w:pPr>
  </w:style>
  <w:style w:type="character" w:customStyle="1" w:styleId="30">
    <w:name w:val="확인되지 않은 멘션3"/>
    <w:basedOn w:val="a0"/>
    <w:uiPriority w:val="99"/>
    <w:semiHidden/>
    <w:unhideWhenUsed/>
    <w:rsid w:val="00602B02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semiHidden/>
    <w:unhideWhenUsed/>
    <w:rsid w:val="00F458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4581E"/>
    <w:rPr>
      <w:rFonts w:ascii="굴림체" w:eastAsia="굴림체" w:hAnsi="굴림체" w:cs="굴림체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C24674"/>
    <w:rPr>
      <w:b/>
      <w:bCs/>
    </w:rPr>
  </w:style>
  <w:style w:type="character" w:customStyle="1" w:styleId="4">
    <w:name w:val="확인되지 않은 멘션4"/>
    <w:basedOn w:val="a0"/>
    <w:uiPriority w:val="99"/>
    <w:semiHidden/>
    <w:unhideWhenUsed/>
    <w:rsid w:val="00AD49F1"/>
    <w:rPr>
      <w:color w:val="605E5C"/>
      <w:shd w:val="clear" w:color="auto" w:fill="E1DFDD"/>
    </w:rPr>
  </w:style>
  <w:style w:type="paragraph" w:styleId="31">
    <w:name w:val="Body Text 3"/>
    <w:basedOn w:val="a"/>
    <w:link w:val="3Char0"/>
    <w:semiHidden/>
    <w:rsid w:val="00C35281"/>
    <w:pPr>
      <w:widowControl/>
      <w:wordWrap/>
      <w:autoSpaceDE/>
      <w:autoSpaceDN/>
      <w:spacing w:after="120" w:line="24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customStyle="1" w:styleId="3Char0">
    <w:name w:val="본문 3 Char"/>
    <w:basedOn w:val="a0"/>
    <w:link w:val="31"/>
    <w:semiHidden/>
    <w:rsid w:val="00C35281"/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styleId="ae">
    <w:name w:val="Emphasis"/>
    <w:basedOn w:val="a0"/>
    <w:uiPriority w:val="20"/>
    <w:qFormat/>
    <w:rsid w:val="009D646C"/>
    <w:rPr>
      <w:i/>
      <w:iCs/>
    </w:rPr>
  </w:style>
  <w:style w:type="character" w:customStyle="1" w:styleId="5">
    <w:name w:val="확인되지 않은 멘션5"/>
    <w:basedOn w:val="a0"/>
    <w:uiPriority w:val="99"/>
    <w:semiHidden/>
    <w:unhideWhenUsed/>
    <w:rsid w:val="003A4FDF"/>
    <w:rPr>
      <w:color w:val="605E5C"/>
      <w:shd w:val="clear" w:color="auto" w:fill="E1DFDD"/>
    </w:rPr>
  </w:style>
  <w:style w:type="paragraph" w:customStyle="1" w:styleId="desc">
    <w:name w:val="desc"/>
    <w:basedOn w:val="a"/>
    <w:rsid w:val="00163AA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">
    <w:name w:val="MS바탕글"/>
    <w:basedOn w:val="a"/>
    <w:uiPriority w:val="99"/>
    <w:rsid w:val="008A1CC9"/>
    <w:pPr>
      <w:widowControl/>
      <w:shd w:val="clear" w:color="auto" w:fill="FFFFFF"/>
      <w:wordWrap/>
      <w:autoSpaceDE/>
      <w:autoSpaceDN/>
      <w:snapToGrid w:val="0"/>
      <w:spacing w:after="0"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msonormal0">
    <w:name w:val="msonormal"/>
    <w:basedOn w:val="a"/>
    <w:rsid w:val="00B522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522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522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65">
    <w:name w:val="xl65"/>
    <w:basedOn w:val="a"/>
    <w:rsid w:val="00B5227D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4"/>
      <w:szCs w:val="14"/>
    </w:rPr>
  </w:style>
  <w:style w:type="paragraph" w:customStyle="1" w:styleId="xl66">
    <w:name w:val="xl66"/>
    <w:basedOn w:val="a"/>
    <w:rsid w:val="00B5227D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4"/>
      <w:szCs w:val="14"/>
    </w:rPr>
  </w:style>
  <w:style w:type="paragraph" w:customStyle="1" w:styleId="xl67">
    <w:name w:val="xl67"/>
    <w:basedOn w:val="a"/>
    <w:rsid w:val="00B5227D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4"/>
      <w:szCs w:val="14"/>
    </w:rPr>
  </w:style>
  <w:style w:type="paragraph" w:customStyle="1" w:styleId="xl68">
    <w:name w:val="xl68"/>
    <w:basedOn w:val="a"/>
    <w:rsid w:val="00B5227D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4"/>
      <w:szCs w:val="14"/>
    </w:rPr>
  </w:style>
  <w:style w:type="character" w:customStyle="1" w:styleId="subhead21">
    <w:name w:val="subhead21"/>
    <w:rsid w:val="005B0657"/>
    <w:rPr>
      <w:b w:val="0"/>
      <w:b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4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0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83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1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644172">
                              <w:marLeft w:val="270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66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785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7365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70201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9610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6454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6382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786003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5011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26107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34955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1344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38709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1791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1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8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14643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86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5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8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9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725226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689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803574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7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4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8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96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26828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4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3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2848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6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39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8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6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145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625692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054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2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002698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1322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8255509">
                                                      <w:marLeft w:val="0"/>
                                                      <w:marRight w:val="0"/>
                                                      <w:marTop w:val="30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7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0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0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388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838250">
                              <w:marLeft w:val="270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47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964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022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8597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9128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0093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09493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1271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4497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4832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235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91947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11175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26931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3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4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33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532054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216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7864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626338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388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3701251">
                                                      <w:marLeft w:val="0"/>
                                                      <w:marRight w:val="0"/>
                                                      <w:marTop w:val="30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8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49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79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545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0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070177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43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0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5911070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480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8421193">
                                                      <w:marLeft w:val="0"/>
                                                      <w:marRight w:val="0"/>
                                                      <w:marTop w:val="30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1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8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0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03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682541">
                              <w:marLeft w:val="270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992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525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272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30547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4579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780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085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231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9809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80031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51436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7992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94174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3956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7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0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4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6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9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9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04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86519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44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F7033-966D-4A2F-9DFD-9F583ABCB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3</Words>
  <Characters>7773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03T05:56:00Z</dcterms:created>
  <dcterms:modified xsi:type="dcterms:W3CDTF">2021-02-10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9Z-AD3A\AppData\Local\Microsoft\Windows\INetCache\IE\0R2VEIV5\MPZ-Manuscript (Kim et al).docx</vt:lpwstr>
  </property>
</Properties>
</file>